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7FD8F8" w14:textId="4A93749B" w:rsidR="00431C55" w:rsidRPr="001B4229" w:rsidRDefault="00DD547E" w:rsidP="000862F2">
      <w:pPr>
        <w:widowControl w:val="0"/>
        <w:suppressAutoHyphens/>
        <w:autoSpaceDN w:val="0"/>
        <w:spacing w:before="100" w:beforeAutospacing="1" w:after="0" w:line="480" w:lineRule="auto"/>
        <w:jc w:val="center"/>
        <w:textAlignment w:val="baseline"/>
        <w:rPr>
          <w:rFonts w:ascii="Times New Roman" w:eastAsia="SimSun" w:hAnsi="Times New Roman" w:cs="Times New Roman"/>
          <w:b/>
          <w:kern w:val="3"/>
          <w:sz w:val="28"/>
          <w:szCs w:val="28"/>
          <w:lang w:val="en-US" w:eastAsia="zh-CN" w:bidi="hi-IN"/>
        </w:rPr>
      </w:pPr>
      <w:r w:rsidRPr="001B4229">
        <w:rPr>
          <w:rFonts w:ascii="Times New Roman" w:eastAsia="SimSun" w:hAnsi="Times New Roman" w:cs="Times New Roman"/>
          <w:b/>
          <w:kern w:val="3"/>
          <w:sz w:val="28"/>
          <w:szCs w:val="28"/>
          <w:lang w:val="en-US" w:eastAsia="zh-CN" w:bidi="hi-IN"/>
        </w:rPr>
        <w:t>Supplemental Material</w:t>
      </w:r>
    </w:p>
    <w:p w14:paraId="3331530D" w14:textId="11BE3EE7" w:rsidR="00B6476C" w:rsidRPr="001B4229" w:rsidRDefault="00B6476C" w:rsidP="00B6476C">
      <w:pPr>
        <w:widowControl w:val="0"/>
        <w:suppressAutoHyphens/>
        <w:autoSpaceDN w:val="0"/>
        <w:spacing w:before="100" w:beforeAutospacing="1" w:after="0" w:line="480" w:lineRule="auto"/>
        <w:jc w:val="both"/>
        <w:textAlignment w:val="baseline"/>
        <w:rPr>
          <w:rFonts w:ascii="Times New Roman" w:eastAsia="SimSun" w:hAnsi="Times New Roman" w:cs="Times New Roman"/>
          <w:b/>
          <w:kern w:val="3"/>
          <w:sz w:val="28"/>
          <w:szCs w:val="28"/>
          <w:lang w:val="en-US" w:eastAsia="zh-CN" w:bidi="hi-IN"/>
        </w:rPr>
      </w:pPr>
      <w:r w:rsidRPr="001B4229">
        <w:rPr>
          <w:rFonts w:ascii="Times New Roman" w:eastAsia="SimSun" w:hAnsi="Times New Roman" w:cs="Times New Roman"/>
          <w:b/>
          <w:kern w:val="3"/>
          <w:sz w:val="28"/>
          <w:szCs w:val="28"/>
          <w:lang w:val="en-US" w:eastAsia="zh-CN" w:bidi="hi-IN"/>
        </w:rPr>
        <w:t>Circulating biomarkers for prediction of postoperative outcome after aortic valve surgery</w:t>
      </w:r>
    </w:p>
    <w:p w14:paraId="435B9A9C" w14:textId="3D82AB3B" w:rsidR="002241DE" w:rsidRPr="001B4229" w:rsidRDefault="002241DE" w:rsidP="002241DE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" w:hAnsi="Times New Roman" w:cs="Times New Roman"/>
          <w:b/>
          <w:color w:val="000000"/>
          <w:kern w:val="3"/>
          <w:sz w:val="20"/>
          <w:szCs w:val="20"/>
          <w:lang w:val="en-GB" w:eastAsia="zh-CN" w:bidi="hi-IN"/>
        </w:rPr>
      </w:pPr>
      <w:r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>Till Joscha Demal MD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1</w:t>
      </w:r>
      <w:r w:rsidR="00F4472F"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,4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#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>; Jenny Bialczak</w:t>
      </w:r>
      <w:r w:rsidR="00B6476C"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 xml:space="preserve"> MD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1#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>; Alina Goßling MSc²; Francisco Miguel Ojeda PhD²; Oliver D. Bhadra MD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1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>;</w:t>
      </w:r>
      <w:r w:rsidR="00364400"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 xml:space="preserve"> Björn Sill </w:t>
      </w:r>
      <w:r w:rsidR="009D3B6F"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>MD</w:t>
      </w:r>
      <w:r w:rsidR="009D3B6F"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1</w:t>
      </w:r>
      <w:r w:rsidR="009D3B6F"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>, Johannes Petersen MD</w:t>
      </w:r>
      <w:r w:rsidR="009D3B6F"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1</w:t>
      </w:r>
      <w:r w:rsidR="009D3B6F"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 xml:space="preserve">, 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>Sebastian Ludwig MD²; David Grundmann MD²; Lisa Voigtländer MD²; Lara Waldschmidt MD²; Laura Hannen MD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2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>; Niklas Schofer MD²; Stefan Blankenberg MD²</w:t>
      </w:r>
      <w:r w:rsidR="00F4472F"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,4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>; Paulus Kirchhof MD²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,4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>; Thomas Renné MD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3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 xml:space="preserve">; </w:t>
      </w:r>
      <w:r w:rsidR="00165E10"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>Lenard Conradi MD</w:t>
      </w:r>
      <w:r w:rsidR="00165E10"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1</w:t>
      </w:r>
      <w:r w:rsidR="00165E10"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>; Hermann Reichenspurner MD, PhD</w:t>
      </w:r>
      <w:r w:rsidR="00165E10"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1</w:t>
      </w:r>
      <w:r w:rsidR="00F4472F"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,4</w:t>
      </w:r>
      <w:r w:rsidR="00165E10"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 xml:space="preserve">; </w:t>
      </w:r>
      <w:r w:rsidR="00A41B7D"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>Evaldas Girdauskas MD</w:t>
      </w:r>
      <w:r w:rsidR="00A41B7D"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1,4</w:t>
      </w:r>
      <w:r w:rsidR="00A41B7D"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 xml:space="preserve">; 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lang w:val="en-US" w:eastAsia="zh-CN" w:bidi="hi-IN"/>
        </w:rPr>
        <w:t>Andreas Schaefer MD, MHBA</w:t>
      </w:r>
      <w:r w:rsidRPr="001B4229">
        <w:rPr>
          <w:rFonts w:ascii="Times New Roman" w:eastAsia="SimSun" w:hAnsi="Times New Roman" w:cs="Times New Roman"/>
          <w:color w:val="000000"/>
          <w:kern w:val="3"/>
          <w:szCs w:val="24"/>
          <w:vertAlign w:val="superscript"/>
          <w:lang w:val="en-US" w:eastAsia="zh-CN" w:bidi="hi-IN"/>
        </w:rPr>
        <w:t>1</w:t>
      </w:r>
    </w:p>
    <w:p w14:paraId="2C471DAD" w14:textId="7926EABF" w:rsidR="002241DE" w:rsidRPr="001B4229" w:rsidRDefault="002241DE" w:rsidP="000862F2">
      <w:pPr>
        <w:widowControl w:val="0"/>
        <w:suppressAutoHyphens/>
        <w:autoSpaceDN w:val="0"/>
        <w:spacing w:after="0" w:line="240" w:lineRule="auto"/>
        <w:ind w:right="130"/>
        <w:textAlignment w:val="baseline"/>
        <w:rPr>
          <w:rFonts w:ascii="Times New Roman" w:eastAsia="SimSun" w:hAnsi="Times New Roman" w:cs="Times New Roman"/>
          <w:bCs/>
          <w:i/>
          <w:iCs/>
          <w:color w:val="000000"/>
          <w:kern w:val="3"/>
          <w:sz w:val="18"/>
          <w:szCs w:val="18"/>
          <w:lang w:val="en-US" w:eastAsia="zh-CN" w:bidi="hi-IN"/>
        </w:rPr>
      </w:pPr>
      <w:r w:rsidRPr="001B4229">
        <w:rPr>
          <w:rFonts w:ascii="Times New Roman" w:eastAsia="SimSun" w:hAnsi="Times New Roman" w:cs="Times New Roman"/>
          <w:bCs/>
          <w:i/>
          <w:iCs/>
          <w:color w:val="000000"/>
          <w:kern w:val="3"/>
          <w:sz w:val="18"/>
          <w:szCs w:val="18"/>
          <w:lang w:val="en-US" w:eastAsia="zh-CN" w:bidi="hi-IN"/>
        </w:rPr>
        <w:t>1</w:t>
      </w:r>
      <w:r w:rsidR="00DF52B2" w:rsidRPr="001B4229">
        <w:rPr>
          <w:rFonts w:ascii="Times New Roman" w:eastAsia="SimSun" w:hAnsi="Times New Roman" w:cs="Times New Roman"/>
          <w:bCs/>
          <w:i/>
          <w:iCs/>
          <w:color w:val="000000"/>
          <w:kern w:val="3"/>
          <w:sz w:val="18"/>
          <w:szCs w:val="18"/>
          <w:lang w:val="en-US" w:eastAsia="zh-CN" w:bidi="hi-IN"/>
        </w:rPr>
        <w:t xml:space="preserve"> </w:t>
      </w:r>
      <w:r w:rsidRPr="001B4229">
        <w:rPr>
          <w:rFonts w:ascii="Times New Roman" w:eastAsia="SimSun" w:hAnsi="Times New Roman" w:cs="Times New Roman"/>
          <w:bCs/>
          <w:i/>
          <w:iCs/>
          <w:color w:val="000000"/>
          <w:kern w:val="3"/>
          <w:sz w:val="18"/>
          <w:szCs w:val="18"/>
          <w:lang w:val="en-US" w:eastAsia="zh-CN" w:bidi="hi-IN"/>
        </w:rPr>
        <w:t xml:space="preserve">Department of Cardiovascular Surgery, University Heart and Vascular Center Hamburg, Hamburg, Germany </w:t>
      </w:r>
      <w:r w:rsidRPr="001B4229">
        <w:rPr>
          <w:rFonts w:ascii="Times New Roman" w:eastAsia="SimSun" w:hAnsi="Times New Roman" w:cs="Times New Roman"/>
          <w:bCs/>
          <w:i/>
          <w:iCs/>
          <w:color w:val="000000"/>
          <w:kern w:val="3"/>
          <w:sz w:val="18"/>
          <w:szCs w:val="18"/>
          <w:lang w:val="en-US" w:eastAsia="zh-CN" w:bidi="hi-IN"/>
        </w:rPr>
        <w:br/>
        <w:t>2 Department of Cardiology, University Heart and Vascular Center Hamburg, Hamburg, Germany</w:t>
      </w:r>
    </w:p>
    <w:p w14:paraId="3F4A48DE" w14:textId="77777777" w:rsidR="002241DE" w:rsidRPr="001B4229" w:rsidRDefault="002241DE" w:rsidP="008E5E71">
      <w:pPr>
        <w:widowControl w:val="0"/>
        <w:suppressAutoHyphens/>
        <w:autoSpaceDN w:val="0"/>
        <w:spacing w:after="0" w:line="240" w:lineRule="auto"/>
        <w:ind w:right="130"/>
        <w:jc w:val="both"/>
        <w:textAlignment w:val="baseline"/>
        <w:rPr>
          <w:rFonts w:ascii="Times New Roman" w:eastAsia="SimSun" w:hAnsi="Times New Roman" w:cs="Times New Roman"/>
          <w:bCs/>
          <w:i/>
          <w:iCs/>
          <w:color w:val="000000"/>
          <w:kern w:val="3"/>
          <w:sz w:val="18"/>
          <w:szCs w:val="18"/>
          <w:lang w:val="en-US" w:eastAsia="zh-CN" w:bidi="hi-IN"/>
        </w:rPr>
      </w:pPr>
      <w:r w:rsidRPr="001B4229">
        <w:rPr>
          <w:rFonts w:ascii="Times New Roman" w:eastAsia="SimSun" w:hAnsi="Times New Roman" w:cs="Times New Roman"/>
          <w:bCs/>
          <w:i/>
          <w:iCs/>
          <w:color w:val="000000"/>
          <w:kern w:val="3"/>
          <w:sz w:val="18"/>
          <w:szCs w:val="18"/>
          <w:lang w:val="en-US" w:eastAsia="zh-CN" w:bidi="hi-IN"/>
        </w:rPr>
        <w:t>3 Department of Clinical Chemistry and Laboratory Medicine, University Medical Center Hamburg-Eppendorf, Hamburg, Germany</w:t>
      </w:r>
    </w:p>
    <w:p w14:paraId="1FDA5061" w14:textId="77777777" w:rsidR="002241DE" w:rsidRPr="001B4229" w:rsidRDefault="002241DE" w:rsidP="008E5E71">
      <w:pPr>
        <w:widowControl w:val="0"/>
        <w:suppressAutoHyphens/>
        <w:autoSpaceDN w:val="0"/>
        <w:spacing w:after="0" w:line="240" w:lineRule="auto"/>
        <w:ind w:right="130"/>
        <w:jc w:val="both"/>
        <w:textAlignment w:val="baseline"/>
        <w:rPr>
          <w:rFonts w:ascii="Times New Roman" w:eastAsia="SimSun" w:hAnsi="Times New Roman" w:cs="Times New Roman"/>
          <w:bCs/>
          <w:i/>
          <w:iCs/>
          <w:color w:val="000000"/>
          <w:kern w:val="3"/>
          <w:sz w:val="18"/>
          <w:szCs w:val="18"/>
          <w:lang w:val="en-US" w:eastAsia="zh-CN" w:bidi="hi-IN"/>
        </w:rPr>
      </w:pPr>
      <w:r w:rsidRPr="001B4229">
        <w:rPr>
          <w:rFonts w:ascii="Times New Roman" w:eastAsia="SimSun" w:hAnsi="Times New Roman" w:cs="Times New Roman"/>
          <w:bCs/>
          <w:i/>
          <w:iCs/>
          <w:color w:val="000000"/>
          <w:kern w:val="3"/>
          <w:sz w:val="18"/>
          <w:szCs w:val="18"/>
          <w:lang w:val="en-US" w:eastAsia="zh-CN" w:bidi="hi-IN"/>
        </w:rPr>
        <w:t>4 German Center for Cardiovascular Research, partner site Hamburg/Kiel/Lübeck, Germany</w:t>
      </w:r>
    </w:p>
    <w:p w14:paraId="154A6A04" w14:textId="77777777" w:rsidR="002241DE" w:rsidRPr="001B4229" w:rsidRDefault="002241DE" w:rsidP="002241DE">
      <w:pPr>
        <w:widowControl w:val="0"/>
        <w:suppressAutoHyphens/>
        <w:autoSpaceDN w:val="0"/>
        <w:spacing w:after="0" w:line="480" w:lineRule="auto"/>
        <w:ind w:right="130"/>
        <w:jc w:val="both"/>
        <w:textAlignment w:val="baseline"/>
        <w:rPr>
          <w:rFonts w:ascii="Times New Roman" w:eastAsia="SimSun" w:hAnsi="Times New Roman" w:cs="Times New Roman"/>
          <w:color w:val="000000"/>
          <w:kern w:val="3"/>
          <w:sz w:val="18"/>
          <w:szCs w:val="18"/>
          <w:lang w:val="en-US" w:eastAsia="zh-CN" w:bidi="hi-IN"/>
        </w:rPr>
      </w:pPr>
      <w:r w:rsidRPr="001B4229">
        <w:rPr>
          <w:rFonts w:ascii="Times New Roman" w:eastAsia="SimSun" w:hAnsi="Times New Roman" w:cs="Times New Roman"/>
          <w:color w:val="000000"/>
          <w:kern w:val="3"/>
          <w:sz w:val="18"/>
          <w:szCs w:val="18"/>
          <w:lang w:val="en-US" w:eastAsia="zh-CN" w:bidi="hi-IN"/>
        </w:rPr>
        <w:t># both authors contributed equally</w:t>
      </w:r>
    </w:p>
    <w:p w14:paraId="616E33F6" w14:textId="77777777" w:rsidR="00D23DD4" w:rsidRPr="001B4229" w:rsidRDefault="00D23DD4" w:rsidP="00D23DD4">
      <w:pPr>
        <w:widowControl w:val="0"/>
        <w:tabs>
          <w:tab w:val="left" w:pos="3701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GB"/>
        </w:rPr>
      </w:pPr>
    </w:p>
    <w:p w14:paraId="5BEAD1D9" w14:textId="64992004" w:rsidR="00F329AF" w:rsidRPr="001B4229" w:rsidRDefault="00C93F65" w:rsidP="00D23DD4">
      <w:pPr>
        <w:widowControl w:val="0"/>
        <w:tabs>
          <w:tab w:val="left" w:pos="3701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GB"/>
        </w:rPr>
      </w:pPr>
      <w:r w:rsidRPr="001B4229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GB"/>
        </w:rPr>
        <w:t>Corresponding</w:t>
      </w:r>
      <w:r w:rsidR="00DD7106" w:rsidRPr="001B4229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GB"/>
        </w:rPr>
        <w:t xml:space="preserve"> author</w:t>
      </w:r>
      <w:r w:rsidR="00F329AF" w:rsidRPr="001B4229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GB"/>
        </w:rPr>
        <w:t>:</w:t>
      </w:r>
      <w:r w:rsidR="00F329AF" w:rsidRPr="001B4229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GB"/>
        </w:rPr>
        <w:tab/>
      </w:r>
      <w:r w:rsidR="00F329AF" w:rsidRPr="001B422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Jenny Bialczak</w:t>
      </w:r>
      <w:r w:rsidR="00F329AF" w:rsidRPr="001B4229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GB"/>
        </w:rPr>
        <w:t xml:space="preserve">  </w:t>
      </w:r>
    </w:p>
    <w:p w14:paraId="5A8160E0" w14:textId="46AABD69" w:rsidR="00F329AF" w:rsidRPr="001B4229" w:rsidRDefault="00F329AF" w:rsidP="00D23DD4">
      <w:pPr>
        <w:widowControl w:val="0"/>
        <w:spacing w:after="0" w:line="276" w:lineRule="auto"/>
        <w:ind w:left="3701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r w:rsidRPr="001B422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University Heart </w:t>
      </w:r>
      <w:r w:rsidR="008E5E71" w:rsidRPr="001B422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and</w:t>
      </w:r>
      <w:r w:rsidRPr="001B422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Vascular Center Hamburg</w:t>
      </w:r>
    </w:p>
    <w:p w14:paraId="306E528F" w14:textId="77777777" w:rsidR="00F329AF" w:rsidRPr="001B4229" w:rsidRDefault="00F329AF" w:rsidP="00D23DD4">
      <w:pPr>
        <w:widowControl w:val="0"/>
        <w:spacing w:after="0" w:line="276" w:lineRule="auto"/>
        <w:ind w:left="3701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</w:pPr>
      <w:r w:rsidRPr="001B422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Department of Cardiovascular Surgery</w:t>
      </w:r>
    </w:p>
    <w:p w14:paraId="136201FB" w14:textId="77777777" w:rsidR="00F329AF" w:rsidRPr="001B4229" w:rsidRDefault="00F329AF" w:rsidP="00D23DD4">
      <w:pPr>
        <w:widowControl w:val="0"/>
        <w:spacing w:after="0" w:line="276" w:lineRule="auto"/>
        <w:ind w:left="3701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</w:pPr>
      <w:r w:rsidRPr="001B4229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Martinistraße 52</w:t>
      </w:r>
    </w:p>
    <w:p w14:paraId="31F2BF58" w14:textId="77777777" w:rsidR="00F329AF" w:rsidRPr="001B4229" w:rsidRDefault="00F329AF" w:rsidP="00D23DD4">
      <w:pPr>
        <w:widowControl w:val="0"/>
        <w:spacing w:after="0" w:line="276" w:lineRule="auto"/>
        <w:ind w:left="3701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</w:pPr>
      <w:r w:rsidRPr="001B422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D-20246 Hamburg </w:t>
      </w:r>
    </w:p>
    <w:p w14:paraId="48A35F8C" w14:textId="77777777" w:rsidR="00F329AF" w:rsidRPr="001B4229" w:rsidRDefault="00F329AF" w:rsidP="00D23DD4">
      <w:pPr>
        <w:widowControl w:val="0"/>
        <w:spacing w:after="0" w:line="276" w:lineRule="auto"/>
        <w:ind w:left="3701"/>
        <w:jc w:val="both"/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/>
        </w:rPr>
      </w:pPr>
      <w:r w:rsidRPr="001B422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Germany</w:t>
      </w:r>
      <w:r w:rsidRPr="001B4229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/>
        </w:rPr>
        <w:t xml:space="preserve"> </w:t>
      </w:r>
    </w:p>
    <w:p w14:paraId="3E9549C3" w14:textId="56E85A6D" w:rsidR="00F329AF" w:rsidRPr="001B4229" w:rsidRDefault="00F329AF" w:rsidP="00D23DD4">
      <w:pPr>
        <w:widowControl w:val="0"/>
        <w:spacing w:after="0" w:line="276" w:lineRule="auto"/>
        <w:ind w:left="3701"/>
        <w:jc w:val="both"/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/>
        </w:rPr>
      </w:pPr>
      <w:r w:rsidRPr="001B4229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/>
        </w:rPr>
        <w:t xml:space="preserve">e-mail: </w:t>
      </w:r>
      <w:r w:rsidRPr="001B4229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/>
        </w:rPr>
        <w:tab/>
        <w:t>j</w:t>
      </w:r>
      <w:r w:rsidR="00431C5A" w:rsidRPr="001B4229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/>
        </w:rPr>
        <w:t>.</w:t>
      </w:r>
      <w:r w:rsidRPr="001B4229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/>
        </w:rPr>
        <w:t>bialczak@</w:t>
      </w:r>
      <w:r w:rsidR="004D4B89" w:rsidRPr="001B4229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/>
        </w:rPr>
        <w:t>uke</w:t>
      </w:r>
      <w:r w:rsidRPr="001B4229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/>
        </w:rPr>
        <w:t>.de</w:t>
      </w:r>
    </w:p>
    <w:p w14:paraId="003B97C2" w14:textId="40A1AE34" w:rsidR="00F329AF" w:rsidRPr="001B4229" w:rsidRDefault="00F329AF" w:rsidP="00D23DD4">
      <w:pPr>
        <w:widowControl w:val="0"/>
        <w:spacing w:after="0" w:line="276" w:lineRule="auto"/>
        <w:ind w:left="3701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</w:pPr>
      <w:r w:rsidRPr="001B422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Phone: </w:t>
      </w:r>
      <w:r w:rsidRPr="001B422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ab/>
      </w:r>
      <w:r w:rsidR="00D23DD4" w:rsidRPr="001B422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ab/>
      </w:r>
      <w:r w:rsidRPr="001B422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+49 (0) 40 7410 - 52440</w:t>
      </w:r>
    </w:p>
    <w:p w14:paraId="62CC60EB" w14:textId="15ED2A97" w:rsidR="00D23DD4" w:rsidRPr="001B4229" w:rsidRDefault="00F329AF" w:rsidP="000862F2">
      <w:pPr>
        <w:widowControl w:val="0"/>
        <w:spacing w:after="0" w:line="276" w:lineRule="auto"/>
        <w:ind w:left="3701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1B422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Fax:</w:t>
      </w:r>
      <w:r w:rsidRPr="001B422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ab/>
        <w:t xml:space="preserve"> </w:t>
      </w:r>
      <w:r w:rsidRPr="001B422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ab/>
        <w:t>+49 (0) 40-7410 - 57926</w:t>
      </w:r>
      <w:r w:rsidR="00D23DD4" w:rsidRPr="001B4229">
        <w:rPr>
          <w:rFonts w:ascii="Times New Roman" w:eastAsia="Times New Roman" w:hAnsi="Times New Roman" w:cs="Times New Roman"/>
          <w:color w:val="000000"/>
          <w:lang w:val="en-GB"/>
        </w:rPr>
        <w:br w:type="page"/>
      </w:r>
    </w:p>
    <w:p w14:paraId="51F61B0F" w14:textId="679FCECF" w:rsidR="00F329AF" w:rsidRPr="001B4229" w:rsidRDefault="00DD547E" w:rsidP="00015239">
      <w:pPr>
        <w:spacing w:line="480" w:lineRule="auto"/>
        <w:jc w:val="both"/>
        <w:rPr>
          <w:rFonts w:ascii="Times New Roman" w:eastAsia="SimSun" w:hAnsi="Times New Roman" w:cs="Times New Roman"/>
          <w:b/>
          <w:color w:val="000000"/>
          <w:kern w:val="3"/>
          <w:lang w:val="en-US" w:eastAsia="zh-CN" w:bidi="hi-IN"/>
        </w:rPr>
      </w:pPr>
      <w:r w:rsidRPr="001B4229">
        <w:rPr>
          <w:rFonts w:ascii="Times New Roman" w:eastAsia="SimSun" w:hAnsi="Times New Roman" w:cs="Times New Roman"/>
          <w:b/>
          <w:color w:val="000000"/>
          <w:kern w:val="3"/>
          <w:lang w:val="en-US" w:eastAsia="zh-CN" w:bidi="hi-IN"/>
        </w:rPr>
        <w:lastRenderedPageBreak/>
        <w:t>M</w:t>
      </w:r>
      <w:r w:rsidR="001429CA" w:rsidRPr="001B4229">
        <w:rPr>
          <w:rFonts w:ascii="Times New Roman" w:eastAsia="SimSun" w:hAnsi="Times New Roman" w:cs="Times New Roman"/>
          <w:b/>
          <w:color w:val="000000"/>
          <w:kern w:val="3"/>
          <w:lang w:val="en-US" w:eastAsia="zh-CN" w:bidi="hi-IN"/>
        </w:rPr>
        <w:t>ATERIAL &amp; METHODS</w:t>
      </w:r>
    </w:p>
    <w:p w14:paraId="1A97A9CF" w14:textId="78CDCB10" w:rsidR="00F64541" w:rsidRPr="001B4229" w:rsidRDefault="005B08A6" w:rsidP="00F64541">
      <w:pPr>
        <w:spacing w:line="480" w:lineRule="auto"/>
        <w:jc w:val="both"/>
        <w:rPr>
          <w:rFonts w:ascii="Times New Roman" w:eastAsia="SimSun" w:hAnsi="Times New Roman" w:cs="Times New Roman"/>
          <w:color w:val="000000"/>
          <w:kern w:val="3"/>
          <w:u w:val="single"/>
          <w:lang w:val="en-US" w:eastAsia="zh-CN" w:bidi="hi-IN"/>
        </w:rPr>
      </w:pPr>
      <w:r w:rsidRPr="001B4229">
        <w:rPr>
          <w:rFonts w:ascii="Times New Roman" w:eastAsia="SimSun" w:hAnsi="Times New Roman" w:cs="Times New Roman"/>
          <w:color w:val="000000"/>
          <w:kern w:val="3"/>
          <w:u w:val="single"/>
          <w:lang w:val="en-US" w:eastAsia="zh-CN" w:bidi="hi-IN"/>
        </w:rPr>
        <w:t>Detailed protocols of b</w:t>
      </w:r>
      <w:r w:rsidR="00F64541" w:rsidRPr="001B4229">
        <w:rPr>
          <w:rFonts w:ascii="Times New Roman" w:eastAsia="SimSun" w:hAnsi="Times New Roman" w:cs="Times New Roman"/>
          <w:color w:val="000000"/>
          <w:kern w:val="3"/>
          <w:u w:val="single"/>
          <w:lang w:val="en-US" w:eastAsia="zh-CN" w:bidi="hi-IN"/>
        </w:rPr>
        <w:t>iomarker analys</w:t>
      </w:r>
      <w:r w:rsidR="00D756EC" w:rsidRPr="001B4229">
        <w:rPr>
          <w:rFonts w:ascii="Times New Roman" w:eastAsia="SimSun" w:hAnsi="Times New Roman" w:cs="Times New Roman"/>
          <w:color w:val="000000"/>
          <w:kern w:val="3"/>
          <w:u w:val="single"/>
          <w:lang w:val="en-US" w:eastAsia="zh-CN" w:bidi="hi-IN"/>
        </w:rPr>
        <w:t>es</w:t>
      </w:r>
    </w:p>
    <w:p w14:paraId="4BE01331" w14:textId="687D9DED" w:rsidR="00F64541" w:rsidRPr="001B4229" w:rsidRDefault="00F64541" w:rsidP="00F64541">
      <w:pPr>
        <w:spacing w:line="480" w:lineRule="auto"/>
        <w:jc w:val="both"/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</w:pPr>
      <w:r w:rsidRPr="001B4229"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  <w:t>Patients underwent routine preoperative sampling of the following biomarkers: hemoglobin, creatinine, hi</w:t>
      </w:r>
      <w:r w:rsidR="003D31A0" w:rsidRPr="001B4229"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  <w:t>gh-sensitive troponin I (hsTrop-</w:t>
      </w:r>
      <w:r w:rsidRPr="001B4229"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  <w:t xml:space="preserve">I), glutamate oxaloacetate transaminase (GOT), glutamate pyruvate transaminase (GPT), </w:t>
      </w:r>
      <w:r w:rsidR="006E7803" w:rsidRPr="001B4229"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  <w:t xml:space="preserve">INR </w:t>
      </w:r>
      <w:r w:rsidRPr="001B4229"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  <w:t xml:space="preserve">(International normalized ratio), c-reactive Protein (CRP), and N-Terminal Pro-B-Type Natriuretic Peptide (NT-proBNP). Peripheral venous blood was drawn less than three days before surgery into pyrogen-free tubes (S-Monovette®, Citrat, EDTA, Lithium-Heparin or Serum-Gel Sarstedt, Nuembrecht, Germany). </w:t>
      </w:r>
    </w:p>
    <w:p w14:paraId="45419772" w14:textId="77AEFC58" w:rsidR="008930DC" w:rsidRPr="001B4229" w:rsidRDefault="00F64541" w:rsidP="000862F2">
      <w:pPr>
        <w:spacing w:line="480" w:lineRule="auto"/>
        <w:jc w:val="both"/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</w:pPr>
      <w:r w:rsidRPr="001B4229"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  <w:t>Hemoglobin</w:t>
      </w:r>
      <w:r w:rsidR="008C3544" w:rsidRPr="001B4229"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  <w:t xml:space="preserve"> and WBC</w:t>
      </w:r>
      <w:r w:rsidRPr="001B4229"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  <w:t xml:space="preserve"> concentrations were measured by photometry on Siemens Advia 2120 high-volume hematology system (Siemens Healthineers</w:t>
      </w:r>
      <w:r w:rsidRPr="001B4229">
        <w:rPr>
          <w:rFonts w:ascii="Times New Roman" w:hAnsi="Times New Roman" w:cs="Times New Roman"/>
          <w:vertAlign w:val="superscript"/>
          <w:lang w:val="en-US"/>
        </w:rPr>
        <w:t>TM</w:t>
      </w:r>
      <w:r w:rsidRPr="001B4229"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  <w:t>, Erlangen, Germany). Creatinine, INR, GOT and GPT levels were calculated photometrically on a clinical chemistry modular analyzer (Atellica Solution CH930, Siemens Healthineers</w:t>
      </w:r>
      <w:r w:rsidRPr="001B4229">
        <w:rPr>
          <w:rFonts w:ascii="Times New Roman" w:hAnsi="Times New Roman" w:cs="Times New Roman"/>
          <w:vertAlign w:val="superscript"/>
          <w:lang w:val="en-US"/>
        </w:rPr>
        <w:t>TM</w:t>
      </w:r>
      <w:r w:rsidRPr="001B4229"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  <w:t>, Erlangen, Germany). Levels of CRP were determined using a particle-enhance turbidimetric immunoassay on a clinical chemistry modular analyzer (Atellica Solution CH930, Siemens Healthineers</w:t>
      </w:r>
      <w:r w:rsidRPr="001B4229">
        <w:rPr>
          <w:rFonts w:ascii="Times New Roman" w:hAnsi="Times New Roman" w:cs="Times New Roman"/>
          <w:vertAlign w:val="superscript"/>
          <w:lang w:val="en-US"/>
        </w:rPr>
        <w:t>TM</w:t>
      </w:r>
      <w:r w:rsidRPr="001B4229"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  <w:t>, Erlangen, Ger</w:t>
      </w:r>
      <w:r w:rsidR="003D31A0" w:rsidRPr="001B4229"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  <w:t>many). Concentrations of hsTrop-</w:t>
      </w:r>
      <w:r w:rsidRPr="001B4229"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  <w:t>I and NT-proBNP were measured using the chemiluminescent immunoassay method on a Siemens Atellica Solution IM 1600 analyzer (Siemens Healthineers™, Erlangen, Germany).</w:t>
      </w:r>
      <w:r w:rsidR="008930DC" w:rsidRPr="001B4229">
        <w:rPr>
          <w:rFonts w:ascii="Times New Roman" w:eastAsia="SimSun" w:hAnsi="Times New Roman" w:cs="Times New Roman"/>
          <w:color w:val="000000"/>
          <w:kern w:val="3"/>
          <w:lang w:val="en-US" w:eastAsia="zh-CN" w:bidi="hi-IN"/>
        </w:rPr>
        <w:br w:type="page"/>
      </w:r>
    </w:p>
    <w:p w14:paraId="276666FF" w14:textId="0438C431" w:rsidR="00F51A53" w:rsidRPr="001B4229" w:rsidRDefault="00D756EC" w:rsidP="000862F2">
      <w:pPr>
        <w:rPr>
          <w:rFonts w:ascii="Times New Roman" w:hAnsi="Times New Roman" w:cs="Times New Roman"/>
          <w:b/>
          <w:lang w:val="en-GB"/>
        </w:rPr>
      </w:pPr>
      <w:r w:rsidRPr="001B4229">
        <w:rPr>
          <w:rFonts w:ascii="Times New Roman" w:hAnsi="Times New Roman" w:cs="Times New Roman"/>
          <w:b/>
          <w:lang w:val="en-GB"/>
        </w:rPr>
        <w:lastRenderedPageBreak/>
        <w:t>SU</w:t>
      </w:r>
      <w:r w:rsidR="00F51A53" w:rsidRPr="001B4229">
        <w:rPr>
          <w:rFonts w:ascii="Times New Roman" w:hAnsi="Times New Roman" w:cs="Times New Roman"/>
          <w:b/>
          <w:lang w:val="en-GB"/>
        </w:rPr>
        <w:t>BSET ANALYSIS</w:t>
      </w:r>
      <w:r w:rsidR="007112C5" w:rsidRPr="001B4229">
        <w:rPr>
          <w:rFonts w:ascii="Times New Roman" w:hAnsi="Times New Roman" w:cs="Times New Roman"/>
          <w:b/>
          <w:lang w:val="en-GB"/>
        </w:rPr>
        <w:t xml:space="preserve"> 1</w:t>
      </w:r>
      <w:r w:rsidR="00F51A53" w:rsidRPr="001B4229">
        <w:rPr>
          <w:rFonts w:ascii="Times New Roman" w:hAnsi="Times New Roman" w:cs="Times New Roman"/>
          <w:b/>
          <w:lang w:val="en-GB"/>
        </w:rPr>
        <w:t>: ISOLATED SURGICAL AORTIC VALVE REPLACEMENT</w:t>
      </w:r>
    </w:p>
    <w:p w14:paraId="1E8A07B3" w14:textId="2AF94ED8" w:rsidR="00F51A53" w:rsidRPr="001B4229" w:rsidRDefault="005A6332" w:rsidP="00F51A53">
      <w:pPr>
        <w:pStyle w:val="Text"/>
        <w:rPr>
          <w:rFonts w:eastAsiaTheme="minorEastAsia"/>
          <w:b/>
          <w:sz w:val="22"/>
          <w:szCs w:val="22"/>
        </w:rPr>
      </w:pPr>
      <w:r w:rsidRPr="001B4229">
        <w:rPr>
          <w:b/>
          <w:sz w:val="22"/>
          <w:szCs w:val="22"/>
        </w:rPr>
        <w:t>Table S</w:t>
      </w:r>
      <w:r w:rsidR="00E36E2D" w:rsidRPr="001B4229">
        <w:rPr>
          <w:b/>
          <w:sz w:val="22"/>
          <w:szCs w:val="22"/>
        </w:rPr>
        <w:t>1</w:t>
      </w:r>
    </w:p>
    <w:p w14:paraId="3056274F" w14:textId="77777777" w:rsidR="00F51A53" w:rsidRPr="001B4229" w:rsidRDefault="00F51A53" w:rsidP="00F51A53">
      <w:pPr>
        <w:pStyle w:val="Text"/>
        <w:rPr>
          <w:sz w:val="22"/>
          <w:szCs w:val="22"/>
        </w:rPr>
      </w:pPr>
      <w:r w:rsidRPr="001B4229">
        <w:rPr>
          <w:sz w:val="22"/>
          <w:szCs w:val="22"/>
        </w:rPr>
        <w:t>Baseline characteristics</w:t>
      </w:r>
    </w:p>
    <w:tbl>
      <w:tblPr>
        <w:tblStyle w:val="PlainTable51"/>
        <w:tblW w:w="4922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4678"/>
        <w:gridCol w:w="3693"/>
      </w:tblGrid>
      <w:tr w:rsidR="00F51A53" w:rsidRPr="001B4229" w14:paraId="3E9A8620" w14:textId="77777777" w:rsidTr="006A2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94" w:type="pct"/>
            <w:tcBorders>
              <w:bottom w:val="single" w:sz="4" w:space="0" w:color="auto"/>
            </w:tcBorders>
          </w:tcPr>
          <w:p w14:paraId="742ECDE6" w14:textId="77777777" w:rsidR="00F51A53" w:rsidRPr="001B4229" w:rsidRDefault="00F51A53" w:rsidP="00F51A53">
            <w:pPr>
              <w:pStyle w:val="Text"/>
              <w:jc w:val="left"/>
              <w:rPr>
                <w:i w:val="0"/>
                <w:sz w:val="22"/>
                <w:szCs w:val="22"/>
                <w:lang w:val="de-DE"/>
              </w:rPr>
            </w:pP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2206" w:type="pct"/>
            <w:tcBorders>
              <w:bottom w:val="single" w:sz="4" w:space="0" w:color="auto"/>
            </w:tcBorders>
          </w:tcPr>
          <w:p w14:paraId="429DE658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(n=294)</w:t>
            </w:r>
          </w:p>
        </w:tc>
      </w:tr>
      <w:tr w:rsidR="00F51A53" w:rsidRPr="001B4229" w14:paraId="1F0EFACB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tcBorders>
              <w:top w:val="single" w:sz="4" w:space="0" w:color="auto"/>
              <w:bottom w:val="nil"/>
            </w:tcBorders>
          </w:tcPr>
          <w:p w14:paraId="49185064" w14:textId="77777777" w:rsidR="00F51A53" w:rsidRPr="001B4229" w:rsidRDefault="00F51A53" w:rsidP="00F51A53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Age (years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  <w:tcBorders>
              <w:top w:val="single" w:sz="4" w:space="0" w:color="auto"/>
              <w:bottom w:val="nil"/>
            </w:tcBorders>
          </w:tcPr>
          <w:p w14:paraId="44D0F334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66.2 (57.6, 72.9)</w:t>
            </w:r>
          </w:p>
        </w:tc>
      </w:tr>
      <w:tr w:rsidR="00F51A53" w:rsidRPr="001B4229" w14:paraId="3FADE702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tcBorders>
              <w:top w:val="nil"/>
            </w:tcBorders>
          </w:tcPr>
          <w:p w14:paraId="1CB7FC9D" w14:textId="77777777" w:rsidR="00F51A53" w:rsidRPr="001B4229" w:rsidRDefault="00F51A53" w:rsidP="00F51A53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ale gender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  <w:tcBorders>
              <w:top w:val="nil"/>
            </w:tcBorders>
          </w:tcPr>
          <w:p w14:paraId="5962D5B8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92 (65.5)</w:t>
            </w:r>
          </w:p>
        </w:tc>
      </w:tr>
      <w:tr w:rsidR="00F51A53" w:rsidRPr="001B4229" w14:paraId="7341DC8D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0D84188A" w14:textId="77777777" w:rsidR="00F51A53" w:rsidRPr="001B4229" w:rsidRDefault="00F51A53" w:rsidP="00F51A53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ES-II (%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1FAE0D53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.4 (1.5, 55.8)</w:t>
            </w:r>
          </w:p>
        </w:tc>
      </w:tr>
      <w:tr w:rsidR="00F51A53" w:rsidRPr="001B4229" w14:paraId="6C3DE269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40B6FE4A" w14:textId="77777777" w:rsidR="00F51A53" w:rsidRPr="001B4229" w:rsidRDefault="00F51A53" w:rsidP="00F51A53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Previous sternotomy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47463A78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52 (17.7)</w:t>
            </w:r>
          </w:p>
        </w:tc>
      </w:tr>
      <w:tr w:rsidR="00F51A53" w:rsidRPr="001B4229" w14:paraId="67B85B0D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1D23C7AA" w14:textId="77777777" w:rsidR="00F51A53" w:rsidRPr="001B4229" w:rsidRDefault="00F51A53" w:rsidP="00F51A53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Ejection fraction (%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00AF7F6E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  <w:lang w:val="de-DE"/>
              </w:rPr>
            </w:pPr>
            <w:r w:rsidRPr="001B4229">
              <w:rPr>
                <w:sz w:val="22"/>
                <w:szCs w:val="22"/>
                <w:lang w:val="de-DE"/>
              </w:rPr>
              <w:t>56.0 (51.2, 61.0)</w:t>
            </w:r>
          </w:p>
        </w:tc>
      </w:tr>
      <w:tr w:rsidR="00F51A53" w:rsidRPr="001B4229" w14:paraId="0C7E2B53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2689F57D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&gt;50%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159B93B4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27 (80.2)</w:t>
            </w:r>
          </w:p>
        </w:tc>
      </w:tr>
      <w:tr w:rsidR="00F51A53" w:rsidRPr="001B4229" w14:paraId="64711E66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5F50B4D7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31–50%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363683F5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8 (9.9)</w:t>
            </w:r>
          </w:p>
        </w:tc>
      </w:tr>
      <w:tr w:rsidR="00F51A53" w:rsidRPr="001B4229" w14:paraId="0AFC4946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62A82B6F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1-30%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68972F3E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6 (5.7)</w:t>
            </w:r>
          </w:p>
        </w:tc>
      </w:tr>
      <w:tr w:rsidR="00F51A53" w:rsidRPr="001B4229" w14:paraId="2A40D8E1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0B93BD8D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 xml:space="preserve"> &lt;21%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3DDB89C3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2 (4.2)</w:t>
            </w:r>
          </w:p>
        </w:tc>
      </w:tr>
      <w:tr w:rsidR="00F51A53" w:rsidRPr="001B4229" w14:paraId="7320653D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14CCFDD1" w14:textId="77777777" w:rsidR="00F51A53" w:rsidRPr="001B4229" w:rsidRDefault="00F51A53" w:rsidP="00F51A53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hronic lung disease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1731F8BF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8 (6.1)</w:t>
            </w:r>
          </w:p>
        </w:tc>
      </w:tr>
      <w:tr w:rsidR="00F51A53" w:rsidRPr="001B4229" w14:paraId="621A5A94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3CD8DBA8" w14:textId="77777777" w:rsidR="00F51A53" w:rsidRPr="001B4229" w:rsidRDefault="00F51A53" w:rsidP="00F51A53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Diabetes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666F97AB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46 (15.6)</w:t>
            </w:r>
          </w:p>
        </w:tc>
      </w:tr>
      <w:tr w:rsidR="00F51A53" w:rsidRPr="001B4229" w14:paraId="592E939C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2811C957" w14:textId="77777777" w:rsidR="00F51A53" w:rsidRPr="001B4229" w:rsidRDefault="00F51A53" w:rsidP="00F51A53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oronary artery disease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4D65E5D2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78 (26.6)</w:t>
            </w:r>
          </w:p>
        </w:tc>
      </w:tr>
      <w:tr w:rsidR="00F51A53" w:rsidRPr="001B4229" w14:paraId="604F7FED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6AE1BE35" w14:textId="77777777" w:rsidR="00F51A53" w:rsidRPr="001B4229" w:rsidRDefault="00F51A53" w:rsidP="00F51A53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Extracardiac artheropathy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714ADEBA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7 (2.4)</w:t>
            </w:r>
          </w:p>
        </w:tc>
      </w:tr>
      <w:tr w:rsidR="00F51A53" w:rsidRPr="001B4229" w14:paraId="4F75828B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64EB98C3" w14:textId="0FE33376" w:rsidR="00F51A53" w:rsidRPr="001B4229" w:rsidRDefault="00BD0696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Prior s</w:t>
            </w:r>
            <w:r w:rsidR="00F51A53" w:rsidRPr="001B4229">
              <w:rPr>
                <w:sz w:val="22"/>
                <w:szCs w:val="22"/>
              </w:rPr>
              <w:t>troke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3D505FBC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30 (10.2)</w:t>
            </w:r>
          </w:p>
        </w:tc>
      </w:tr>
      <w:tr w:rsidR="00F51A53" w:rsidRPr="001B4229" w14:paraId="4039AF71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tcBorders>
              <w:top w:val="nil"/>
            </w:tcBorders>
          </w:tcPr>
          <w:p w14:paraId="6A1DE0C4" w14:textId="77777777" w:rsidR="00F51A53" w:rsidRPr="001B4229" w:rsidRDefault="00F51A53" w:rsidP="00F51A53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oumarin intake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  <w:tcBorders>
              <w:top w:val="nil"/>
            </w:tcBorders>
          </w:tcPr>
          <w:p w14:paraId="1744A9FB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3 (4.4)</w:t>
            </w:r>
          </w:p>
        </w:tc>
      </w:tr>
      <w:tr w:rsidR="00F51A53" w:rsidRPr="001B4229" w14:paraId="41C6CF13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000C50CE" w14:textId="77777777" w:rsidR="00F51A53" w:rsidRPr="001B4229" w:rsidRDefault="00F51A53" w:rsidP="00F51A53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Leading indication for surger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73849EA3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</w:p>
        </w:tc>
      </w:tr>
      <w:tr w:rsidR="00F51A53" w:rsidRPr="001B4229" w14:paraId="4E777AEC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0302D6C2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Regurgitation, 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1EF59590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7.3</w:t>
            </w:r>
          </w:p>
        </w:tc>
      </w:tr>
      <w:tr w:rsidR="00F51A53" w:rsidRPr="001B4229" w14:paraId="5B72E50C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58B396C2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Stenosis, 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7CAB874F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55.7</w:t>
            </w:r>
          </w:p>
        </w:tc>
      </w:tr>
      <w:tr w:rsidR="00F51A53" w:rsidRPr="001B4229" w14:paraId="5E18AF84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61C9E73B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ixed, 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</w:tcPr>
          <w:p w14:paraId="19B8B587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3.3</w:t>
            </w:r>
          </w:p>
        </w:tc>
      </w:tr>
      <w:tr w:rsidR="00F51A53" w:rsidRPr="001B4229" w14:paraId="5C679145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</w:tcPr>
          <w:p w14:paraId="741252FC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Endocarditis, 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  <w:tcBorders>
              <w:bottom w:val="single" w:sz="4" w:space="0" w:color="auto"/>
            </w:tcBorders>
          </w:tcPr>
          <w:p w14:paraId="7E068D4C" w14:textId="7F5B7B2F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3.7</w:t>
            </w:r>
            <w:r w:rsidR="00422DA8" w:rsidRPr="001B4229">
              <w:rPr>
                <w:sz w:val="22"/>
                <w:szCs w:val="22"/>
              </w:rPr>
              <w:br/>
            </w:r>
            <w:r w:rsidR="00422DA8" w:rsidRPr="001B4229">
              <w:rPr>
                <w:sz w:val="22"/>
                <w:szCs w:val="22"/>
              </w:rPr>
              <w:br/>
            </w:r>
          </w:p>
        </w:tc>
      </w:tr>
      <w:tr w:rsidR="00F51A53" w:rsidRPr="001B4229" w14:paraId="0883F655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3CFD3B" w14:textId="7391B986" w:rsidR="00F51A53" w:rsidRPr="001B4229" w:rsidRDefault="00F51A53" w:rsidP="00F51A53">
            <w:pPr>
              <w:pStyle w:val="Text"/>
              <w:jc w:val="left"/>
              <w:rPr>
                <w:i w:val="0"/>
                <w:sz w:val="22"/>
                <w:szCs w:val="22"/>
                <w:u w:val="single"/>
              </w:rPr>
            </w:pPr>
            <w:r w:rsidRPr="001B4229">
              <w:rPr>
                <w:sz w:val="22"/>
                <w:szCs w:val="22"/>
                <w:u w:val="single"/>
              </w:rPr>
              <w:lastRenderedPageBreak/>
              <w:t>Biomark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CB68E6" w14:textId="638DACE0" w:rsidR="00F51A53" w:rsidRPr="001B4229" w:rsidRDefault="009D5C7D" w:rsidP="000862F2">
            <w:pPr>
              <w:pStyle w:val="Text"/>
              <w:tabs>
                <w:tab w:val="left" w:pos="1169"/>
              </w:tabs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ab/>
            </w:r>
          </w:p>
        </w:tc>
      </w:tr>
      <w:tr w:rsidR="00F51A53" w:rsidRPr="001B4229" w14:paraId="575503AD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tcBorders>
              <w:top w:val="single" w:sz="4" w:space="0" w:color="auto"/>
              <w:bottom w:val="nil"/>
              <w:right w:val="nil"/>
            </w:tcBorders>
          </w:tcPr>
          <w:p w14:paraId="498DC5E3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Hemoglobin (g/dL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  <w:tcBorders>
              <w:top w:val="single" w:sz="4" w:space="0" w:color="auto"/>
              <w:left w:val="nil"/>
            </w:tcBorders>
          </w:tcPr>
          <w:p w14:paraId="5EED7958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3.6 (12.5, 14.6)</w:t>
            </w:r>
          </w:p>
        </w:tc>
      </w:tr>
      <w:tr w:rsidR="00F51A53" w:rsidRPr="001B4229" w14:paraId="00E54AFA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tcBorders>
              <w:top w:val="nil"/>
              <w:bottom w:val="nil"/>
              <w:right w:val="nil"/>
            </w:tcBorders>
          </w:tcPr>
          <w:p w14:paraId="737AF476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reatinine (mg/dL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  <w:tcBorders>
              <w:left w:val="nil"/>
              <w:bottom w:val="nil"/>
            </w:tcBorders>
          </w:tcPr>
          <w:p w14:paraId="4F01534B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0.9 (0.8, 1.1)</w:t>
            </w:r>
          </w:p>
        </w:tc>
      </w:tr>
      <w:tr w:rsidR="00F51A53" w:rsidRPr="001B4229" w14:paraId="5E909085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tcBorders>
              <w:top w:val="nil"/>
              <w:bottom w:val="nil"/>
              <w:right w:val="nil"/>
            </w:tcBorders>
          </w:tcPr>
          <w:p w14:paraId="777A0D6B" w14:textId="7BD20ADA" w:rsidR="00F51A53" w:rsidRPr="001B4229" w:rsidRDefault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hsTrop</w:t>
            </w:r>
            <w:r w:rsidR="00BD0696" w:rsidRPr="001B4229">
              <w:rPr>
                <w:sz w:val="22"/>
                <w:szCs w:val="22"/>
              </w:rPr>
              <w:t>-</w:t>
            </w:r>
            <w:r w:rsidRPr="001B4229">
              <w:rPr>
                <w:sz w:val="22"/>
                <w:szCs w:val="22"/>
              </w:rPr>
              <w:t>I (</w:t>
            </w:r>
            <w:r w:rsidR="00BC24F8" w:rsidRPr="001B4229">
              <w:rPr>
                <w:sz w:val="22"/>
                <w:szCs w:val="22"/>
              </w:rPr>
              <w:t>p</w:t>
            </w:r>
            <w:r w:rsidRPr="001B4229">
              <w:rPr>
                <w:sz w:val="22"/>
                <w:szCs w:val="22"/>
              </w:rPr>
              <w:t>g/ml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  <w:tcBorders>
              <w:top w:val="nil"/>
              <w:left w:val="nil"/>
              <w:bottom w:val="nil"/>
            </w:tcBorders>
          </w:tcPr>
          <w:p w14:paraId="2061AF58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3.0 (6.0, 32.3)</w:t>
            </w:r>
          </w:p>
        </w:tc>
      </w:tr>
      <w:tr w:rsidR="00F51A53" w:rsidRPr="001B4229" w14:paraId="7F3BA276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tcBorders>
              <w:top w:val="nil"/>
              <w:bottom w:val="nil"/>
              <w:right w:val="nil"/>
            </w:tcBorders>
          </w:tcPr>
          <w:p w14:paraId="6B051814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GOT (U/l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  <w:tcBorders>
              <w:top w:val="nil"/>
              <w:left w:val="nil"/>
              <w:bottom w:val="nil"/>
            </w:tcBorders>
          </w:tcPr>
          <w:p w14:paraId="3D79A855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5.0 (20.0, 32.0)</w:t>
            </w:r>
          </w:p>
        </w:tc>
      </w:tr>
      <w:tr w:rsidR="00F51A53" w:rsidRPr="001B4229" w14:paraId="7CE6BF54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tcBorders>
              <w:top w:val="nil"/>
              <w:bottom w:val="nil"/>
              <w:right w:val="nil"/>
            </w:tcBorders>
          </w:tcPr>
          <w:p w14:paraId="2DD4840D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GPT (U/l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  <w:tcBorders>
              <w:top w:val="nil"/>
              <w:left w:val="nil"/>
              <w:bottom w:val="nil"/>
            </w:tcBorders>
          </w:tcPr>
          <w:p w14:paraId="4CDAB1E0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5.0 (18.0, 34.3)</w:t>
            </w:r>
          </w:p>
        </w:tc>
      </w:tr>
      <w:tr w:rsidR="00F51A53" w:rsidRPr="001B4229" w14:paraId="29436FCF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tcBorders>
              <w:top w:val="nil"/>
              <w:bottom w:val="nil"/>
              <w:right w:val="nil"/>
            </w:tcBorders>
          </w:tcPr>
          <w:p w14:paraId="3B46FB5E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INR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  <w:tcBorders>
              <w:top w:val="nil"/>
              <w:left w:val="nil"/>
              <w:bottom w:val="nil"/>
            </w:tcBorders>
          </w:tcPr>
          <w:p w14:paraId="2D2616BF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.0 (1.0, 1.1)</w:t>
            </w:r>
          </w:p>
        </w:tc>
      </w:tr>
      <w:tr w:rsidR="00F51A53" w:rsidRPr="001B4229" w14:paraId="0FEEDBAA" w14:textId="77777777" w:rsidTr="006A2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tcBorders>
              <w:top w:val="nil"/>
              <w:bottom w:val="nil"/>
              <w:right w:val="nil"/>
            </w:tcBorders>
          </w:tcPr>
          <w:p w14:paraId="1B252A8C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-reactive protein (CRP) (mg/l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06" w:type="pct"/>
            <w:tcBorders>
              <w:top w:val="nil"/>
              <w:left w:val="nil"/>
              <w:bottom w:val="nil"/>
            </w:tcBorders>
          </w:tcPr>
          <w:p w14:paraId="7BDE083C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4.5 (4.0, 7.0)</w:t>
            </w:r>
          </w:p>
        </w:tc>
      </w:tr>
      <w:tr w:rsidR="00F51A53" w:rsidRPr="001B4229" w14:paraId="02AAE783" w14:textId="77777777" w:rsidTr="006A219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2794" w:type="pct"/>
            <w:tcBorders>
              <w:top w:val="nil"/>
              <w:bottom w:val="single" w:sz="4" w:space="0" w:color="auto"/>
            </w:tcBorders>
          </w:tcPr>
          <w:p w14:paraId="596DB198" w14:textId="77777777" w:rsidR="00F51A53" w:rsidRPr="001B4229" w:rsidRDefault="00F51A53" w:rsidP="00F51A53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NTproBNP (ng/l), median (IQR)</w:t>
            </w: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2206" w:type="pct"/>
            <w:tcBorders>
              <w:top w:val="nil"/>
              <w:bottom w:val="single" w:sz="4" w:space="0" w:color="auto"/>
            </w:tcBorders>
          </w:tcPr>
          <w:p w14:paraId="6042EDD5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620.0 (226.8, 1919.7)</w:t>
            </w:r>
          </w:p>
        </w:tc>
      </w:tr>
    </w:tbl>
    <w:p w14:paraId="71804BFA" w14:textId="410E826C" w:rsidR="00F51A53" w:rsidRPr="001B4229" w:rsidRDefault="00F51A53" w:rsidP="00F51A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4229">
        <w:rPr>
          <w:rFonts w:ascii="Times New Roman" w:hAnsi="Times New Roman" w:cs="Times New Roman"/>
          <w:lang w:val="en-US"/>
        </w:rPr>
        <w:t xml:space="preserve">EuroSCORE: European System for Cardiac Operative Risk Evaluation, GOT: Glutamic Oxaloacetic Transaminase, GPT: Glutamate Pyruvate Transaminase, INR: International Normalized Ratio, IQR: Interquartile range, NTproBNP: N-terminal </w:t>
      </w:r>
      <w:r w:rsidR="003D31A0" w:rsidRPr="001B4229">
        <w:rPr>
          <w:rFonts w:ascii="Times New Roman" w:hAnsi="Times New Roman" w:cs="Times New Roman"/>
          <w:lang w:val="en-US"/>
        </w:rPr>
        <w:t>pro B-type natriuretic peptide</w:t>
      </w:r>
      <w:r w:rsidRPr="001B422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1EFA949" w14:textId="395272BC" w:rsidR="00F51A53" w:rsidRPr="001B4229" w:rsidRDefault="00DD547E" w:rsidP="00F51A53">
      <w:pPr>
        <w:pStyle w:val="Text"/>
        <w:rPr>
          <w:rFonts w:eastAsiaTheme="minorEastAsia"/>
          <w:b/>
          <w:sz w:val="22"/>
          <w:szCs w:val="22"/>
        </w:rPr>
      </w:pPr>
      <w:r w:rsidRPr="001B4229">
        <w:rPr>
          <w:b/>
          <w:sz w:val="22"/>
          <w:szCs w:val="22"/>
        </w:rPr>
        <w:lastRenderedPageBreak/>
        <w:t xml:space="preserve">Table </w:t>
      </w:r>
      <w:r w:rsidR="005A6332" w:rsidRPr="001B4229">
        <w:rPr>
          <w:b/>
          <w:sz w:val="22"/>
          <w:szCs w:val="22"/>
        </w:rPr>
        <w:t>S</w:t>
      </w:r>
      <w:r w:rsidR="00456BB4" w:rsidRPr="001B4229">
        <w:rPr>
          <w:b/>
          <w:sz w:val="22"/>
          <w:szCs w:val="22"/>
        </w:rPr>
        <w:t>2</w:t>
      </w:r>
    </w:p>
    <w:p w14:paraId="423E42D7" w14:textId="77777777" w:rsidR="00F51A53" w:rsidRPr="001B4229" w:rsidRDefault="00F51A53" w:rsidP="00F51A53">
      <w:pPr>
        <w:pStyle w:val="Text"/>
        <w:rPr>
          <w:sz w:val="22"/>
          <w:szCs w:val="22"/>
        </w:rPr>
      </w:pPr>
      <w:r w:rsidRPr="001B4229">
        <w:rPr>
          <w:sz w:val="22"/>
          <w:szCs w:val="22"/>
        </w:rPr>
        <w:t>Procedural data</w:t>
      </w:r>
    </w:p>
    <w:tbl>
      <w:tblPr>
        <w:tblStyle w:val="PlainTable51"/>
        <w:tblW w:w="4998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5152"/>
        <w:gridCol w:w="3349"/>
      </w:tblGrid>
      <w:tr w:rsidR="00F51A53" w:rsidRPr="001B4229" w14:paraId="68B97D1D" w14:textId="77777777" w:rsidTr="00F51A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30" w:type="pct"/>
            <w:tcBorders>
              <w:top w:val="single" w:sz="4" w:space="0" w:color="auto"/>
              <w:bottom w:val="single" w:sz="4" w:space="0" w:color="auto"/>
            </w:tcBorders>
          </w:tcPr>
          <w:p w14:paraId="69970C77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  <w:lang w:val="de-DE"/>
              </w:rPr>
            </w:pP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197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C633AE" w14:textId="07994A2C" w:rsidR="00F51A53" w:rsidRPr="001B4229" w:rsidRDefault="00566937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(n=294)</w:t>
            </w:r>
          </w:p>
        </w:tc>
      </w:tr>
      <w:tr w:rsidR="00F51A53" w:rsidRPr="001B4229" w14:paraId="163F9064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top w:val="single" w:sz="4" w:space="0" w:color="auto"/>
              <w:bottom w:val="nil"/>
              <w:right w:val="nil"/>
            </w:tcBorders>
          </w:tcPr>
          <w:p w14:paraId="2F01B8BF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Procedural time (minutes), me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top w:val="single" w:sz="4" w:space="0" w:color="auto"/>
              <w:bottom w:val="nil"/>
              <w:right w:val="nil"/>
            </w:tcBorders>
          </w:tcPr>
          <w:p w14:paraId="701950D9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86.0 (155.0, 224.0)</w:t>
            </w:r>
          </w:p>
        </w:tc>
      </w:tr>
      <w:tr w:rsidR="00F51A53" w:rsidRPr="001B4229" w14:paraId="56102A18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top w:val="nil"/>
              <w:right w:val="nil"/>
            </w:tcBorders>
          </w:tcPr>
          <w:p w14:paraId="1F931409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PB time (minutes), me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top w:val="nil"/>
              <w:right w:val="nil"/>
            </w:tcBorders>
          </w:tcPr>
          <w:p w14:paraId="68747096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95.0 (78.0, 116.0)</w:t>
            </w:r>
          </w:p>
        </w:tc>
      </w:tr>
      <w:tr w:rsidR="00F51A53" w:rsidRPr="001B4229" w14:paraId="142C9F75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452BC15F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ross-clamp time (minutes), me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3AA62D82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65.0 (52.5, 82.3)</w:t>
            </w:r>
          </w:p>
        </w:tc>
      </w:tr>
      <w:tr w:rsidR="00F51A53" w:rsidRPr="001B4229" w14:paraId="63EBD264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0EEE0D12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Aortic valve replacement: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5D781C8A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</w:p>
        </w:tc>
      </w:tr>
      <w:tr w:rsidR="00F51A53" w:rsidRPr="001B4229" w14:paraId="2BA479CA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68F3349F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echanical prosthesis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55369FFC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7 (2.4)</w:t>
            </w:r>
          </w:p>
        </w:tc>
      </w:tr>
      <w:tr w:rsidR="00F51A53" w:rsidRPr="001B4229" w14:paraId="0F57AA46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5FE0FBCB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Biological prosthesis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55288A8A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87 (97.6)</w:t>
            </w:r>
          </w:p>
        </w:tc>
      </w:tr>
      <w:tr w:rsidR="00F51A53" w:rsidRPr="001B4229" w14:paraId="711A5646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312C069D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Prosthesis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01067DF2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  <w:lang w:val="de-DE"/>
              </w:rPr>
            </w:pPr>
          </w:p>
        </w:tc>
      </w:tr>
      <w:tr w:rsidR="00F51A53" w:rsidRPr="001B4229" w14:paraId="0DEA7E23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1A6C9F76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Edwards Perimount / Magna Ea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542E43C3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39 (51.3)</w:t>
            </w:r>
          </w:p>
        </w:tc>
      </w:tr>
      <w:tr w:rsidR="00F51A53" w:rsidRPr="001B4229" w14:paraId="051CC382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77F5C693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edtronic Hancock (I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2ACFE8A5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60 (12.9)</w:t>
            </w:r>
          </w:p>
        </w:tc>
      </w:tr>
      <w:tr w:rsidR="00F51A53" w:rsidRPr="001B4229" w14:paraId="54B444CF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3B85033B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Edwards Inspiris Resili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78D9C054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69 (14.8)</w:t>
            </w:r>
          </w:p>
        </w:tc>
      </w:tr>
      <w:tr w:rsidR="00F51A53" w:rsidRPr="001B4229" w14:paraId="66DBCCBB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22C0A16D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edtronic Avalu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52FD9F79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52 (11.1)</w:t>
            </w:r>
          </w:p>
        </w:tc>
      </w:tr>
      <w:tr w:rsidR="00F51A53" w:rsidRPr="001B4229" w14:paraId="3D1D9B4D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194A11BB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LivaNova Percev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4996E6B5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31 (6.7)</w:t>
            </w:r>
          </w:p>
        </w:tc>
      </w:tr>
      <w:tr w:rsidR="00F51A53" w:rsidRPr="001B4229" w14:paraId="5F5E06E5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33DBA1E1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On-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0BDE0477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6 (1.3)</w:t>
            </w:r>
          </w:p>
        </w:tc>
      </w:tr>
      <w:tr w:rsidR="00F51A53" w:rsidRPr="001B4229" w14:paraId="262A2EB7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353B6BD7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SJM Stand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43A4D91E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4 (0.9)</w:t>
            </w:r>
          </w:p>
        </w:tc>
      </w:tr>
      <w:tr w:rsidR="00F51A53" w:rsidRPr="001B4229" w14:paraId="4262DAED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3B4EDBA7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SJM Trifect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5B4D5FD8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3 (0.6)</w:t>
            </w:r>
          </w:p>
        </w:tc>
      </w:tr>
      <w:tr w:rsidR="00F51A53" w:rsidRPr="001B4229" w14:paraId="4A59D1B6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6575A0CB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orlife Homograf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6CA67EC2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 (0.004)</w:t>
            </w:r>
          </w:p>
        </w:tc>
      </w:tr>
      <w:tr w:rsidR="00F51A53" w:rsidRPr="001B4229" w14:paraId="64741812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72CF090F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Prosthesis label size (mm), me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0B9B6B67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5.0 (23.0, 25.0)</w:t>
            </w:r>
          </w:p>
        </w:tc>
      </w:tr>
      <w:tr w:rsidR="00F51A53" w:rsidRPr="001B4229" w14:paraId="09E7E918" w14:textId="77777777" w:rsidTr="00F51A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54CC5995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inimally invasive access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3E958A50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  <w:lang w:val="de-DE"/>
              </w:rPr>
            </w:pPr>
            <w:r w:rsidRPr="001B4229">
              <w:rPr>
                <w:sz w:val="22"/>
                <w:szCs w:val="22"/>
                <w:lang w:val="de-DE"/>
              </w:rPr>
              <w:t>146 (49.8)</w:t>
            </w:r>
          </w:p>
        </w:tc>
      </w:tr>
      <w:tr w:rsidR="00F51A53" w:rsidRPr="001B4229" w14:paraId="04A87555" w14:textId="77777777" w:rsidTr="00F51A5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3030" w:type="pct"/>
            <w:tcBorders>
              <w:top w:val="nil"/>
              <w:bottom w:val="single" w:sz="4" w:space="0" w:color="auto"/>
            </w:tcBorders>
          </w:tcPr>
          <w:p w14:paraId="20E602E1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1970" w:type="pct"/>
            <w:tcBorders>
              <w:top w:val="nil"/>
              <w:bottom w:val="single" w:sz="4" w:space="0" w:color="auto"/>
              <w:right w:val="nil"/>
            </w:tcBorders>
          </w:tcPr>
          <w:p w14:paraId="33093E51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</w:p>
        </w:tc>
      </w:tr>
    </w:tbl>
    <w:p w14:paraId="4DA9F16E" w14:textId="77777777" w:rsidR="00F51A53" w:rsidRPr="001B4229" w:rsidRDefault="00F51A53" w:rsidP="00F51A53">
      <w:pPr>
        <w:pStyle w:val="Textindent"/>
        <w:ind w:firstLineChars="0" w:firstLine="0"/>
        <w:rPr>
          <w:rFonts w:eastAsiaTheme="minorEastAsia"/>
          <w:sz w:val="22"/>
          <w:szCs w:val="22"/>
        </w:rPr>
      </w:pPr>
      <w:r w:rsidRPr="001B4229">
        <w:rPr>
          <w:rFonts w:eastAsiaTheme="minorEastAsia"/>
          <w:sz w:val="22"/>
          <w:szCs w:val="22"/>
        </w:rPr>
        <w:t>CPB: cardiopulmonary bypass,</w:t>
      </w:r>
      <w:r w:rsidRPr="001B4229">
        <w:rPr>
          <w:sz w:val="22"/>
          <w:szCs w:val="22"/>
        </w:rPr>
        <w:t xml:space="preserve"> IQR: Interquartile range</w:t>
      </w:r>
      <w:r w:rsidRPr="001B4229">
        <w:rPr>
          <w:rFonts w:eastAsiaTheme="minorEastAsia"/>
          <w:sz w:val="22"/>
          <w:szCs w:val="22"/>
        </w:rPr>
        <w:t>.</w:t>
      </w:r>
    </w:p>
    <w:p w14:paraId="0B9FE19B" w14:textId="2B086DF7" w:rsidR="00F51A53" w:rsidRPr="001B4229" w:rsidRDefault="00F51A53" w:rsidP="00F51A53">
      <w:pPr>
        <w:rPr>
          <w:rFonts w:ascii="Times New Roman" w:eastAsiaTheme="minorEastAsia" w:hAnsi="Times New Roman" w:cs="Times New Roman"/>
          <w:b/>
          <w:lang w:val="en-US"/>
        </w:rPr>
      </w:pPr>
      <w:r w:rsidRPr="001B4229">
        <w:rPr>
          <w:rFonts w:ascii="Times New Roman" w:eastAsiaTheme="minorEastAsia" w:hAnsi="Times New Roman" w:cs="Times New Roman"/>
          <w:lang w:val="en-US"/>
        </w:rPr>
        <w:br w:type="page"/>
      </w:r>
      <w:r w:rsidR="00DD547E" w:rsidRPr="001B4229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456BB4" w:rsidRPr="001B4229">
        <w:rPr>
          <w:rFonts w:ascii="Times New Roman" w:hAnsi="Times New Roman" w:cs="Times New Roman"/>
          <w:b/>
          <w:lang w:val="en-US"/>
        </w:rPr>
        <w:t>3</w:t>
      </w:r>
    </w:p>
    <w:p w14:paraId="0F9EA638" w14:textId="77777777" w:rsidR="00F51A53" w:rsidRPr="001B4229" w:rsidRDefault="00F51A53" w:rsidP="00F51A53">
      <w:pPr>
        <w:pStyle w:val="Text"/>
        <w:rPr>
          <w:sz w:val="22"/>
          <w:szCs w:val="22"/>
        </w:rPr>
      </w:pPr>
      <w:r w:rsidRPr="001B4229">
        <w:rPr>
          <w:sz w:val="22"/>
          <w:szCs w:val="22"/>
        </w:rPr>
        <w:t>Procedural and 30-day outcome</w:t>
      </w:r>
    </w:p>
    <w:tbl>
      <w:tblPr>
        <w:tblStyle w:val="PlainTable51"/>
        <w:tblW w:w="4922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4380"/>
        <w:gridCol w:w="3991"/>
      </w:tblGrid>
      <w:tr w:rsidR="00F51A53" w:rsidRPr="001B4229" w14:paraId="002F7D29" w14:textId="77777777" w:rsidTr="00F51A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6" w:type="pct"/>
            <w:tcBorders>
              <w:bottom w:val="single" w:sz="4" w:space="0" w:color="auto"/>
            </w:tcBorders>
          </w:tcPr>
          <w:p w14:paraId="545B5A94" w14:textId="77777777" w:rsidR="00F51A53" w:rsidRPr="001B4229" w:rsidRDefault="00F51A53" w:rsidP="00F51A53">
            <w:pPr>
              <w:pStyle w:val="Text"/>
              <w:jc w:val="left"/>
              <w:rPr>
                <w:i w:val="0"/>
                <w:sz w:val="22"/>
                <w:szCs w:val="22"/>
              </w:rPr>
            </w:pP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2384" w:type="pct"/>
            <w:tcBorders>
              <w:bottom w:val="single" w:sz="4" w:space="0" w:color="auto"/>
            </w:tcBorders>
            <w:shd w:val="clear" w:color="auto" w:fill="auto"/>
          </w:tcPr>
          <w:p w14:paraId="4FAECE5C" w14:textId="13E50F38" w:rsidR="00F51A53" w:rsidRPr="001B4229" w:rsidRDefault="00566937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(n=294)</w:t>
            </w:r>
          </w:p>
        </w:tc>
      </w:tr>
      <w:tr w:rsidR="00F51A53" w:rsidRPr="001B4229" w14:paraId="2F904AD7" w14:textId="77777777" w:rsidTr="00F51A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</w:tcPr>
          <w:p w14:paraId="38E14A4A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30-day mortality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35EBBBCC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iCs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6 (2.0)</w:t>
            </w:r>
          </w:p>
        </w:tc>
      </w:tr>
      <w:tr w:rsidR="00F51A53" w:rsidRPr="001B4229" w14:paraId="203E7EC1" w14:textId="77777777" w:rsidTr="00F51A53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4D93E9C1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Acute kidney injury, n (%)</w:t>
            </w:r>
          </w:p>
        </w:tc>
        <w:tc>
          <w:tcPr>
            <w:tcW w:w="2384" w:type="pct"/>
          </w:tcPr>
          <w:p w14:paraId="3E7B6E2D" w14:textId="77777777" w:rsidR="00F51A53" w:rsidRPr="001B4229" w:rsidRDefault="00F51A53" w:rsidP="00F51A53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51A53" w:rsidRPr="001B4229" w14:paraId="20A2F8C5" w14:textId="77777777" w:rsidTr="00F51A53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189173C1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Stage I</w:t>
            </w:r>
          </w:p>
        </w:tc>
        <w:tc>
          <w:tcPr>
            <w:tcW w:w="2384" w:type="pct"/>
            <w:shd w:val="clear" w:color="auto" w:fill="auto"/>
          </w:tcPr>
          <w:p w14:paraId="1F126B16" w14:textId="77777777" w:rsidR="00F51A53" w:rsidRPr="001B4229" w:rsidRDefault="00F51A53" w:rsidP="00F51A53">
            <w:pPr>
              <w:pStyle w:val="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3 (7.8)</w:t>
            </w:r>
          </w:p>
        </w:tc>
      </w:tr>
      <w:tr w:rsidR="00F51A53" w:rsidRPr="001B4229" w14:paraId="39B34B1E" w14:textId="77777777" w:rsidTr="00F51A53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272E65E0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Stage II</w:t>
            </w:r>
          </w:p>
        </w:tc>
        <w:tc>
          <w:tcPr>
            <w:tcW w:w="2384" w:type="pct"/>
          </w:tcPr>
          <w:p w14:paraId="3A0700B7" w14:textId="77777777" w:rsidR="00F51A53" w:rsidRPr="001B4229" w:rsidRDefault="00F51A53" w:rsidP="00F51A53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 (0.3)</w:t>
            </w:r>
          </w:p>
        </w:tc>
      </w:tr>
      <w:tr w:rsidR="00F51A53" w:rsidRPr="001B4229" w14:paraId="2647B82E" w14:textId="77777777" w:rsidTr="00F51A53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2E55812F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Stage III</w:t>
            </w:r>
          </w:p>
        </w:tc>
        <w:tc>
          <w:tcPr>
            <w:tcW w:w="2384" w:type="pct"/>
            <w:shd w:val="clear" w:color="auto" w:fill="auto"/>
          </w:tcPr>
          <w:p w14:paraId="2149C643" w14:textId="77777777" w:rsidR="00F51A53" w:rsidRPr="001B4229" w:rsidRDefault="00F51A53" w:rsidP="00F51A53">
            <w:pPr>
              <w:pStyle w:val="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4 (1.4)</w:t>
            </w:r>
          </w:p>
        </w:tc>
      </w:tr>
      <w:tr w:rsidR="00F51A53" w:rsidRPr="001B4229" w14:paraId="1D419024" w14:textId="77777777" w:rsidTr="00F51A53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28718D43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Stage IV (dialysis)</w:t>
            </w:r>
          </w:p>
        </w:tc>
        <w:tc>
          <w:tcPr>
            <w:tcW w:w="2384" w:type="pct"/>
          </w:tcPr>
          <w:p w14:paraId="274500EF" w14:textId="77777777" w:rsidR="00F51A53" w:rsidRPr="001B4229" w:rsidRDefault="00F51A53" w:rsidP="00F51A53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2 (4.1)</w:t>
            </w:r>
          </w:p>
        </w:tc>
      </w:tr>
      <w:tr w:rsidR="00F51A53" w:rsidRPr="001B4229" w14:paraId="48617937" w14:textId="77777777" w:rsidTr="00F51A53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77437B35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Disabling stroke, n (%)</w:t>
            </w:r>
          </w:p>
        </w:tc>
        <w:tc>
          <w:tcPr>
            <w:tcW w:w="2384" w:type="pct"/>
            <w:shd w:val="clear" w:color="auto" w:fill="auto"/>
          </w:tcPr>
          <w:p w14:paraId="72DAA10E" w14:textId="77777777" w:rsidR="00F51A53" w:rsidRPr="001B4229" w:rsidRDefault="00F51A53" w:rsidP="00F51A53">
            <w:pPr>
              <w:pStyle w:val="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6 (2)</w:t>
            </w:r>
          </w:p>
        </w:tc>
      </w:tr>
      <w:tr w:rsidR="00F51A53" w:rsidRPr="001B4229" w14:paraId="4319D643" w14:textId="77777777" w:rsidTr="00F51A53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5E7418CE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yocardial infarction, n (%)</w:t>
            </w:r>
          </w:p>
        </w:tc>
        <w:tc>
          <w:tcPr>
            <w:tcW w:w="2384" w:type="pct"/>
          </w:tcPr>
          <w:p w14:paraId="26E89145" w14:textId="77777777" w:rsidR="00F51A53" w:rsidRPr="001B4229" w:rsidRDefault="00F51A53" w:rsidP="00F51A53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 (0,7)</w:t>
            </w:r>
          </w:p>
        </w:tc>
      </w:tr>
      <w:tr w:rsidR="00F51A53" w:rsidRPr="001B4229" w14:paraId="50DBDC73" w14:textId="77777777" w:rsidTr="00F51A53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513DAC25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Bleeding type 3 or 4, n (%)</w:t>
            </w:r>
          </w:p>
        </w:tc>
        <w:tc>
          <w:tcPr>
            <w:tcW w:w="2384" w:type="pct"/>
            <w:shd w:val="clear" w:color="auto" w:fill="auto"/>
          </w:tcPr>
          <w:p w14:paraId="4601DF2F" w14:textId="77777777" w:rsidR="00F51A53" w:rsidRPr="001B4229" w:rsidRDefault="00F51A53" w:rsidP="00F51A53">
            <w:pPr>
              <w:pStyle w:val="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7 (5.9)</w:t>
            </w:r>
          </w:p>
        </w:tc>
      </w:tr>
      <w:tr w:rsidR="00F51A53" w:rsidRPr="001B4229" w14:paraId="5CE9A425" w14:textId="77777777" w:rsidTr="00F51A53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1DA50178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Permanent pacemaker implantation, n (%)</w:t>
            </w:r>
          </w:p>
        </w:tc>
        <w:tc>
          <w:tcPr>
            <w:tcW w:w="2384" w:type="pct"/>
          </w:tcPr>
          <w:p w14:paraId="5E361C54" w14:textId="77777777" w:rsidR="00F51A53" w:rsidRPr="001B4229" w:rsidRDefault="00F51A53" w:rsidP="00F51A53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0 (6.9)</w:t>
            </w:r>
          </w:p>
        </w:tc>
      </w:tr>
      <w:tr w:rsidR="00F51A53" w:rsidRPr="001B4229" w14:paraId="22E5F678" w14:textId="77777777" w:rsidTr="00F51A53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0A4B1349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ean transvalvular gradient (mmHg), median (IQR)</w:t>
            </w:r>
          </w:p>
        </w:tc>
        <w:tc>
          <w:tcPr>
            <w:tcW w:w="2384" w:type="pct"/>
            <w:shd w:val="clear" w:color="auto" w:fill="auto"/>
          </w:tcPr>
          <w:p w14:paraId="7D2F83F3" w14:textId="77777777" w:rsidR="00F51A53" w:rsidRPr="001B4229" w:rsidRDefault="00F51A53" w:rsidP="00F51A53">
            <w:pPr>
              <w:pStyle w:val="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1.0 (8.0, 15.0)</w:t>
            </w:r>
          </w:p>
        </w:tc>
      </w:tr>
      <w:tr w:rsidR="00F51A53" w:rsidRPr="001B4229" w14:paraId="4D624D58" w14:textId="77777777" w:rsidTr="00F51A53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6B2D105D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oderate or severe PVL, n (%)</w:t>
            </w:r>
          </w:p>
        </w:tc>
        <w:tc>
          <w:tcPr>
            <w:tcW w:w="2384" w:type="pct"/>
          </w:tcPr>
          <w:p w14:paraId="3AD9B785" w14:textId="77777777" w:rsidR="00F51A53" w:rsidRPr="001B4229" w:rsidRDefault="00F51A53" w:rsidP="00F51A53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 (0.4)</w:t>
            </w:r>
          </w:p>
        </w:tc>
      </w:tr>
      <w:tr w:rsidR="00F51A53" w:rsidRPr="001B4229" w14:paraId="181266F6" w14:textId="77777777" w:rsidTr="00F51A53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4F3E159D" w14:textId="77777777" w:rsidR="00F51A53" w:rsidRPr="001B4229" w:rsidRDefault="00F51A53" w:rsidP="00F51A53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ombined 30-day VARC-III endpoints</w:t>
            </w:r>
          </w:p>
        </w:tc>
        <w:tc>
          <w:tcPr>
            <w:tcW w:w="2384" w:type="pct"/>
            <w:shd w:val="clear" w:color="auto" w:fill="auto"/>
          </w:tcPr>
          <w:p w14:paraId="1BD0106A" w14:textId="77777777" w:rsidR="00F51A53" w:rsidRPr="001B4229" w:rsidRDefault="00F51A53" w:rsidP="00F51A53">
            <w:pPr>
              <w:pStyle w:val="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51A53" w:rsidRPr="001B4229" w14:paraId="37CA2C29" w14:textId="77777777" w:rsidTr="00F51A53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1504A48A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Device success, n (%)</w:t>
            </w:r>
          </w:p>
        </w:tc>
        <w:tc>
          <w:tcPr>
            <w:tcW w:w="2384" w:type="pct"/>
          </w:tcPr>
          <w:p w14:paraId="6E290C4F" w14:textId="77777777" w:rsidR="00F51A53" w:rsidRPr="001B4229" w:rsidRDefault="00F51A53" w:rsidP="00F51A53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88 (98.0)</w:t>
            </w:r>
          </w:p>
        </w:tc>
      </w:tr>
      <w:tr w:rsidR="00F51A53" w:rsidRPr="001B4229" w14:paraId="72BBE9C0" w14:textId="77777777" w:rsidTr="00F51A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nil"/>
            </w:tcBorders>
          </w:tcPr>
          <w:p w14:paraId="620CE54D" w14:textId="77777777" w:rsidR="00F51A53" w:rsidRPr="001B4229" w:rsidRDefault="00F51A53" w:rsidP="00F51A53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Early safety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pct"/>
            <w:tcBorders>
              <w:bottom w:val="nil"/>
            </w:tcBorders>
            <w:shd w:val="clear" w:color="auto" w:fill="auto"/>
          </w:tcPr>
          <w:p w14:paraId="23C5B4F5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iCs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39 (81.3)</w:t>
            </w:r>
          </w:p>
        </w:tc>
      </w:tr>
      <w:tr w:rsidR="00F51A53" w:rsidRPr="001B4229" w14:paraId="7111258C" w14:textId="77777777" w:rsidTr="00F51A5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036748" w14:textId="1070DD8D" w:rsidR="00F51A53" w:rsidRPr="001B4229" w:rsidRDefault="00F51A53" w:rsidP="000862F2">
            <w:pPr>
              <w:pStyle w:val="Text"/>
              <w:tabs>
                <w:tab w:val="right" w:pos="5040"/>
              </w:tabs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linical efficacy, n (%)</w:t>
            </w:r>
            <w:r w:rsidR="009B04CB" w:rsidRPr="001B4229">
              <w:rPr>
                <w:sz w:val="22"/>
                <w:szCs w:val="22"/>
              </w:rPr>
              <w:tab/>
            </w: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9E0ACC" w14:textId="77777777" w:rsidR="00F51A53" w:rsidRPr="001B4229" w:rsidRDefault="00F51A53" w:rsidP="00F51A53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84 (96.6)</w:t>
            </w:r>
          </w:p>
        </w:tc>
      </w:tr>
    </w:tbl>
    <w:p w14:paraId="39DA6C36" w14:textId="01B7E246" w:rsidR="0040410B" w:rsidRPr="001B4229" w:rsidRDefault="00F51A53" w:rsidP="00F51A53">
      <w:pPr>
        <w:pStyle w:val="Textindent"/>
        <w:ind w:firstLineChars="0" w:firstLine="0"/>
        <w:rPr>
          <w:sz w:val="22"/>
          <w:szCs w:val="22"/>
        </w:rPr>
      </w:pPr>
      <w:r w:rsidRPr="001B4229">
        <w:rPr>
          <w:sz w:val="22"/>
          <w:szCs w:val="22"/>
        </w:rPr>
        <w:t>IQR: Interquartile range, PVL: paravalvular leakage.</w:t>
      </w:r>
    </w:p>
    <w:p w14:paraId="06703A33" w14:textId="77777777" w:rsidR="0040410B" w:rsidRPr="001B4229" w:rsidRDefault="0040410B">
      <w:pPr>
        <w:rPr>
          <w:rFonts w:ascii="Times New Roman" w:eastAsia="Times New Roman" w:hAnsi="Times New Roman" w:cs="Times New Roman"/>
          <w:kern w:val="2"/>
          <w:lang w:val="en-US" w:eastAsia="zh-CN"/>
        </w:rPr>
      </w:pPr>
      <w:r w:rsidRPr="001B4229">
        <w:rPr>
          <w:rFonts w:ascii="Times New Roman" w:hAnsi="Times New Roman" w:cs="Times New Roman"/>
          <w:lang w:val="en-US"/>
        </w:rPr>
        <w:br w:type="page"/>
      </w:r>
    </w:p>
    <w:p w14:paraId="5F5C7959" w14:textId="7D6F6422" w:rsidR="00FA1801" w:rsidRPr="001B4229" w:rsidRDefault="00DD547E" w:rsidP="00FA1801">
      <w:pPr>
        <w:rPr>
          <w:rFonts w:ascii="Times New Roman" w:eastAsiaTheme="minorEastAsia" w:hAnsi="Times New Roman" w:cs="Times New Roman"/>
          <w:b/>
          <w:lang w:val="en-US"/>
        </w:rPr>
      </w:pPr>
      <w:r w:rsidRPr="001B4229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456BB4" w:rsidRPr="001B4229">
        <w:rPr>
          <w:rFonts w:ascii="Times New Roman" w:hAnsi="Times New Roman" w:cs="Times New Roman"/>
          <w:b/>
          <w:lang w:val="en-US"/>
        </w:rPr>
        <w:t>4</w:t>
      </w:r>
    </w:p>
    <w:p w14:paraId="79A8429D" w14:textId="77777777" w:rsidR="00FA1801" w:rsidRPr="001B4229" w:rsidRDefault="00FA1801" w:rsidP="00FA1801">
      <w:pPr>
        <w:pStyle w:val="Text"/>
        <w:rPr>
          <w:sz w:val="22"/>
          <w:szCs w:val="22"/>
        </w:rPr>
      </w:pPr>
      <w:r w:rsidRPr="001B4229">
        <w:rPr>
          <w:sz w:val="22"/>
          <w:szCs w:val="22"/>
        </w:rPr>
        <w:t>Regression analysis adjusted by ES-II</w:t>
      </w:r>
    </w:p>
    <w:tbl>
      <w:tblPr>
        <w:tblStyle w:val="PlainTable51"/>
        <w:tblW w:w="5000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3014"/>
        <w:gridCol w:w="2745"/>
        <w:gridCol w:w="2745"/>
      </w:tblGrid>
      <w:tr w:rsidR="00FA1801" w:rsidRPr="001B4229" w14:paraId="10406587" w14:textId="77777777" w:rsidTr="00B64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2" w:type="pct"/>
            <w:tcBorders>
              <w:bottom w:val="single" w:sz="4" w:space="0" w:color="auto"/>
            </w:tcBorders>
          </w:tcPr>
          <w:p w14:paraId="471087D5" w14:textId="77777777" w:rsidR="00FA1801" w:rsidRPr="001B4229" w:rsidRDefault="00FA1801" w:rsidP="00B6476C">
            <w:pPr>
              <w:pStyle w:val="Text"/>
              <w:jc w:val="left"/>
              <w:rPr>
                <w:i w:val="0"/>
                <w:sz w:val="22"/>
                <w:szCs w:val="22"/>
              </w:rPr>
            </w:pPr>
          </w:p>
        </w:tc>
        <w:tc>
          <w:tcPr>
            <w:tcW w:w="1614" w:type="pct"/>
            <w:tcBorders>
              <w:bottom w:val="single" w:sz="4" w:space="0" w:color="auto"/>
            </w:tcBorders>
            <w:shd w:val="clear" w:color="auto" w:fill="auto"/>
          </w:tcPr>
          <w:p w14:paraId="6037C786" w14:textId="77777777" w:rsidR="00FA1801" w:rsidRPr="001B4229" w:rsidRDefault="00FA1801" w:rsidP="00B6476C">
            <w:pPr>
              <w:pStyle w:val="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OR (95% CI)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1614" w:type="pct"/>
            <w:tcBorders>
              <w:bottom w:val="single" w:sz="4" w:space="0" w:color="auto"/>
            </w:tcBorders>
            <w:shd w:val="clear" w:color="auto" w:fill="auto"/>
          </w:tcPr>
          <w:p w14:paraId="56EE5504" w14:textId="77777777" w:rsidR="00FA1801" w:rsidRPr="001B4229" w:rsidRDefault="00FA1801" w:rsidP="00B6476C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p-value</w:t>
            </w:r>
          </w:p>
        </w:tc>
      </w:tr>
      <w:tr w:rsidR="00FA1801" w:rsidRPr="001B4229" w14:paraId="7224CBCB" w14:textId="77777777" w:rsidTr="00B64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top w:val="single" w:sz="4" w:space="0" w:color="auto"/>
            </w:tcBorders>
          </w:tcPr>
          <w:p w14:paraId="1183B52D" w14:textId="77777777" w:rsidR="00FA1801" w:rsidRPr="001B4229" w:rsidRDefault="00FA1801" w:rsidP="00B6476C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Hemoglobin (g/dL)</w:t>
            </w:r>
          </w:p>
        </w:tc>
        <w:tc>
          <w:tcPr>
            <w:tcW w:w="1614" w:type="pct"/>
            <w:tcBorders>
              <w:top w:val="single" w:sz="4" w:space="0" w:color="auto"/>
              <w:bottom w:val="nil"/>
            </w:tcBorders>
          </w:tcPr>
          <w:p w14:paraId="04CA3D9E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55 (0.34, 0.8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4" w:type="pct"/>
            <w:tcBorders>
              <w:top w:val="single" w:sz="4" w:space="0" w:color="auto"/>
            </w:tcBorders>
            <w:shd w:val="clear" w:color="auto" w:fill="auto"/>
          </w:tcPr>
          <w:p w14:paraId="5DAA87B3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 w:val="0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b/>
                <w:kern w:val="2"/>
                <w:sz w:val="22"/>
                <w:szCs w:val="22"/>
                <w:lang w:eastAsia="zh-CN"/>
              </w:rPr>
              <w:t>0.013</w:t>
            </w:r>
          </w:p>
        </w:tc>
      </w:tr>
      <w:tr w:rsidR="00FA1801" w:rsidRPr="001B4229" w14:paraId="34288518" w14:textId="77777777" w:rsidTr="00B6476C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08AB2EEC" w14:textId="77777777" w:rsidR="00FA1801" w:rsidRPr="001B4229" w:rsidRDefault="00FA1801" w:rsidP="00B6476C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reatinine (mg/dL)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</w:tcPr>
          <w:p w14:paraId="2A33D719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3.15 (0.30, 33.54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</w:tcPr>
          <w:p w14:paraId="21CF98E0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340</w:t>
            </w:r>
          </w:p>
        </w:tc>
      </w:tr>
      <w:tr w:rsidR="00FA1801" w:rsidRPr="001B4229" w14:paraId="50FA7D6A" w14:textId="77777777" w:rsidTr="00B6476C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1186BAA5" w14:textId="731EA965" w:rsidR="00FA1801" w:rsidRPr="001B4229" w:rsidRDefault="00FA1801" w:rsidP="00B6476C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hsTrop I (</w:t>
            </w:r>
            <w:r w:rsidR="00BC24F8" w:rsidRPr="001B4229">
              <w:rPr>
                <w:sz w:val="22"/>
                <w:szCs w:val="22"/>
              </w:rPr>
              <w:t>p</w:t>
            </w:r>
            <w:r w:rsidRPr="001B4229">
              <w:rPr>
                <w:sz w:val="22"/>
                <w:szCs w:val="22"/>
              </w:rPr>
              <w:t>g/ml)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78B30602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1.49 (0.99, 2.24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06FA722B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053</w:t>
            </w:r>
          </w:p>
        </w:tc>
      </w:tr>
      <w:tr w:rsidR="00FA1801" w:rsidRPr="001B4229" w14:paraId="37CFA607" w14:textId="77777777" w:rsidTr="00B6476C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34AA2247" w14:textId="77777777" w:rsidR="00FA1801" w:rsidRPr="001B4229" w:rsidRDefault="00FA1801" w:rsidP="00B6476C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GOT (U/l)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</w:tcPr>
          <w:p w14:paraId="7DF1BE4E" w14:textId="1752626A" w:rsidR="00FA1801" w:rsidRPr="001B4229" w:rsidRDefault="003D31A0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1.54 (0.30, 7.96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</w:tcPr>
          <w:p w14:paraId="3E1E9F3C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610</w:t>
            </w:r>
          </w:p>
        </w:tc>
      </w:tr>
      <w:tr w:rsidR="00FA1801" w:rsidRPr="001B4229" w14:paraId="156902DD" w14:textId="77777777" w:rsidTr="00B6476C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34211D3B" w14:textId="6F93C7FB" w:rsidR="00FA1801" w:rsidRPr="001B4229" w:rsidRDefault="00DE2E4E" w:rsidP="00B6476C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GP</w:t>
            </w:r>
            <w:r w:rsidR="00FA1801" w:rsidRPr="001B4229">
              <w:rPr>
                <w:sz w:val="22"/>
                <w:szCs w:val="22"/>
              </w:rPr>
              <w:t>T (U/l)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756B2D3B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24 (0.03, 1.88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2BB3379B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180</w:t>
            </w:r>
          </w:p>
        </w:tc>
      </w:tr>
      <w:tr w:rsidR="00FA1801" w:rsidRPr="001B4229" w14:paraId="28EADE14" w14:textId="77777777" w:rsidTr="00B6476C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789F8BAF" w14:textId="77777777" w:rsidR="00FA1801" w:rsidRPr="001B4229" w:rsidRDefault="00FA1801" w:rsidP="00B6476C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INR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</w:tcPr>
          <w:p w14:paraId="1BBEA9A5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5.23 (0.99, 27.62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</w:tcPr>
          <w:p w14:paraId="7C7ED629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051</w:t>
            </w:r>
          </w:p>
        </w:tc>
      </w:tr>
      <w:tr w:rsidR="00FA1801" w:rsidRPr="001B4229" w14:paraId="14FE6777" w14:textId="77777777" w:rsidTr="00B6476C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5556706B" w14:textId="77777777" w:rsidR="00FA1801" w:rsidRPr="001B4229" w:rsidRDefault="00FA1801" w:rsidP="00B6476C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INR (adjusted for Coumarin intake)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702399D3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val="de-DE"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20547.18 (89.31, 4726964.15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20D13581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b/>
                <w:kern w:val="2"/>
                <w:sz w:val="22"/>
                <w:szCs w:val="22"/>
                <w:lang w:eastAsia="zh-CN"/>
              </w:rPr>
              <w:t>&lt;0.001</w:t>
            </w:r>
          </w:p>
        </w:tc>
      </w:tr>
      <w:tr w:rsidR="00FA1801" w:rsidRPr="001B4229" w14:paraId="7A6541EE" w14:textId="77777777" w:rsidTr="00B6476C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7ED3EC49" w14:textId="77777777" w:rsidR="00FA1801" w:rsidRPr="001B4229" w:rsidRDefault="00FA1801" w:rsidP="00B6476C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RP (mg/l)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</w:tcPr>
          <w:p w14:paraId="231CA53B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2.64 (1.43, 4.86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</w:tcPr>
          <w:p w14:paraId="1CFB93E4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b/>
                <w:kern w:val="2"/>
                <w:sz w:val="22"/>
                <w:szCs w:val="22"/>
                <w:lang w:eastAsia="zh-CN"/>
              </w:rPr>
              <w:t>0.002</w:t>
            </w:r>
          </w:p>
        </w:tc>
      </w:tr>
      <w:tr w:rsidR="00FA1801" w:rsidRPr="001B4229" w14:paraId="30A4D3AA" w14:textId="77777777" w:rsidTr="00B6476C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199F38D5" w14:textId="77777777" w:rsidR="00FA1801" w:rsidRPr="001B4229" w:rsidRDefault="00FA1801" w:rsidP="00B6476C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NTproBNP (ng/l)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0C53F01D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val="de-DE"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64 (0.24, 1.73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0B2F4CE0" w14:textId="77777777" w:rsidR="00FA1801" w:rsidRPr="001B4229" w:rsidRDefault="00FA1801" w:rsidP="00B6476C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380</w:t>
            </w:r>
          </w:p>
        </w:tc>
      </w:tr>
      <w:tr w:rsidR="00FA1801" w:rsidRPr="001B4229" w14:paraId="171385BC" w14:textId="77777777" w:rsidTr="00B6476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772" w:type="pct"/>
            <w:tcBorders>
              <w:top w:val="nil"/>
              <w:bottom w:val="single" w:sz="4" w:space="0" w:color="auto"/>
              <w:right w:val="single" w:sz="4" w:space="0" w:color="7F7F7F" w:themeColor="text1" w:themeTint="80"/>
            </w:tcBorders>
          </w:tcPr>
          <w:p w14:paraId="3E58F3A1" w14:textId="77777777" w:rsidR="00FA1801" w:rsidRPr="001B4229" w:rsidRDefault="00FA1801" w:rsidP="00B6476C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</w:p>
        </w:tc>
        <w:tc>
          <w:tcPr>
            <w:tcW w:w="1614" w:type="pct"/>
            <w:tcBorders>
              <w:top w:val="nil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</w:tcPr>
          <w:p w14:paraId="75873D47" w14:textId="77777777" w:rsidR="00FA1801" w:rsidRPr="001B4229" w:rsidRDefault="00FA1801" w:rsidP="00B6476C">
            <w:pPr>
              <w:pStyle w:val="Tex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1614" w:type="pct"/>
            <w:tcBorders>
              <w:top w:val="nil"/>
              <w:left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6046CC2B" w14:textId="77777777" w:rsidR="00FA1801" w:rsidRPr="001B4229" w:rsidRDefault="00FA1801" w:rsidP="00B6476C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</w:p>
        </w:tc>
      </w:tr>
    </w:tbl>
    <w:p w14:paraId="6F4B90B1" w14:textId="7626AE67" w:rsidR="00F51A53" w:rsidRPr="001B4229" w:rsidRDefault="00FA1801" w:rsidP="000862F2">
      <w:pPr>
        <w:pStyle w:val="Textindent"/>
        <w:spacing w:line="240" w:lineRule="auto"/>
        <w:ind w:firstLineChars="0" w:firstLine="0"/>
        <w:rPr>
          <w:sz w:val="22"/>
          <w:szCs w:val="22"/>
        </w:rPr>
      </w:pPr>
      <w:r w:rsidRPr="001B4229">
        <w:rPr>
          <w:sz w:val="22"/>
          <w:szCs w:val="22"/>
        </w:rPr>
        <w:t xml:space="preserve">Logistic regression analysis results showing the associations of biomarkers with 30-day mortality. Parameters are all adjusted for the ES-II and firth corrected due to low event rates. The model based on INR is additionally adjusted for </w:t>
      </w:r>
      <w:r w:rsidR="00304D04" w:rsidRPr="001B4229">
        <w:rPr>
          <w:sz w:val="22"/>
          <w:szCs w:val="22"/>
        </w:rPr>
        <w:t>Coumarin</w:t>
      </w:r>
      <w:r w:rsidRPr="001B4229">
        <w:rPr>
          <w:sz w:val="22"/>
          <w:szCs w:val="22"/>
        </w:rPr>
        <w:t xml:space="preserve"> intake. CI: Confidence interval, CRP: C-reactive protein, EuroSCORE: European System for Cardiac Operative Risk Evaluation, GOT: Glutamic Oxaloacetic Transaminase, GPT: Glutamate Pyruvate Transaminase, INR: International Normalized Ratio, NTproBNP</w:t>
      </w:r>
      <w:r w:rsidR="007432D3" w:rsidRPr="001B4229">
        <w:rPr>
          <w:sz w:val="22"/>
          <w:szCs w:val="22"/>
        </w:rPr>
        <w:t>: N</w:t>
      </w:r>
      <w:r w:rsidR="007432D3" w:rsidRPr="001B4229">
        <w:rPr>
          <w:rFonts w:eastAsia="SimSun"/>
          <w:bCs/>
          <w:iCs/>
          <w:color w:val="000000"/>
          <w:kern w:val="3"/>
          <w:sz w:val="22"/>
          <w:szCs w:val="22"/>
          <w:lang w:bidi="hi-IN"/>
        </w:rPr>
        <w:t>-terminal pro B-type natriuretic peptide</w:t>
      </w:r>
      <w:r w:rsidR="00A62B9E" w:rsidRPr="001B4229">
        <w:rPr>
          <w:sz w:val="22"/>
          <w:szCs w:val="22"/>
        </w:rPr>
        <w:t>.</w:t>
      </w:r>
    </w:p>
    <w:p w14:paraId="10CB5143" w14:textId="62F9396D" w:rsidR="007112C5" w:rsidRPr="001B4229" w:rsidRDefault="007112C5">
      <w:pPr>
        <w:rPr>
          <w:rFonts w:ascii="Times New Roman" w:eastAsia="Times New Roman" w:hAnsi="Times New Roman" w:cs="Times New Roman"/>
          <w:kern w:val="2"/>
          <w:lang w:val="en-US" w:eastAsia="zh-CN"/>
        </w:rPr>
      </w:pPr>
      <w:r w:rsidRPr="001B4229">
        <w:rPr>
          <w:lang w:val="en-GB"/>
        </w:rPr>
        <w:br w:type="page"/>
      </w:r>
    </w:p>
    <w:p w14:paraId="07E2713A" w14:textId="00C859B7" w:rsidR="007112C5" w:rsidRPr="001B4229" w:rsidRDefault="007112C5" w:rsidP="007112C5">
      <w:pPr>
        <w:rPr>
          <w:rFonts w:ascii="Times New Roman" w:hAnsi="Times New Roman" w:cs="Times New Roman"/>
          <w:b/>
          <w:lang w:val="en-GB"/>
        </w:rPr>
      </w:pPr>
      <w:r w:rsidRPr="001B4229">
        <w:rPr>
          <w:rFonts w:ascii="Times New Roman" w:hAnsi="Times New Roman" w:cs="Times New Roman"/>
          <w:b/>
          <w:lang w:val="en-GB"/>
        </w:rPr>
        <w:lastRenderedPageBreak/>
        <w:t>SUBSET ANALYSIS 2: EXCLUDING PA</w:t>
      </w:r>
      <w:bookmarkStart w:id="0" w:name="_GoBack"/>
      <w:bookmarkEnd w:id="0"/>
      <w:r w:rsidRPr="001B4229">
        <w:rPr>
          <w:rFonts w:ascii="Times New Roman" w:hAnsi="Times New Roman" w:cs="Times New Roman"/>
          <w:b/>
          <w:lang w:val="en-GB"/>
        </w:rPr>
        <w:t>TIENTS WITH ENDOCARDITIS</w:t>
      </w:r>
    </w:p>
    <w:p w14:paraId="21267FF9" w14:textId="77777777" w:rsidR="007112C5" w:rsidRPr="001B4229" w:rsidRDefault="007112C5" w:rsidP="007112C5">
      <w:pPr>
        <w:rPr>
          <w:rFonts w:ascii="Times New Roman" w:hAnsi="Times New Roman" w:cs="Times New Roman"/>
          <w:b/>
          <w:lang w:val="en-GB"/>
        </w:rPr>
      </w:pPr>
    </w:p>
    <w:p w14:paraId="714EAF2D" w14:textId="4B03DE60" w:rsidR="007112C5" w:rsidRPr="001B4229" w:rsidRDefault="007112C5" w:rsidP="007112C5">
      <w:pPr>
        <w:pStyle w:val="Text"/>
        <w:rPr>
          <w:rFonts w:eastAsiaTheme="minorEastAsia"/>
          <w:b/>
          <w:sz w:val="22"/>
          <w:szCs w:val="22"/>
        </w:rPr>
      </w:pPr>
      <w:r w:rsidRPr="001B4229">
        <w:rPr>
          <w:b/>
          <w:sz w:val="22"/>
          <w:szCs w:val="22"/>
        </w:rPr>
        <w:t>Table S5</w:t>
      </w:r>
    </w:p>
    <w:p w14:paraId="72A33A8B" w14:textId="77777777" w:rsidR="007112C5" w:rsidRPr="001B4229" w:rsidRDefault="007112C5" w:rsidP="007112C5">
      <w:pPr>
        <w:pStyle w:val="Text"/>
        <w:rPr>
          <w:sz w:val="22"/>
          <w:szCs w:val="22"/>
        </w:rPr>
      </w:pPr>
      <w:r w:rsidRPr="001B4229">
        <w:rPr>
          <w:sz w:val="22"/>
          <w:szCs w:val="22"/>
        </w:rPr>
        <w:t>Baseline characteristics</w:t>
      </w:r>
    </w:p>
    <w:tbl>
      <w:tblPr>
        <w:tblStyle w:val="PlainTable51"/>
        <w:tblW w:w="4922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4380"/>
        <w:gridCol w:w="440"/>
        <w:gridCol w:w="3551"/>
      </w:tblGrid>
      <w:tr w:rsidR="007112C5" w:rsidRPr="001B4229" w14:paraId="09C9AD0E" w14:textId="77777777" w:rsidTr="000B7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6" w:type="pct"/>
            <w:tcBorders>
              <w:bottom w:val="single" w:sz="4" w:space="0" w:color="auto"/>
            </w:tcBorders>
          </w:tcPr>
          <w:p w14:paraId="7B09E798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  <w:lang w:val="de-DE"/>
              </w:rPr>
            </w:pP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2384" w:type="pct"/>
            <w:gridSpan w:val="2"/>
            <w:tcBorders>
              <w:bottom w:val="single" w:sz="4" w:space="0" w:color="auto"/>
            </w:tcBorders>
          </w:tcPr>
          <w:p w14:paraId="4606B139" w14:textId="6B80CAD2" w:rsidR="007112C5" w:rsidRPr="001B4229" w:rsidRDefault="007112C5" w:rsidP="007112C5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n=404</w:t>
            </w:r>
          </w:p>
        </w:tc>
      </w:tr>
      <w:tr w:rsidR="007112C5" w:rsidRPr="001B4229" w14:paraId="3A54472B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single" w:sz="4" w:space="0" w:color="auto"/>
              <w:bottom w:val="nil"/>
            </w:tcBorders>
          </w:tcPr>
          <w:p w14:paraId="1900A14B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Age (years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  <w:tcBorders>
              <w:top w:val="single" w:sz="4" w:space="0" w:color="auto"/>
              <w:bottom w:val="nil"/>
            </w:tcBorders>
          </w:tcPr>
          <w:p w14:paraId="48387E5B" w14:textId="4B86ECA9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67.3 (57.8, 74.2)</w:t>
            </w:r>
          </w:p>
        </w:tc>
      </w:tr>
      <w:tr w:rsidR="007112C5" w:rsidRPr="001B4229" w14:paraId="75A615A6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il"/>
            </w:tcBorders>
          </w:tcPr>
          <w:p w14:paraId="4E3B1BDB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ale gender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  <w:tcBorders>
              <w:top w:val="nil"/>
            </w:tcBorders>
          </w:tcPr>
          <w:p w14:paraId="4CA8753A" w14:textId="7F85E159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274 (67.8)</w:t>
            </w:r>
          </w:p>
        </w:tc>
      </w:tr>
      <w:tr w:rsidR="007112C5" w:rsidRPr="001B4229" w14:paraId="45853996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7F996A80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ES-II (%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3B97B19A" w14:textId="49044A7C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2.8 (1.6, 50.2)</w:t>
            </w:r>
          </w:p>
        </w:tc>
      </w:tr>
      <w:tr w:rsidR="007112C5" w:rsidRPr="001B4229" w14:paraId="729A6647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22FF04C3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Previous sternotomy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2C667B71" w14:textId="506C604E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63 (15.6)</w:t>
            </w:r>
          </w:p>
        </w:tc>
      </w:tr>
      <w:tr w:rsidR="007112C5" w:rsidRPr="001B4229" w14:paraId="3ABCF346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2852B5E5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Ejection fraction (%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0818CEAA" w14:textId="4669B4DE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  <w:lang w:val="de-DE"/>
              </w:rPr>
            </w:pPr>
            <w:r w:rsidRPr="001B4229">
              <w:rPr>
                <w:i w:val="0"/>
                <w:sz w:val="22"/>
                <w:szCs w:val="22"/>
                <w:lang w:val="de-DE"/>
              </w:rPr>
              <w:t>56.0 (51.0, 60.6)</w:t>
            </w:r>
          </w:p>
        </w:tc>
      </w:tr>
      <w:tr w:rsidR="007112C5" w:rsidRPr="001B4229" w14:paraId="625A7095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7DCDA203" w14:textId="77777777" w:rsidR="007112C5" w:rsidRPr="001B4229" w:rsidRDefault="007112C5" w:rsidP="000B7CFD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&gt;50%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54CD4845" w14:textId="509235B8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51 (13.1)</w:t>
            </w:r>
          </w:p>
        </w:tc>
      </w:tr>
      <w:tr w:rsidR="007112C5" w:rsidRPr="001B4229" w14:paraId="10D13835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429DE516" w14:textId="77777777" w:rsidR="007112C5" w:rsidRPr="001B4229" w:rsidRDefault="007112C5" w:rsidP="000B7CFD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31–50%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3E6A587B" w14:textId="58D34F23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301 (77.2)</w:t>
            </w:r>
          </w:p>
        </w:tc>
      </w:tr>
      <w:tr w:rsidR="007112C5" w:rsidRPr="001B4229" w14:paraId="2D0767B6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456614B5" w14:textId="77777777" w:rsidR="007112C5" w:rsidRPr="001B4229" w:rsidRDefault="007112C5" w:rsidP="000B7CFD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1-30%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78353A38" w14:textId="699CD441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20 (5.1)</w:t>
            </w:r>
          </w:p>
        </w:tc>
      </w:tr>
      <w:tr w:rsidR="007112C5" w:rsidRPr="001B4229" w14:paraId="32944E14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10228437" w14:textId="77777777" w:rsidR="007112C5" w:rsidRPr="001B4229" w:rsidRDefault="007112C5" w:rsidP="000B7CFD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 xml:space="preserve"> &lt;21%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1736F651" w14:textId="5D42D3C6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18 (4.6)</w:t>
            </w:r>
          </w:p>
        </w:tc>
      </w:tr>
      <w:tr w:rsidR="007112C5" w:rsidRPr="001B4229" w14:paraId="5EF50051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7E842822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hronic lung disease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2F049C82" w14:textId="70FB25CD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26 (6.4)</w:t>
            </w:r>
          </w:p>
        </w:tc>
      </w:tr>
      <w:tr w:rsidR="007112C5" w:rsidRPr="001B4229" w14:paraId="25D366FB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7819FC23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Diabetes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17EACD51" w14:textId="7C5054E3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72 (17.8)</w:t>
            </w:r>
          </w:p>
        </w:tc>
      </w:tr>
      <w:tr w:rsidR="007112C5" w:rsidRPr="001B4229" w14:paraId="50EFC190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3A227AC2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oronary artery disease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57CC3A91" w14:textId="1EDB904D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178 (44.3)</w:t>
            </w:r>
          </w:p>
        </w:tc>
      </w:tr>
      <w:tr w:rsidR="007112C5" w:rsidRPr="001B4229" w14:paraId="3A5BB561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18E198F1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Extracardiac artheropathy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21B5110C" w14:textId="73CFBAFE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19 (4.7)</w:t>
            </w:r>
          </w:p>
        </w:tc>
      </w:tr>
      <w:tr w:rsidR="007112C5" w:rsidRPr="001B4229" w14:paraId="0D5C82F9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6B4A10AB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Prior stroke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136E6670" w14:textId="6D29D050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37 (9.2)</w:t>
            </w:r>
          </w:p>
        </w:tc>
      </w:tr>
      <w:tr w:rsidR="007112C5" w:rsidRPr="001B4229" w14:paraId="00ECAAF6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il"/>
            </w:tcBorders>
          </w:tcPr>
          <w:p w14:paraId="31194B59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oumarin intake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  <w:tcBorders>
              <w:top w:val="nil"/>
            </w:tcBorders>
          </w:tcPr>
          <w:p w14:paraId="326C5459" w14:textId="60268266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15 (3.7)</w:t>
            </w:r>
          </w:p>
        </w:tc>
      </w:tr>
      <w:tr w:rsidR="007112C5" w:rsidRPr="001B4229" w14:paraId="4228A305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12673D91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Leading indication for surger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1DB19EDF" w14:textId="77777777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</w:p>
        </w:tc>
      </w:tr>
      <w:tr w:rsidR="007112C5" w:rsidRPr="001B4229" w14:paraId="5778B4BB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2C02DC62" w14:textId="77777777" w:rsidR="007112C5" w:rsidRPr="001B4229" w:rsidRDefault="007112C5" w:rsidP="000B7CFD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Regurgitation, 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04CD6A6E" w14:textId="52913A0D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23.5</w:t>
            </w:r>
          </w:p>
        </w:tc>
      </w:tr>
      <w:tr w:rsidR="007112C5" w:rsidRPr="001B4229" w14:paraId="6695FBB5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4CBA61AB" w14:textId="77777777" w:rsidR="007112C5" w:rsidRPr="001B4229" w:rsidRDefault="007112C5" w:rsidP="000B7CFD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Stenosis, 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2541C101" w14:textId="2F502811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58.7</w:t>
            </w:r>
          </w:p>
        </w:tc>
      </w:tr>
      <w:tr w:rsidR="007112C5" w:rsidRPr="001B4229" w14:paraId="5D8862FA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22E63F60" w14:textId="77777777" w:rsidR="007112C5" w:rsidRPr="001B4229" w:rsidRDefault="007112C5" w:rsidP="000B7CFD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ixed, 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</w:tcPr>
          <w:p w14:paraId="7619F993" w14:textId="33646CA7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17.8</w:t>
            </w:r>
          </w:p>
        </w:tc>
      </w:tr>
      <w:tr w:rsidR="007112C5" w:rsidRPr="001B4229" w14:paraId="4945072C" w14:textId="77777777" w:rsidTr="0057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544A0449" w14:textId="77777777" w:rsidR="007112C5" w:rsidRPr="001B4229" w:rsidRDefault="007112C5" w:rsidP="000B7CFD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Endocarditis, 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  <w:tcBorders>
              <w:bottom w:val="single" w:sz="4" w:space="0" w:color="auto"/>
            </w:tcBorders>
          </w:tcPr>
          <w:p w14:paraId="27F9C170" w14:textId="77777777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0</w:t>
            </w:r>
          </w:p>
          <w:p w14:paraId="36933AD6" w14:textId="2EA91790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</w:p>
        </w:tc>
      </w:tr>
      <w:tr w:rsidR="007112C5" w:rsidRPr="001B4229" w14:paraId="4E99B18A" w14:textId="77777777" w:rsidTr="0057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30FE3E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  <w:u w:val="single"/>
              </w:rPr>
            </w:pPr>
            <w:r w:rsidRPr="001B4229">
              <w:rPr>
                <w:sz w:val="22"/>
                <w:szCs w:val="22"/>
                <w:u w:val="single"/>
              </w:rPr>
              <w:lastRenderedPageBreak/>
              <w:t>Biomark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9699DF" w14:textId="19FF60C3" w:rsidR="007112C5" w:rsidRPr="001B4229" w:rsidRDefault="007112C5" w:rsidP="000B7CFD">
            <w:pPr>
              <w:pStyle w:val="Text"/>
              <w:tabs>
                <w:tab w:val="left" w:pos="1169"/>
              </w:tabs>
              <w:jc w:val="left"/>
              <w:rPr>
                <w:i w:val="0"/>
                <w:sz w:val="22"/>
                <w:szCs w:val="22"/>
              </w:rPr>
            </w:pPr>
          </w:p>
        </w:tc>
      </w:tr>
      <w:tr w:rsidR="007112C5" w:rsidRPr="001B4229" w14:paraId="69AE3FD8" w14:textId="77777777" w:rsidTr="0057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single" w:sz="4" w:space="0" w:color="auto"/>
              <w:bottom w:val="nil"/>
              <w:right w:val="nil"/>
            </w:tcBorders>
          </w:tcPr>
          <w:p w14:paraId="793CD771" w14:textId="77777777" w:rsidR="007112C5" w:rsidRPr="001B4229" w:rsidRDefault="007112C5" w:rsidP="000B7CFD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Hemoglobin (g/dL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  <w:tcBorders>
              <w:top w:val="single" w:sz="4" w:space="0" w:color="auto"/>
              <w:left w:val="nil"/>
            </w:tcBorders>
          </w:tcPr>
          <w:p w14:paraId="2E2201DD" w14:textId="1C5022AB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13.8 (12.9, 14.8)</w:t>
            </w:r>
          </w:p>
        </w:tc>
      </w:tr>
      <w:tr w:rsidR="007112C5" w:rsidRPr="001B4229" w14:paraId="19CCEBA4" w14:textId="77777777" w:rsidTr="0057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il"/>
              <w:bottom w:val="nil"/>
              <w:right w:val="nil"/>
            </w:tcBorders>
          </w:tcPr>
          <w:p w14:paraId="5CD42306" w14:textId="77777777" w:rsidR="007112C5" w:rsidRPr="001B4229" w:rsidRDefault="007112C5" w:rsidP="000B7CFD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reatinine (mg/dL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  <w:tcBorders>
              <w:left w:val="nil"/>
              <w:bottom w:val="nil"/>
            </w:tcBorders>
          </w:tcPr>
          <w:p w14:paraId="51508A0D" w14:textId="55B8CEDB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1.0 (0.8, 1.1)</w:t>
            </w:r>
          </w:p>
        </w:tc>
      </w:tr>
      <w:tr w:rsidR="007112C5" w:rsidRPr="001B4229" w14:paraId="519E2C81" w14:textId="77777777" w:rsidTr="0057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il"/>
              <w:bottom w:val="nil"/>
              <w:right w:val="nil"/>
            </w:tcBorders>
          </w:tcPr>
          <w:p w14:paraId="6578C107" w14:textId="77777777" w:rsidR="007112C5" w:rsidRPr="001B4229" w:rsidRDefault="007112C5" w:rsidP="000B7CFD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hsTrop-I (pg/ml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  <w:tcBorders>
              <w:top w:val="nil"/>
              <w:left w:val="nil"/>
              <w:bottom w:val="nil"/>
            </w:tcBorders>
          </w:tcPr>
          <w:p w14:paraId="64920A33" w14:textId="2049E565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13.5 (6.0, 33.6)</w:t>
            </w:r>
          </w:p>
        </w:tc>
      </w:tr>
      <w:tr w:rsidR="007112C5" w:rsidRPr="001B4229" w14:paraId="23520E49" w14:textId="77777777" w:rsidTr="0057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il"/>
              <w:bottom w:val="nil"/>
              <w:right w:val="nil"/>
            </w:tcBorders>
          </w:tcPr>
          <w:p w14:paraId="3C1E32DF" w14:textId="77777777" w:rsidR="007112C5" w:rsidRPr="001B4229" w:rsidRDefault="007112C5" w:rsidP="000B7CFD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GOT (U/l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  <w:tcBorders>
              <w:top w:val="nil"/>
              <w:left w:val="nil"/>
              <w:bottom w:val="nil"/>
            </w:tcBorders>
          </w:tcPr>
          <w:p w14:paraId="6D925EF7" w14:textId="53B57365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24.0 (19.0, 32.0)</w:t>
            </w:r>
          </w:p>
        </w:tc>
      </w:tr>
      <w:tr w:rsidR="007112C5" w:rsidRPr="001B4229" w14:paraId="1714FE3B" w14:textId="77777777" w:rsidTr="0057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il"/>
              <w:bottom w:val="nil"/>
              <w:right w:val="nil"/>
            </w:tcBorders>
          </w:tcPr>
          <w:p w14:paraId="1DFAD75F" w14:textId="77777777" w:rsidR="007112C5" w:rsidRPr="001B4229" w:rsidRDefault="007112C5" w:rsidP="000B7CFD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GPT (U/l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  <w:tcBorders>
              <w:top w:val="nil"/>
              <w:left w:val="nil"/>
              <w:bottom w:val="nil"/>
            </w:tcBorders>
          </w:tcPr>
          <w:p w14:paraId="3B250A9D" w14:textId="361E9318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24.0 (18.0, 33.3)</w:t>
            </w:r>
          </w:p>
        </w:tc>
      </w:tr>
      <w:tr w:rsidR="007112C5" w:rsidRPr="001B4229" w14:paraId="45F9DD67" w14:textId="77777777" w:rsidTr="0057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il"/>
              <w:bottom w:val="nil"/>
              <w:right w:val="nil"/>
            </w:tcBorders>
          </w:tcPr>
          <w:p w14:paraId="1B69E511" w14:textId="77777777" w:rsidR="007112C5" w:rsidRPr="001B4229" w:rsidRDefault="007112C5" w:rsidP="000B7CFD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INR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  <w:tcBorders>
              <w:top w:val="nil"/>
              <w:left w:val="nil"/>
              <w:bottom w:val="nil"/>
            </w:tcBorders>
          </w:tcPr>
          <w:p w14:paraId="48858987" w14:textId="0BF4FACF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1.0 (1.0, 1.1)</w:t>
            </w:r>
          </w:p>
        </w:tc>
      </w:tr>
      <w:tr w:rsidR="006A2192" w:rsidRPr="001B4229" w14:paraId="17F87803" w14:textId="77777777" w:rsidTr="0057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il"/>
              <w:bottom w:val="nil"/>
              <w:right w:val="nil"/>
            </w:tcBorders>
          </w:tcPr>
          <w:p w14:paraId="3DF79FA3" w14:textId="234C43D6" w:rsidR="006A2192" w:rsidRPr="001B4229" w:rsidRDefault="006A2192" w:rsidP="006A2192">
            <w:pPr>
              <w:pStyle w:val="Text"/>
              <w:ind w:leftChars="100" w:left="220"/>
              <w:jc w:val="left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-reactive protein (CRP) (mg/l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  <w:tcBorders>
              <w:top w:val="nil"/>
              <w:left w:val="nil"/>
              <w:bottom w:val="nil"/>
            </w:tcBorders>
          </w:tcPr>
          <w:p w14:paraId="5FB40389" w14:textId="3FD31FBD" w:rsidR="006A2192" w:rsidRPr="001B4229" w:rsidRDefault="006A2192" w:rsidP="006A2192">
            <w:pPr>
              <w:pStyle w:val="Text"/>
              <w:jc w:val="center"/>
              <w:rPr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4.0 (4.0, 5.0)</w:t>
            </w:r>
          </w:p>
        </w:tc>
      </w:tr>
      <w:tr w:rsidR="006A2192" w:rsidRPr="001B4229" w14:paraId="2E8FC68C" w14:textId="77777777" w:rsidTr="0057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il"/>
              <w:bottom w:val="nil"/>
              <w:right w:val="nil"/>
            </w:tcBorders>
          </w:tcPr>
          <w:p w14:paraId="1DAF9EB3" w14:textId="21757BF1" w:rsidR="006A2192" w:rsidRPr="001B4229" w:rsidRDefault="006A2192" w:rsidP="006A2192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NTproBNP (ng/l), medi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84" w:type="pct"/>
            <w:gridSpan w:val="2"/>
            <w:tcBorders>
              <w:top w:val="nil"/>
              <w:left w:val="nil"/>
              <w:bottom w:val="nil"/>
            </w:tcBorders>
          </w:tcPr>
          <w:p w14:paraId="7567EA2D" w14:textId="33207DB4" w:rsidR="006A2192" w:rsidRPr="001B4229" w:rsidRDefault="006A2192" w:rsidP="006A2192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559.0 (211.0, 1761.7)</w:t>
            </w:r>
          </w:p>
        </w:tc>
      </w:tr>
      <w:tr w:rsidR="006A2192" w:rsidRPr="001B4229" w14:paraId="53C0A077" w14:textId="77777777" w:rsidTr="000B7CF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2616" w:type="pct"/>
            <w:tcBorders>
              <w:top w:val="nil"/>
              <w:bottom w:val="single" w:sz="4" w:space="0" w:color="auto"/>
            </w:tcBorders>
          </w:tcPr>
          <w:p w14:paraId="5CC0A89F" w14:textId="4BBDC8A2" w:rsidR="006A2192" w:rsidRPr="001B4229" w:rsidRDefault="006A2192" w:rsidP="006A2192">
            <w:pPr>
              <w:pStyle w:val="Text"/>
              <w:ind w:leftChars="100" w:left="220"/>
              <w:jc w:val="lef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WBC (10^9/L), median (IQR)</w:t>
            </w: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2384" w:type="pct"/>
            <w:gridSpan w:val="2"/>
            <w:tcBorders>
              <w:top w:val="nil"/>
              <w:bottom w:val="single" w:sz="4" w:space="0" w:color="auto"/>
            </w:tcBorders>
          </w:tcPr>
          <w:p w14:paraId="6611CBB4" w14:textId="6CDEB472" w:rsidR="006A2192" w:rsidRPr="001B4229" w:rsidRDefault="006A2192" w:rsidP="006A2192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7.1 (5.8, 8.5)</w:t>
            </w:r>
          </w:p>
        </w:tc>
      </w:tr>
    </w:tbl>
    <w:p w14:paraId="1FD8DA89" w14:textId="1E3D3AAF" w:rsidR="007112C5" w:rsidRPr="001B4229" w:rsidRDefault="007112C5" w:rsidP="007112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4229">
        <w:rPr>
          <w:rFonts w:ascii="Times New Roman" w:hAnsi="Times New Roman" w:cs="Times New Roman"/>
          <w:lang w:val="en-US"/>
        </w:rPr>
        <w:t>EuroSCORE: European System for Cardiac Operative Risk Evaluation, GOT: Glutamic Oxaloacetic Transaminase, GPT: Glutamate Pyruvate Transaminase, INR: International Normalized Ratio, IQR: Interquartile range, NTproBNP: N-terminal pro B-type natriuretic peptide</w:t>
      </w:r>
      <w:r w:rsidR="00E54B14" w:rsidRPr="001B4229">
        <w:rPr>
          <w:rFonts w:ascii="Times New Roman" w:hAnsi="Times New Roman" w:cs="Times New Roman"/>
          <w:lang w:val="en-US"/>
        </w:rPr>
        <w:t>, WBC: white blood cells</w:t>
      </w:r>
      <w:r w:rsidRPr="001B422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D44836C" w14:textId="231B90FA" w:rsidR="007112C5" w:rsidRPr="001B4229" w:rsidRDefault="00DE2E4E" w:rsidP="007112C5">
      <w:pPr>
        <w:pStyle w:val="Text"/>
        <w:rPr>
          <w:rFonts w:eastAsiaTheme="minorEastAsia"/>
          <w:b/>
          <w:sz w:val="22"/>
          <w:szCs w:val="22"/>
        </w:rPr>
      </w:pPr>
      <w:r w:rsidRPr="001B4229">
        <w:rPr>
          <w:b/>
          <w:sz w:val="22"/>
          <w:szCs w:val="22"/>
        </w:rPr>
        <w:lastRenderedPageBreak/>
        <w:t>Table S6</w:t>
      </w:r>
    </w:p>
    <w:p w14:paraId="2872B548" w14:textId="77777777" w:rsidR="007112C5" w:rsidRPr="001B4229" w:rsidRDefault="007112C5" w:rsidP="007112C5">
      <w:pPr>
        <w:pStyle w:val="Text"/>
        <w:rPr>
          <w:sz w:val="22"/>
          <w:szCs w:val="22"/>
        </w:rPr>
      </w:pPr>
      <w:r w:rsidRPr="001B4229">
        <w:rPr>
          <w:sz w:val="22"/>
          <w:szCs w:val="22"/>
        </w:rPr>
        <w:t>Procedural data</w:t>
      </w:r>
    </w:p>
    <w:tbl>
      <w:tblPr>
        <w:tblStyle w:val="PlainTable51"/>
        <w:tblW w:w="4998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5152"/>
        <w:gridCol w:w="3349"/>
      </w:tblGrid>
      <w:tr w:rsidR="007112C5" w:rsidRPr="001B4229" w14:paraId="267EDD5B" w14:textId="77777777" w:rsidTr="000B7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30" w:type="pct"/>
            <w:tcBorders>
              <w:top w:val="single" w:sz="4" w:space="0" w:color="auto"/>
              <w:bottom w:val="single" w:sz="4" w:space="0" w:color="auto"/>
            </w:tcBorders>
          </w:tcPr>
          <w:p w14:paraId="53A145F9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  <w:lang w:val="de-DE"/>
              </w:rPr>
            </w:pP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197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0651D9" w14:textId="38280D6A" w:rsidR="007112C5" w:rsidRPr="001B4229" w:rsidRDefault="00576D09" w:rsidP="007112C5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n=404</w:t>
            </w:r>
          </w:p>
        </w:tc>
      </w:tr>
      <w:tr w:rsidR="007112C5" w:rsidRPr="001B4229" w14:paraId="0D29EFDB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top w:val="single" w:sz="4" w:space="0" w:color="auto"/>
              <w:bottom w:val="nil"/>
              <w:right w:val="nil"/>
            </w:tcBorders>
          </w:tcPr>
          <w:p w14:paraId="6BFEB8B5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Procedural time (minutes), me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top w:val="single" w:sz="4" w:space="0" w:color="auto"/>
              <w:bottom w:val="nil"/>
              <w:right w:val="nil"/>
            </w:tcBorders>
          </w:tcPr>
          <w:p w14:paraId="2600F0FD" w14:textId="37AF946F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205.5 (168.0, 254.6)</w:t>
            </w:r>
          </w:p>
        </w:tc>
      </w:tr>
      <w:tr w:rsidR="007112C5" w:rsidRPr="001B4229" w14:paraId="1A2CB3CF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top w:val="nil"/>
              <w:right w:val="nil"/>
            </w:tcBorders>
          </w:tcPr>
          <w:p w14:paraId="1CE36526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PB time (minutes), me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top w:val="nil"/>
              <w:right w:val="nil"/>
            </w:tcBorders>
          </w:tcPr>
          <w:p w14:paraId="5AAC2C4F" w14:textId="1A60D693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109.5 (85.0, 139.9)</w:t>
            </w:r>
          </w:p>
        </w:tc>
      </w:tr>
      <w:tr w:rsidR="007112C5" w:rsidRPr="001B4229" w14:paraId="2D80CDF7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3FFACF43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ross-clamp time (minutes), me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13EE069F" w14:textId="75C48729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74.4 (59.0, 99.0)</w:t>
            </w:r>
          </w:p>
        </w:tc>
      </w:tr>
      <w:tr w:rsidR="007112C5" w:rsidRPr="001B4229" w14:paraId="44EED0B4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416A4C28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Aortic valve replacement: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25F862B0" w14:textId="32392148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373 (94.7)</w:t>
            </w:r>
          </w:p>
        </w:tc>
      </w:tr>
      <w:tr w:rsidR="007112C5" w:rsidRPr="001B4229" w14:paraId="1E16FE2D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18C97045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echanical prosthesis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02E4C99B" w14:textId="3EEDCAF5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7 (1.8)</w:t>
            </w:r>
          </w:p>
        </w:tc>
      </w:tr>
      <w:tr w:rsidR="007112C5" w:rsidRPr="001B4229" w14:paraId="5ABA18A4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7321C709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Biological prosthesis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71DD8812" w14:textId="69E6F5BF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372 (98.2)</w:t>
            </w:r>
          </w:p>
        </w:tc>
      </w:tr>
      <w:tr w:rsidR="007112C5" w:rsidRPr="001B4229" w14:paraId="053BD587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30504065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Prosthesis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11C31CFD" w14:textId="77777777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  <w:lang w:val="de-DE"/>
              </w:rPr>
            </w:pPr>
          </w:p>
        </w:tc>
      </w:tr>
      <w:tr w:rsidR="007112C5" w:rsidRPr="001B4229" w14:paraId="5C914361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637B57AF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Edwards Perimount / Magna Ea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0DDFC4E5" w14:textId="08AD1CC0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184 (48.6)</w:t>
            </w:r>
          </w:p>
        </w:tc>
      </w:tr>
      <w:tr w:rsidR="007112C5" w:rsidRPr="001B4229" w14:paraId="29DABBF0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4BD2D74D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edtronic Hancock (I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729A707F" w14:textId="558469D6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43 (11.3)</w:t>
            </w:r>
          </w:p>
        </w:tc>
      </w:tr>
      <w:tr w:rsidR="007112C5" w:rsidRPr="001B4229" w14:paraId="17C140ED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4768AD25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Edwards Inspiris Resili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15C73ECF" w14:textId="4E39EE75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65 (17.2)</w:t>
            </w:r>
          </w:p>
        </w:tc>
      </w:tr>
      <w:tr w:rsidR="007112C5" w:rsidRPr="001B4229" w14:paraId="6D730322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6BE480A3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edtronic Avalu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3827E46D" w14:textId="331EDD8D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51 (13.5)</w:t>
            </w:r>
          </w:p>
        </w:tc>
      </w:tr>
      <w:tr w:rsidR="007112C5" w:rsidRPr="001B4229" w14:paraId="5C404BCB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704C31E0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LivaNova Percev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36224866" w14:textId="4261A988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27 (7.1)</w:t>
            </w:r>
          </w:p>
        </w:tc>
      </w:tr>
      <w:tr w:rsidR="007112C5" w:rsidRPr="001B4229" w14:paraId="7C445C81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29A88350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On-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40C2625D" w14:textId="15A52C63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4 (1.1)</w:t>
            </w:r>
          </w:p>
        </w:tc>
      </w:tr>
      <w:tr w:rsidR="007112C5" w:rsidRPr="001B4229" w14:paraId="14E94A56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659DAF15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SJM Stand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6D5299F5" w14:textId="71D4680F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3 (0.8)</w:t>
            </w:r>
          </w:p>
        </w:tc>
      </w:tr>
      <w:tr w:rsidR="007112C5" w:rsidRPr="001B4229" w14:paraId="580D1F59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54D5824F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SJM Trifect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1DF4EBF7" w14:textId="4ABEEDF4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2 (0.4)</w:t>
            </w:r>
          </w:p>
        </w:tc>
      </w:tr>
      <w:tr w:rsidR="007112C5" w:rsidRPr="001B4229" w14:paraId="23D54B60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0A787127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orlife Homograf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49999426" w14:textId="712B81E1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2 (0.004)</w:t>
            </w:r>
          </w:p>
        </w:tc>
      </w:tr>
      <w:tr w:rsidR="007112C5" w:rsidRPr="001B4229" w14:paraId="5491D644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48B965FC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Prosthesis label size (mm), mean (IQ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0B8A52A9" w14:textId="4D033EFA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25.0 (23.0, 25.0)</w:t>
            </w:r>
          </w:p>
        </w:tc>
      </w:tr>
      <w:tr w:rsidR="007112C5" w:rsidRPr="001B4229" w14:paraId="717816A1" w14:textId="77777777" w:rsidTr="000B7C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pct"/>
            <w:tcBorders>
              <w:right w:val="nil"/>
            </w:tcBorders>
          </w:tcPr>
          <w:p w14:paraId="79D5C35E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inimally invasive access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70" w:type="pct"/>
            <w:tcBorders>
              <w:right w:val="nil"/>
            </w:tcBorders>
          </w:tcPr>
          <w:p w14:paraId="18B4F718" w14:textId="769A9817" w:rsidR="007112C5" w:rsidRPr="001B4229" w:rsidRDefault="00576D09" w:rsidP="000B7CFD">
            <w:pPr>
              <w:pStyle w:val="Text"/>
              <w:jc w:val="center"/>
              <w:rPr>
                <w:i w:val="0"/>
                <w:sz w:val="22"/>
                <w:szCs w:val="22"/>
                <w:lang w:val="de-DE"/>
              </w:rPr>
            </w:pPr>
            <w:r w:rsidRPr="001B4229">
              <w:rPr>
                <w:i w:val="0"/>
                <w:sz w:val="22"/>
                <w:szCs w:val="22"/>
                <w:lang w:val="de-DE"/>
              </w:rPr>
              <w:t>158 (39.4)</w:t>
            </w:r>
          </w:p>
        </w:tc>
      </w:tr>
      <w:tr w:rsidR="007112C5" w:rsidRPr="001B4229" w14:paraId="40C2F959" w14:textId="77777777" w:rsidTr="000B7CF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3030" w:type="pct"/>
            <w:tcBorders>
              <w:top w:val="nil"/>
              <w:bottom w:val="single" w:sz="4" w:space="0" w:color="auto"/>
            </w:tcBorders>
          </w:tcPr>
          <w:p w14:paraId="27090032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1970" w:type="pct"/>
            <w:tcBorders>
              <w:top w:val="nil"/>
              <w:bottom w:val="single" w:sz="4" w:space="0" w:color="auto"/>
              <w:right w:val="nil"/>
            </w:tcBorders>
          </w:tcPr>
          <w:p w14:paraId="1F59529C" w14:textId="77777777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</w:p>
        </w:tc>
      </w:tr>
    </w:tbl>
    <w:p w14:paraId="12E49A89" w14:textId="77777777" w:rsidR="007112C5" w:rsidRPr="001B4229" w:rsidRDefault="007112C5" w:rsidP="007112C5">
      <w:pPr>
        <w:pStyle w:val="Textindent"/>
        <w:ind w:firstLineChars="0" w:firstLine="0"/>
        <w:rPr>
          <w:rFonts w:eastAsiaTheme="minorEastAsia"/>
          <w:sz w:val="22"/>
          <w:szCs w:val="22"/>
        </w:rPr>
      </w:pPr>
      <w:r w:rsidRPr="001B4229">
        <w:rPr>
          <w:rFonts w:eastAsiaTheme="minorEastAsia"/>
          <w:sz w:val="22"/>
          <w:szCs w:val="22"/>
        </w:rPr>
        <w:t>CPB: cardiopulmonary bypass,</w:t>
      </w:r>
      <w:r w:rsidRPr="001B4229">
        <w:rPr>
          <w:sz w:val="22"/>
          <w:szCs w:val="22"/>
        </w:rPr>
        <w:t xml:space="preserve"> IQR: Interquartile range</w:t>
      </w:r>
      <w:r w:rsidRPr="001B4229">
        <w:rPr>
          <w:rFonts w:eastAsiaTheme="minorEastAsia"/>
          <w:sz w:val="22"/>
          <w:szCs w:val="22"/>
        </w:rPr>
        <w:t>.</w:t>
      </w:r>
    </w:p>
    <w:p w14:paraId="67092D05" w14:textId="07E2B6A8" w:rsidR="007112C5" w:rsidRPr="001B4229" w:rsidRDefault="007112C5" w:rsidP="007112C5">
      <w:pPr>
        <w:rPr>
          <w:rFonts w:ascii="Times New Roman" w:eastAsiaTheme="minorEastAsia" w:hAnsi="Times New Roman" w:cs="Times New Roman"/>
          <w:b/>
          <w:lang w:val="en-US"/>
        </w:rPr>
      </w:pPr>
      <w:r w:rsidRPr="001B4229">
        <w:rPr>
          <w:rFonts w:ascii="Times New Roman" w:eastAsiaTheme="minorEastAsia" w:hAnsi="Times New Roman" w:cs="Times New Roman"/>
          <w:lang w:val="en-US"/>
        </w:rPr>
        <w:br w:type="page"/>
      </w:r>
      <w:r w:rsidR="00DE2E4E" w:rsidRPr="001B4229">
        <w:rPr>
          <w:rFonts w:ascii="Times New Roman" w:hAnsi="Times New Roman" w:cs="Times New Roman"/>
          <w:b/>
          <w:lang w:val="en-US"/>
        </w:rPr>
        <w:lastRenderedPageBreak/>
        <w:t>Table S7</w:t>
      </w:r>
    </w:p>
    <w:p w14:paraId="6610FBF2" w14:textId="77777777" w:rsidR="007112C5" w:rsidRPr="001B4229" w:rsidRDefault="007112C5" w:rsidP="007112C5">
      <w:pPr>
        <w:pStyle w:val="Text"/>
        <w:rPr>
          <w:sz w:val="22"/>
          <w:szCs w:val="22"/>
        </w:rPr>
      </w:pPr>
      <w:r w:rsidRPr="001B4229">
        <w:rPr>
          <w:sz w:val="22"/>
          <w:szCs w:val="22"/>
        </w:rPr>
        <w:t>Procedural and 30-day outcome</w:t>
      </w:r>
    </w:p>
    <w:tbl>
      <w:tblPr>
        <w:tblStyle w:val="PlainTable51"/>
        <w:tblW w:w="4922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4380"/>
        <w:gridCol w:w="3991"/>
      </w:tblGrid>
      <w:tr w:rsidR="007112C5" w:rsidRPr="001B4229" w14:paraId="0B841207" w14:textId="77777777" w:rsidTr="000B7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6" w:type="pct"/>
            <w:tcBorders>
              <w:bottom w:val="single" w:sz="4" w:space="0" w:color="auto"/>
            </w:tcBorders>
          </w:tcPr>
          <w:p w14:paraId="349E58AB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</w:rPr>
            </w:pP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2384" w:type="pct"/>
            <w:tcBorders>
              <w:bottom w:val="single" w:sz="4" w:space="0" w:color="auto"/>
            </w:tcBorders>
            <w:shd w:val="clear" w:color="auto" w:fill="auto"/>
          </w:tcPr>
          <w:p w14:paraId="39BC6539" w14:textId="4AA88599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n=</w:t>
            </w:r>
            <w:r w:rsidR="006D1242" w:rsidRPr="001B4229">
              <w:rPr>
                <w:sz w:val="22"/>
                <w:szCs w:val="22"/>
              </w:rPr>
              <w:t>404</w:t>
            </w:r>
          </w:p>
        </w:tc>
      </w:tr>
      <w:tr w:rsidR="007112C5" w:rsidRPr="001B4229" w14:paraId="77F84DCD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</w:tcPr>
          <w:p w14:paraId="64B4539C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30-day mortality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74F862EE" w14:textId="1EE14DF5" w:rsidR="007112C5" w:rsidRPr="001B4229" w:rsidRDefault="006D1242" w:rsidP="000B7CFD">
            <w:pPr>
              <w:pStyle w:val="Text"/>
              <w:jc w:val="center"/>
              <w:rPr>
                <w:i w:val="0"/>
                <w:iCs w:val="0"/>
                <w:sz w:val="22"/>
                <w:szCs w:val="22"/>
              </w:rPr>
            </w:pPr>
            <w:r w:rsidRPr="001B4229">
              <w:rPr>
                <w:i w:val="0"/>
                <w:iCs w:val="0"/>
                <w:sz w:val="22"/>
                <w:szCs w:val="22"/>
              </w:rPr>
              <w:t>9 (2.2)</w:t>
            </w:r>
          </w:p>
        </w:tc>
      </w:tr>
      <w:tr w:rsidR="007112C5" w:rsidRPr="001B4229" w14:paraId="3470E56C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0BCDAFBB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Acute kidney injury, n (%)</w:t>
            </w:r>
          </w:p>
        </w:tc>
        <w:tc>
          <w:tcPr>
            <w:tcW w:w="2384" w:type="pct"/>
          </w:tcPr>
          <w:p w14:paraId="6CDB4EF4" w14:textId="77777777" w:rsidR="007112C5" w:rsidRPr="001B4229" w:rsidRDefault="007112C5" w:rsidP="000B7CFD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112C5" w:rsidRPr="001B4229" w14:paraId="361889F8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6A1E2098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Stage I</w:t>
            </w:r>
          </w:p>
        </w:tc>
        <w:tc>
          <w:tcPr>
            <w:tcW w:w="2384" w:type="pct"/>
            <w:shd w:val="clear" w:color="auto" w:fill="auto"/>
          </w:tcPr>
          <w:p w14:paraId="20D5688C" w14:textId="687AC1BD" w:rsidR="007112C5" w:rsidRPr="001B4229" w:rsidRDefault="006D1242" w:rsidP="000B7CFD">
            <w:pPr>
              <w:pStyle w:val="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43 (10.7)</w:t>
            </w:r>
          </w:p>
        </w:tc>
      </w:tr>
      <w:tr w:rsidR="007112C5" w:rsidRPr="001B4229" w14:paraId="7216D067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6671B107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Stage II</w:t>
            </w:r>
          </w:p>
        </w:tc>
        <w:tc>
          <w:tcPr>
            <w:tcW w:w="2384" w:type="pct"/>
          </w:tcPr>
          <w:p w14:paraId="32A153C1" w14:textId="7C3DC60A" w:rsidR="007112C5" w:rsidRPr="001B4229" w:rsidRDefault="006D1242" w:rsidP="000B7CFD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4 (1.0)</w:t>
            </w:r>
          </w:p>
        </w:tc>
      </w:tr>
      <w:tr w:rsidR="007112C5" w:rsidRPr="001B4229" w14:paraId="4E49FF0F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7045EF95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Stage III</w:t>
            </w:r>
          </w:p>
        </w:tc>
        <w:tc>
          <w:tcPr>
            <w:tcW w:w="2384" w:type="pct"/>
            <w:shd w:val="clear" w:color="auto" w:fill="auto"/>
          </w:tcPr>
          <w:p w14:paraId="4605242F" w14:textId="6F18F3A2" w:rsidR="007112C5" w:rsidRPr="001B4229" w:rsidRDefault="006D1242" w:rsidP="000B7CFD">
            <w:pPr>
              <w:pStyle w:val="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6 (1.5)</w:t>
            </w:r>
          </w:p>
        </w:tc>
      </w:tr>
      <w:tr w:rsidR="007112C5" w:rsidRPr="001B4229" w14:paraId="576598CC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07CAB014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Stage IV (dialysis)</w:t>
            </w:r>
          </w:p>
        </w:tc>
        <w:tc>
          <w:tcPr>
            <w:tcW w:w="2384" w:type="pct"/>
          </w:tcPr>
          <w:p w14:paraId="05D1A9A3" w14:textId="0FAA5F8B" w:rsidR="007112C5" w:rsidRPr="001B4229" w:rsidRDefault="006D1242" w:rsidP="000B7CFD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6 (6.5)</w:t>
            </w:r>
          </w:p>
        </w:tc>
      </w:tr>
      <w:tr w:rsidR="007112C5" w:rsidRPr="001B4229" w14:paraId="218203C4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6FA3A7FE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Disabling stroke, n (%)</w:t>
            </w:r>
          </w:p>
        </w:tc>
        <w:tc>
          <w:tcPr>
            <w:tcW w:w="2384" w:type="pct"/>
            <w:shd w:val="clear" w:color="auto" w:fill="auto"/>
          </w:tcPr>
          <w:p w14:paraId="7470ABF6" w14:textId="7CEBBC0E" w:rsidR="007112C5" w:rsidRPr="001B4229" w:rsidRDefault="006D1242" w:rsidP="000B7CFD">
            <w:pPr>
              <w:pStyle w:val="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0 (2.5)</w:t>
            </w:r>
          </w:p>
        </w:tc>
      </w:tr>
      <w:tr w:rsidR="007112C5" w:rsidRPr="001B4229" w14:paraId="3A43B7CF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13D73260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yocardial infarction, n (%)</w:t>
            </w:r>
          </w:p>
        </w:tc>
        <w:tc>
          <w:tcPr>
            <w:tcW w:w="2384" w:type="pct"/>
          </w:tcPr>
          <w:p w14:paraId="41B43AE2" w14:textId="1885D376" w:rsidR="007112C5" w:rsidRPr="001B4229" w:rsidRDefault="003E5B65" w:rsidP="000B7CFD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6 (1.5)</w:t>
            </w:r>
          </w:p>
        </w:tc>
      </w:tr>
      <w:tr w:rsidR="007112C5" w:rsidRPr="001B4229" w14:paraId="0EC3A43E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52EF5385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Bleeding type 3 or 4, n (%)</w:t>
            </w:r>
          </w:p>
        </w:tc>
        <w:tc>
          <w:tcPr>
            <w:tcW w:w="2384" w:type="pct"/>
            <w:shd w:val="clear" w:color="auto" w:fill="auto"/>
          </w:tcPr>
          <w:p w14:paraId="4263EE8E" w14:textId="30B0B419" w:rsidR="007112C5" w:rsidRPr="001B4229" w:rsidRDefault="003E5B65" w:rsidP="000B7CFD">
            <w:pPr>
              <w:pStyle w:val="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2 (5.5)</w:t>
            </w:r>
          </w:p>
        </w:tc>
      </w:tr>
      <w:tr w:rsidR="007112C5" w:rsidRPr="001B4229" w14:paraId="0D1CEB68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02808C29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Permanent pacemaker implantation, n (%)</w:t>
            </w:r>
          </w:p>
        </w:tc>
        <w:tc>
          <w:tcPr>
            <w:tcW w:w="2384" w:type="pct"/>
          </w:tcPr>
          <w:p w14:paraId="188DA5C3" w14:textId="74A2A63B" w:rsidR="007112C5" w:rsidRPr="001B4229" w:rsidRDefault="003E5B65" w:rsidP="000B7CFD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29 (7.3)</w:t>
            </w:r>
          </w:p>
        </w:tc>
      </w:tr>
      <w:tr w:rsidR="007112C5" w:rsidRPr="001B4229" w14:paraId="04E3B8BD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297FBCCA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ean transvalvular gradient (mmHg), median (IQR)</w:t>
            </w:r>
          </w:p>
        </w:tc>
        <w:tc>
          <w:tcPr>
            <w:tcW w:w="2384" w:type="pct"/>
            <w:shd w:val="clear" w:color="auto" w:fill="auto"/>
          </w:tcPr>
          <w:p w14:paraId="247A5A37" w14:textId="38CDC17F" w:rsidR="007112C5" w:rsidRPr="001B4229" w:rsidRDefault="003E5B65" w:rsidP="000B7CFD">
            <w:pPr>
              <w:pStyle w:val="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11.0 (8.0, 14.0)</w:t>
            </w:r>
          </w:p>
        </w:tc>
      </w:tr>
      <w:tr w:rsidR="007112C5" w:rsidRPr="001B4229" w14:paraId="246ACE79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2F32EC73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Moderate or severe PVL, n (%)</w:t>
            </w:r>
          </w:p>
        </w:tc>
        <w:tc>
          <w:tcPr>
            <w:tcW w:w="2384" w:type="pct"/>
          </w:tcPr>
          <w:p w14:paraId="4FA5BDAF" w14:textId="37644025" w:rsidR="007112C5" w:rsidRPr="001B4229" w:rsidRDefault="003E5B65" w:rsidP="000B7CFD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3 (0.8)</w:t>
            </w:r>
          </w:p>
        </w:tc>
      </w:tr>
      <w:tr w:rsidR="007112C5" w:rsidRPr="001B4229" w14:paraId="4DAB3A89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307FC103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ombined 30-day VARC-III endpoints</w:t>
            </w:r>
          </w:p>
        </w:tc>
        <w:tc>
          <w:tcPr>
            <w:tcW w:w="2384" w:type="pct"/>
            <w:shd w:val="clear" w:color="auto" w:fill="auto"/>
          </w:tcPr>
          <w:p w14:paraId="301C6DC0" w14:textId="77777777" w:rsidR="007112C5" w:rsidRPr="001B4229" w:rsidRDefault="007112C5" w:rsidP="000B7CFD">
            <w:pPr>
              <w:pStyle w:val="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112C5" w:rsidRPr="001B4229" w14:paraId="2CF073D3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</w:tcPr>
          <w:p w14:paraId="3CF1872A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Device success, n (%)</w:t>
            </w:r>
          </w:p>
        </w:tc>
        <w:tc>
          <w:tcPr>
            <w:tcW w:w="2384" w:type="pct"/>
          </w:tcPr>
          <w:p w14:paraId="18DB3798" w14:textId="02714C86" w:rsidR="007112C5" w:rsidRPr="001B4229" w:rsidRDefault="003E5B65" w:rsidP="000B7CFD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392 (97.5)</w:t>
            </w:r>
          </w:p>
        </w:tc>
      </w:tr>
      <w:tr w:rsidR="007112C5" w:rsidRPr="001B4229" w14:paraId="1A14C303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nil"/>
            </w:tcBorders>
          </w:tcPr>
          <w:p w14:paraId="1F982292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Early safety,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pct"/>
            <w:tcBorders>
              <w:bottom w:val="nil"/>
            </w:tcBorders>
            <w:shd w:val="clear" w:color="auto" w:fill="auto"/>
          </w:tcPr>
          <w:p w14:paraId="2A73085E" w14:textId="0B8FFE8D" w:rsidR="007112C5" w:rsidRPr="001B4229" w:rsidRDefault="003E5B65" w:rsidP="000B7CFD">
            <w:pPr>
              <w:pStyle w:val="Text"/>
              <w:jc w:val="center"/>
              <w:rPr>
                <w:i w:val="0"/>
                <w:iCs w:val="0"/>
                <w:sz w:val="22"/>
                <w:szCs w:val="22"/>
              </w:rPr>
            </w:pPr>
            <w:r w:rsidRPr="001B4229">
              <w:rPr>
                <w:i w:val="0"/>
                <w:iCs w:val="0"/>
                <w:sz w:val="22"/>
                <w:szCs w:val="22"/>
              </w:rPr>
              <w:t>313 (77.7)</w:t>
            </w:r>
          </w:p>
        </w:tc>
      </w:tr>
      <w:tr w:rsidR="007112C5" w:rsidRPr="001B4229" w14:paraId="676262C4" w14:textId="77777777" w:rsidTr="000B7CF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89FACC" w14:textId="77777777" w:rsidR="007112C5" w:rsidRPr="001B4229" w:rsidRDefault="007112C5" w:rsidP="000B7CFD">
            <w:pPr>
              <w:pStyle w:val="Text"/>
              <w:tabs>
                <w:tab w:val="right" w:pos="5040"/>
              </w:tabs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linical efficacy, n (%)</w:t>
            </w:r>
            <w:r w:rsidRPr="001B4229">
              <w:rPr>
                <w:sz w:val="22"/>
                <w:szCs w:val="22"/>
              </w:rPr>
              <w:tab/>
            </w: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671A22" w14:textId="7A882603" w:rsidR="007112C5" w:rsidRPr="001B4229" w:rsidRDefault="003E5B6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382 (95.3)</w:t>
            </w:r>
          </w:p>
        </w:tc>
      </w:tr>
    </w:tbl>
    <w:p w14:paraId="4473DFEE" w14:textId="77777777" w:rsidR="007112C5" w:rsidRPr="001B4229" w:rsidRDefault="007112C5" w:rsidP="007112C5">
      <w:pPr>
        <w:pStyle w:val="Textindent"/>
        <w:ind w:firstLineChars="0" w:firstLine="0"/>
        <w:rPr>
          <w:sz w:val="22"/>
          <w:szCs w:val="22"/>
        </w:rPr>
      </w:pPr>
      <w:r w:rsidRPr="001B4229">
        <w:rPr>
          <w:sz w:val="22"/>
          <w:szCs w:val="22"/>
        </w:rPr>
        <w:t>IQR: Interquartile range, PVL: paravalvular leakage.</w:t>
      </w:r>
    </w:p>
    <w:p w14:paraId="2C62886D" w14:textId="77777777" w:rsidR="007112C5" w:rsidRPr="001B4229" w:rsidRDefault="007112C5" w:rsidP="007112C5">
      <w:pPr>
        <w:rPr>
          <w:rFonts w:ascii="Times New Roman" w:eastAsia="Times New Roman" w:hAnsi="Times New Roman" w:cs="Times New Roman"/>
          <w:kern w:val="2"/>
          <w:lang w:val="en-US" w:eastAsia="zh-CN"/>
        </w:rPr>
      </w:pPr>
      <w:r w:rsidRPr="001B4229">
        <w:rPr>
          <w:rFonts w:ascii="Times New Roman" w:hAnsi="Times New Roman" w:cs="Times New Roman"/>
          <w:lang w:val="en-US"/>
        </w:rPr>
        <w:br w:type="page"/>
      </w:r>
    </w:p>
    <w:p w14:paraId="5B1884B4" w14:textId="520FBDCF" w:rsidR="007112C5" w:rsidRPr="001B4229" w:rsidRDefault="00DE2E4E" w:rsidP="007112C5">
      <w:pPr>
        <w:rPr>
          <w:rFonts w:ascii="Times New Roman" w:eastAsiaTheme="minorEastAsia" w:hAnsi="Times New Roman" w:cs="Times New Roman"/>
          <w:b/>
          <w:lang w:val="en-US"/>
        </w:rPr>
      </w:pPr>
      <w:r w:rsidRPr="001B4229">
        <w:rPr>
          <w:rFonts w:ascii="Times New Roman" w:hAnsi="Times New Roman" w:cs="Times New Roman"/>
          <w:b/>
          <w:lang w:val="en-US"/>
        </w:rPr>
        <w:lastRenderedPageBreak/>
        <w:t>Table S8</w:t>
      </w:r>
    </w:p>
    <w:p w14:paraId="56A7D5B1" w14:textId="77777777" w:rsidR="007112C5" w:rsidRPr="001B4229" w:rsidRDefault="007112C5" w:rsidP="007112C5">
      <w:pPr>
        <w:pStyle w:val="Text"/>
        <w:rPr>
          <w:sz w:val="22"/>
          <w:szCs w:val="22"/>
        </w:rPr>
      </w:pPr>
      <w:r w:rsidRPr="001B4229">
        <w:rPr>
          <w:sz w:val="22"/>
          <w:szCs w:val="22"/>
        </w:rPr>
        <w:t>Regression analysis adjusted by ES-II</w:t>
      </w:r>
    </w:p>
    <w:tbl>
      <w:tblPr>
        <w:tblStyle w:val="PlainTable51"/>
        <w:tblW w:w="5000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3014"/>
        <w:gridCol w:w="2745"/>
        <w:gridCol w:w="2745"/>
      </w:tblGrid>
      <w:tr w:rsidR="007112C5" w:rsidRPr="001B4229" w14:paraId="6C9ED0D2" w14:textId="77777777" w:rsidTr="000B7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2" w:type="pct"/>
            <w:tcBorders>
              <w:bottom w:val="single" w:sz="4" w:space="0" w:color="auto"/>
            </w:tcBorders>
          </w:tcPr>
          <w:p w14:paraId="7FBDBB24" w14:textId="77777777" w:rsidR="007112C5" w:rsidRPr="001B4229" w:rsidRDefault="007112C5" w:rsidP="000B7CFD">
            <w:pPr>
              <w:pStyle w:val="Text"/>
              <w:jc w:val="left"/>
              <w:rPr>
                <w:i w:val="0"/>
                <w:sz w:val="22"/>
                <w:szCs w:val="22"/>
              </w:rPr>
            </w:pPr>
          </w:p>
        </w:tc>
        <w:tc>
          <w:tcPr>
            <w:tcW w:w="1614" w:type="pct"/>
            <w:tcBorders>
              <w:bottom w:val="single" w:sz="4" w:space="0" w:color="auto"/>
            </w:tcBorders>
            <w:shd w:val="clear" w:color="auto" w:fill="auto"/>
          </w:tcPr>
          <w:p w14:paraId="2CC15E19" w14:textId="77777777" w:rsidR="007112C5" w:rsidRPr="001B4229" w:rsidRDefault="007112C5" w:rsidP="000B7CFD">
            <w:pPr>
              <w:pStyle w:val="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OR (95% CI)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1614" w:type="pct"/>
            <w:tcBorders>
              <w:bottom w:val="single" w:sz="4" w:space="0" w:color="auto"/>
            </w:tcBorders>
            <w:shd w:val="clear" w:color="auto" w:fill="auto"/>
          </w:tcPr>
          <w:p w14:paraId="1143AF0A" w14:textId="77777777" w:rsidR="007112C5" w:rsidRPr="001B4229" w:rsidRDefault="007112C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p-value</w:t>
            </w:r>
          </w:p>
        </w:tc>
      </w:tr>
      <w:tr w:rsidR="007112C5" w:rsidRPr="001B4229" w14:paraId="43480737" w14:textId="77777777" w:rsidTr="000B7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top w:val="single" w:sz="4" w:space="0" w:color="auto"/>
            </w:tcBorders>
          </w:tcPr>
          <w:p w14:paraId="23BDFF5A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Hemoglobin (g/dL)</w:t>
            </w:r>
          </w:p>
        </w:tc>
        <w:tc>
          <w:tcPr>
            <w:tcW w:w="1614" w:type="pct"/>
            <w:tcBorders>
              <w:top w:val="single" w:sz="4" w:space="0" w:color="auto"/>
              <w:bottom w:val="nil"/>
            </w:tcBorders>
          </w:tcPr>
          <w:p w14:paraId="4AF9EB4C" w14:textId="7B6DB1B0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93 (0.61, 1.4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4" w:type="pct"/>
            <w:tcBorders>
              <w:top w:val="single" w:sz="4" w:space="0" w:color="auto"/>
            </w:tcBorders>
            <w:shd w:val="clear" w:color="auto" w:fill="auto"/>
          </w:tcPr>
          <w:p w14:paraId="70C4A703" w14:textId="3E8881DD" w:rsidR="007112C5" w:rsidRPr="001B4229" w:rsidRDefault="003E5B65" w:rsidP="003E5B65">
            <w:pPr>
              <w:widowControl w:val="0"/>
              <w:tabs>
                <w:tab w:val="left" w:pos="990"/>
                <w:tab w:val="center" w:pos="1264"/>
              </w:tabs>
              <w:snapToGri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i w:val="0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i w:val="0"/>
                <w:kern w:val="2"/>
                <w:sz w:val="22"/>
                <w:szCs w:val="22"/>
                <w:lang w:eastAsia="zh-CN"/>
              </w:rPr>
              <w:tab/>
            </w:r>
            <w:r w:rsidRPr="001B4229">
              <w:rPr>
                <w:rFonts w:ascii="Times New Roman" w:eastAsia="Times New Roman" w:hAnsi="Times New Roman" w:cs="Times New Roman"/>
                <w:i w:val="0"/>
                <w:kern w:val="2"/>
                <w:sz w:val="22"/>
                <w:szCs w:val="22"/>
                <w:lang w:eastAsia="zh-CN"/>
              </w:rPr>
              <w:tab/>
              <w:t>0.720</w:t>
            </w:r>
          </w:p>
        </w:tc>
      </w:tr>
      <w:tr w:rsidR="007112C5" w:rsidRPr="001B4229" w14:paraId="130E697C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3D499CD3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reatinine (mg/dL)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</w:tcPr>
          <w:p w14:paraId="4C122E4E" w14:textId="36DAF27A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4.84 (1.20, 19.50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</w:tcPr>
          <w:p w14:paraId="70875680" w14:textId="1BDECE3E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b/>
                <w:kern w:val="2"/>
                <w:sz w:val="22"/>
                <w:szCs w:val="22"/>
                <w:lang w:eastAsia="zh-CN"/>
              </w:rPr>
              <w:t>0.027</w:t>
            </w:r>
          </w:p>
        </w:tc>
      </w:tr>
      <w:tr w:rsidR="007112C5" w:rsidRPr="001B4229" w14:paraId="30534CC9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2AF16CA0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hsTrop I (pg/ml)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0AE100E8" w14:textId="61F8BFC9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1.23 (0.83, 1.83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74EC8265" w14:textId="39648A93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310</w:t>
            </w:r>
          </w:p>
        </w:tc>
      </w:tr>
      <w:tr w:rsidR="007112C5" w:rsidRPr="001B4229" w14:paraId="14CE6866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06B58AAC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GOT (U/l)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</w:tcPr>
          <w:p w14:paraId="7D959F2E" w14:textId="26F4BE6B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2.20 (0.68, 7.11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</w:tcPr>
          <w:p w14:paraId="7008987A" w14:textId="6124ED49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190</w:t>
            </w:r>
          </w:p>
        </w:tc>
      </w:tr>
      <w:tr w:rsidR="007112C5" w:rsidRPr="001B4229" w14:paraId="435E918F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4D87D012" w14:textId="526C7546" w:rsidR="007112C5" w:rsidRPr="001B4229" w:rsidRDefault="003E5B6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GP</w:t>
            </w:r>
            <w:r w:rsidR="007112C5" w:rsidRPr="001B4229">
              <w:rPr>
                <w:sz w:val="22"/>
                <w:szCs w:val="22"/>
              </w:rPr>
              <w:t>T (U/l)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6E461329" w14:textId="39743A17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2.01 (0.64, 6.33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1159F6D2" w14:textId="60AFF916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230</w:t>
            </w:r>
          </w:p>
        </w:tc>
      </w:tr>
      <w:tr w:rsidR="007112C5" w:rsidRPr="001B4229" w14:paraId="55C82217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1E02E86D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INR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</w:tcPr>
          <w:p w14:paraId="709B7064" w14:textId="453D600E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4.75 (0.42, 54.38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</w:tcPr>
          <w:p w14:paraId="1633A185" w14:textId="59F3AC97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210</w:t>
            </w:r>
          </w:p>
        </w:tc>
      </w:tr>
      <w:tr w:rsidR="007112C5" w:rsidRPr="001B4229" w14:paraId="17A1038A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79D09DB9" w14:textId="77777777" w:rsidR="007112C5" w:rsidRPr="001B4229" w:rsidRDefault="007112C5" w:rsidP="000B7CFD">
            <w:pPr>
              <w:pStyle w:val="Text"/>
              <w:ind w:leftChars="100" w:left="220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INR (adjusted for Coumarin intake)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533FCC73" w14:textId="3635D79C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val="de-DE"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val="de-DE" w:eastAsia="zh-CN"/>
              </w:rPr>
              <w:t>0.32 (0.01, 13.65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51933690" w14:textId="41DFC532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550</w:t>
            </w:r>
          </w:p>
        </w:tc>
      </w:tr>
      <w:tr w:rsidR="007112C5" w:rsidRPr="001B4229" w14:paraId="7CD22C1A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171174B7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CRP (mg/l)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</w:tcPr>
          <w:p w14:paraId="13B75112" w14:textId="2BB9AFA1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1.94 (0.99, 3.80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</w:tcPr>
          <w:p w14:paraId="7AADE90A" w14:textId="53E7A8E3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  <w:t>0.055</w:t>
            </w:r>
          </w:p>
        </w:tc>
      </w:tr>
      <w:tr w:rsidR="007112C5" w:rsidRPr="001B4229" w14:paraId="1BAE803F" w14:textId="77777777" w:rsidTr="000B7CF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25F2CADF" w14:textId="77777777" w:rsidR="007112C5" w:rsidRPr="001B4229" w:rsidRDefault="007112C5" w:rsidP="000B7CFD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sz w:val="22"/>
                <w:szCs w:val="22"/>
              </w:rPr>
              <w:t>NTproBNP (ng/l)</w:t>
            </w:r>
          </w:p>
        </w:tc>
        <w:tc>
          <w:tcPr>
            <w:tcW w:w="1614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6E5D965D" w14:textId="4B255845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val="de-DE" w:eastAsia="zh-CN"/>
              </w:rPr>
            </w:pPr>
            <w:r w:rsidRPr="001B4229"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val="de-DE" w:eastAsia="zh-CN"/>
              </w:rPr>
              <w:t>2.23 (1.30, 3.85)</w:t>
            </w:r>
          </w:p>
        </w:tc>
        <w:tc>
          <w:tcPr>
            <w:tcW w:w="1614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175E6752" w14:textId="2B40DBC5" w:rsidR="007112C5" w:rsidRPr="001B4229" w:rsidRDefault="003E5B65" w:rsidP="000B7CFD">
            <w:pPr>
              <w:widowControl w:val="0"/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2"/>
                <w:sz w:val="22"/>
                <w:szCs w:val="22"/>
                <w:lang w:eastAsia="zh-CN"/>
              </w:rPr>
            </w:pPr>
            <w:r w:rsidRPr="001B4229">
              <w:rPr>
                <w:rFonts w:ascii="Times New Roman" w:eastAsia="Times New Roman" w:hAnsi="Times New Roman" w:cs="Times New Roman"/>
                <w:b/>
                <w:kern w:val="2"/>
                <w:sz w:val="22"/>
                <w:szCs w:val="22"/>
                <w:lang w:eastAsia="zh-CN"/>
              </w:rPr>
              <w:t>0.003</w:t>
            </w:r>
          </w:p>
        </w:tc>
      </w:tr>
      <w:tr w:rsidR="007112C5" w:rsidRPr="001B4229" w14:paraId="3938004B" w14:textId="77777777" w:rsidTr="000B7CF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772" w:type="pct"/>
            <w:tcBorders>
              <w:top w:val="nil"/>
              <w:bottom w:val="single" w:sz="4" w:space="0" w:color="auto"/>
              <w:right w:val="single" w:sz="4" w:space="0" w:color="7F7F7F" w:themeColor="text1" w:themeTint="80"/>
            </w:tcBorders>
          </w:tcPr>
          <w:p w14:paraId="107AA0FE" w14:textId="59E16383" w:rsidR="007112C5" w:rsidRPr="001B4229" w:rsidRDefault="003E5B65" w:rsidP="003E5B65">
            <w:pPr>
              <w:pStyle w:val="Text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WBC (10^9/L)</w:t>
            </w:r>
          </w:p>
        </w:tc>
        <w:tc>
          <w:tcPr>
            <w:tcW w:w="1614" w:type="pct"/>
            <w:tcBorders>
              <w:top w:val="nil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</w:tcPr>
          <w:p w14:paraId="4B7EFB47" w14:textId="4C559B9B" w:rsidR="007112C5" w:rsidRPr="001B4229" w:rsidRDefault="003E5B65" w:rsidP="000B7CFD">
            <w:pPr>
              <w:pStyle w:val="Tex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2.14 (0.27, 16.70)</w:t>
            </w: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1614" w:type="pct"/>
            <w:tcBorders>
              <w:top w:val="nil"/>
              <w:left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617AA5D0" w14:textId="039FA787" w:rsidR="007112C5" w:rsidRPr="001B4229" w:rsidRDefault="003E5B65" w:rsidP="000B7CFD">
            <w:pPr>
              <w:pStyle w:val="Text"/>
              <w:jc w:val="center"/>
              <w:rPr>
                <w:i w:val="0"/>
                <w:sz w:val="22"/>
                <w:szCs w:val="22"/>
              </w:rPr>
            </w:pPr>
            <w:r w:rsidRPr="001B4229">
              <w:rPr>
                <w:i w:val="0"/>
                <w:sz w:val="22"/>
                <w:szCs w:val="22"/>
              </w:rPr>
              <w:t>0.470</w:t>
            </w:r>
          </w:p>
        </w:tc>
      </w:tr>
    </w:tbl>
    <w:p w14:paraId="34700E05" w14:textId="1EF23CBB" w:rsidR="007112C5" w:rsidRDefault="007112C5" w:rsidP="007112C5">
      <w:pPr>
        <w:pStyle w:val="Textindent"/>
        <w:spacing w:line="240" w:lineRule="auto"/>
        <w:ind w:firstLineChars="0" w:firstLine="0"/>
        <w:rPr>
          <w:sz w:val="22"/>
          <w:szCs w:val="22"/>
        </w:rPr>
      </w:pPr>
      <w:r w:rsidRPr="001B4229">
        <w:rPr>
          <w:sz w:val="22"/>
          <w:szCs w:val="22"/>
        </w:rPr>
        <w:t>Logistic regression analysis results showing the associations of biomarkers with 30-day mortality. Parameters are all adjusted for the ES-II and firth corrected due to low event rates. The model based on INR is additionally adjusted for Coumarin intake. CI: Confidence interval, CRP: C-reactive protein, EuroSCORE: European System for Cardiac Operative Risk Evaluation, GOT: Glutamic Oxaloacetic Transaminase, GPT: Glutamate Pyruvate Transaminase, INR: International Normalized Ratio, NTproBNP: N</w:t>
      </w:r>
      <w:r w:rsidRPr="001B4229">
        <w:rPr>
          <w:rFonts w:eastAsia="SimSun"/>
          <w:bCs/>
          <w:iCs/>
          <w:color w:val="000000"/>
          <w:kern w:val="3"/>
          <w:sz w:val="22"/>
          <w:szCs w:val="22"/>
          <w:lang w:bidi="hi-IN"/>
        </w:rPr>
        <w:t>-terminal pro B-type natriuretic peptide</w:t>
      </w:r>
      <w:r w:rsidR="003E5B65" w:rsidRPr="001B4229">
        <w:rPr>
          <w:sz w:val="22"/>
          <w:szCs w:val="22"/>
        </w:rPr>
        <w:t>, WBC: white blood</w:t>
      </w:r>
      <w:r w:rsidR="001F4423" w:rsidRPr="001B4229">
        <w:rPr>
          <w:sz w:val="22"/>
          <w:szCs w:val="22"/>
        </w:rPr>
        <w:t xml:space="preserve"> </w:t>
      </w:r>
      <w:r w:rsidR="003E5B65" w:rsidRPr="001B4229">
        <w:rPr>
          <w:sz w:val="22"/>
          <w:szCs w:val="22"/>
        </w:rPr>
        <w:t>cell</w:t>
      </w:r>
      <w:r w:rsidR="001F4423" w:rsidRPr="001B4229">
        <w:rPr>
          <w:sz w:val="22"/>
          <w:szCs w:val="22"/>
        </w:rPr>
        <w:t>s</w:t>
      </w:r>
      <w:r w:rsidR="003E5B65">
        <w:rPr>
          <w:sz w:val="22"/>
          <w:szCs w:val="22"/>
        </w:rPr>
        <w:t xml:space="preserve"> </w:t>
      </w:r>
    </w:p>
    <w:p w14:paraId="0E1CEC62" w14:textId="77777777" w:rsidR="007112C5" w:rsidRPr="007112C5" w:rsidRDefault="007112C5" w:rsidP="000862F2">
      <w:pPr>
        <w:pStyle w:val="Textindent"/>
        <w:spacing w:line="240" w:lineRule="auto"/>
        <w:ind w:firstLineChars="0" w:firstLine="0"/>
        <w:rPr>
          <w:sz w:val="22"/>
          <w:szCs w:val="22"/>
        </w:rPr>
      </w:pPr>
    </w:p>
    <w:sectPr w:rsidR="007112C5" w:rsidRPr="007112C5" w:rsidSect="002938CD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FA9A9B" w14:textId="77777777" w:rsidR="00C613FA" w:rsidRDefault="00C613FA" w:rsidP="00B00F80">
      <w:pPr>
        <w:spacing w:after="0" w:line="240" w:lineRule="auto"/>
      </w:pPr>
      <w:r>
        <w:separator/>
      </w:r>
    </w:p>
  </w:endnote>
  <w:endnote w:type="continuationSeparator" w:id="0">
    <w:p w14:paraId="2F70C3FD" w14:textId="77777777" w:rsidR="00C613FA" w:rsidRDefault="00C613FA" w:rsidP="00B00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2B8013" w14:textId="77777777" w:rsidR="00C613FA" w:rsidRDefault="00C613FA" w:rsidP="00B00F80">
      <w:pPr>
        <w:spacing w:after="0" w:line="240" w:lineRule="auto"/>
      </w:pPr>
      <w:r>
        <w:separator/>
      </w:r>
    </w:p>
  </w:footnote>
  <w:footnote w:type="continuationSeparator" w:id="0">
    <w:p w14:paraId="0DCEFB50" w14:textId="77777777" w:rsidR="00C613FA" w:rsidRDefault="00C613FA" w:rsidP="00B00F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567928"/>
    <w:multiLevelType w:val="multilevel"/>
    <w:tmpl w:val="68D2D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1C6A7F"/>
    <w:multiLevelType w:val="hybridMultilevel"/>
    <w:tmpl w:val="134230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A12159"/>
    <w:multiLevelType w:val="multilevel"/>
    <w:tmpl w:val="1CC64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243"/>
  <w:drawingGridVerticalSpacing w:val="163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9AF"/>
    <w:rsid w:val="00003EE0"/>
    <w:rsid w:val="000079AC"/>
    <w:rsid w:val="00007D7D"/>
    <w:rsid w:val="000111E6"/>
    <w:rsid w:val="00012738"/>
    <w:rsid w:val="00012E51"/>
    <w:rsid w:val="00015239"/>
    <w:rsid w:val="00015F4F"/>
    <w:rsid w:val="00024721"/>
    <w:rsid w:val="000253D6"/>
    <w:rsid w:val="00031E45"/>
    <w:rsid w:val="00034A4D"/>
    <w:rsid w:val="000353AE"/>
    <w:rsid w:val="000364BE"/>
    <w:rsid w:val="00051453"/>
    <w:rsid w:val="00065C57"/>
    <w:rsid w:val="0007459C"/>
    <w:rsid w:val="00076FE7"/>
    <w:rsid w:val="000773B3"/>
    <w:rsid w:val="000854F0"/>
    <w:rsid w:val="000862F2"/>
    <w:rsid w:val="00086599"/>
    <w:rsid w:val="00095AD4"/>
    <w:rsid w:val="000A1405"/>
    <w:rsid w:val="000B37CF"/>
    <w:rsid w:val="000B574B"/>
    <w:rsid w:val="000C1E41"/>
    <w:rsid w:val="000C5B9D"/>
    <w:rsid w:val="000C6A20"/>
    <w:rsid w:val="000D1637"/>
    <w:rsid w:val="000D2E9B"/>
    <w:rsid w:val="000E6702"/>
    <w:rsid w:val="000F1249"/>
    <w:rsid w:val="000F1566"/>
    <w:rsid w:val="000F45B2"/>
    <w:rsid w:val="00101D3B"/>
    <w:rsid w:val="001032F2"/>
    <w:rsid w:val="00111039"/>
    <w:rsid w:val="00111EC5"/>
    <w:rsid w:val="001153D2"/>
    <w:rsid w:val="00121723"/>
    <w:rsid w:val="00123AE9"/>
    <w:rsid w:val="0012422C"/>
    <w:rsid w:val="00132F6D"/>
    <w:rsid w:val="0014055B"/>
    <w:rsid w:val="001429CA"/>
    <w:rsid w:val="00145615"/>
    <w:rsid w:val="00152305"/>
    <w:rsid w:val="00152F63"/>
    <w:rsid w:val="00155ACC"/>
    <w:rsid w:val="00162C0D"/>
    <w:rsid w:val="00163326"/>
    <w:rsid w:val="001633A3"/>
    <w:rsid w:val="00165E10"/>
    <w:rsid w:val="001665EB"/>
    <w:rsid w:val="00166C80"/>
    <w:rsid w:val="0016746C"/>
    <w:rsid w:val="00170F40"/>
    <w:rsid w:val="001753AE"/>
    <w:rsid w:val="00175D62"/>
    <w:rsid w:val="00184815"/>
    <w:rsid w:val="00186D25"/>
    <w:rsid w:val="00191E9C"/>
    <w:rsid w:val="001A5406"/>
    <w:rsid w:val="001B1731"/>
    <w:rsid w:val="001B4229"/>
    <w:rsid w:val="001B62A1"/>
    <w:rsid w:val="001C2A1F"/>
    <w:rsid w:val="001C3D42"/>
    <w:rsid w:val="001C4E06"/>
    <w:rsid w:val="001C576C"/>
    <w:rsid w:val="001C7C94"/>
    <w:rsid w:val="001D06AF"/>
    <w:rsid w:val="001D13B5"/>
    <w:rsid w:val="001D18CD"/>
    <w:rsid w:val="001D2E21"/>
    <w:rsid w:val="001D5BDF"/>
    <w:rsid w:val="001D5D1D"/>
    <w:rsid w:val="001E1D9F"/>
    <w:rsid w:val="001E7346"/>
    <w:rsid w:val="001F03DD"/>
    <w:rsid w:val="001F4423"/>
    <w:rsid w:val="0020303A"/>
    <w:rsid w:val="00210006"/>
    <w:rsid w:val="00212E93"/>
    <w:rsid w:val="00221ED1"/>
    <w:rsid w:val="00222E88"/>
    <w:rsid w:val="0022379F"/>
    <w:rsid w:val="002241DE"/>
    <w:rsid w:val="00226A19"/>
    <w:rsid w:val="00234F3E"/>
    <w:rsid w:val="00236F6F"/>
    <w:rsid w:val="00237A4C"/>
    <w:rsid w:val="0024030C"/>
    <w:rsid w:val="00243035"/>
    <w:rsid w:val="00244AF4"/>
    <w:rsid w:val="0024796F"/>
    <w:rsid w:val="00250498"/>
    <w:rsid w:val="00250C85"/>
    <w:rsid w:val="00256B98"/>
    <w:rsid w:val="0026340D"/>
    <w:rsid w:val="00264553"/>
    <w:rsid w:val="00270EF7"/>
    <w:rsid w:val="002723E3"/>
    <w:rsid w:val="00273F3F"/>
    <w:rsid w:val="00276915"/>
    <w:rsid w:val="00277A62"/>
    <w:rsid w:val="00280757"/>
    <w:rsid w:val="002871AF"/>
    <w:rsid w:val="002916CF"/>
    <w:rsid w:val="00291E8A"/>
    <w:rsid w:val="002938CD"/>
    <w:rsid w:val="00293D35"/>
    <w:rsid w:val="002A25B1"/>
    <w:rsid w:val="002A3CE5"/>
    <w:rsid w:val="002A5E9F"/>
    <w:rsid w:val="002A60C6"/>
    <w:rsid w:val="002C4D7C"/>
    <w:rsid w:val="002D6C08"/>
    <w:rsid w:val="002D724F"/>
    <w:rsid w:val="002E32C2"/>
    <w:rsid w:val="002E48BF"/>
    <w:rsid w:val="002E50A0"/>
    <w:rsid w:val="002E7506"/>
    <w:rsid w:val="002F283E"/>
    <w:rsid w:val="002F2B26"/>
    <w:rsid w:val="002F2DCC"/>
    <w:rsid w:val="002F3960"/>
    <w:rsid w:val="002F3A4E"/>
    <w:rsid w:val="002F4958"/>
    <w:rsid w:val="002F5DBF"/>
    <w:rsid w:val="00300ADB"/>
    <w:rsid w:val="003027DC"/>
    <w:rsid w:val="00303C81"/>
    <w:rsid w:val="003041DD"/>
    <w:rsid w:val="00304D04"/>
    <w:rsid w:val="00310F8C"/>
    <w:rsid w:val="00315207"/>
    <w:rsid w:val="003178B7"/>
    <w:rsid w:val="00317C6E"/>
    <w:rsid w:val="00320594"/>
    <w:rsid w:val="00326BFC"/>
    <w:rsid w:val="00326CFB"/>
    <w:rsid w:val="003342EE"/>
    <w:rsid w:val="003347E8"/>
    <w:rsid w:val="00337F83"/>
    <w:rsid w:val="00354430"/>
    <w:rsid w:val="00364400"/>
    <w:rsid w:val="00365621"/>
    <w:rsid w:val="003718DF"/>
    <w:rsid w:val="00373EEB"/>
    <w:rsid w:val="003767C6"/>
    <w:rsid w:val="0038009F"/>
    <w:rsid w:val="00381B77"/>
    <w:rsid w:val="00396E01"/>
    <w:rsid w:val="00397D38"/>
    <w:rsid w:val="003A045A"/>
    <w:rsid w:val="003A311B"/>
    <w:rsid w:val="003A6B8A"/>
    <w:rsid w:val="003B2734"/>
    <w:rsid w:val="003B6E22"/>
    <w:rsid w:val="003C17BA"/>
    <w:rsid w:val="003C3479"/>
    <w:rsid w:val="003C3972"/>
    <w:rsid w:val="003D31A0"/>
    <w:rsid w:val="003D46B2"/>
    <w:rsid w:val="003E0AA8"/>
    <w:rsid w:val="003E509A"/>
    <w:rsid w:val="003E5B65"/>
    <w:rsid w:val="003E6860"/>
    <w:rsid w:val="003E697B"/>
    <w:rsid w:val="003F12E6"/>
    <w:rsid w:val="004039EC"/>
    <w:rsid w:val="0040410B"/>
    <w:rsid w:val="00404EB0"/>
    <w:rsid w:val="00413782"/>
    <w:rsid w:val="004146B0"/>
    <w:rsid w:val="00421A30"/>
    <w:rsid w:val="00422DA8"/>
    <w:rsid w:val="00430C1F"/>
    <w:rsid w:val="00430D30"/>
    <w:rsid w:val="00431569"/>
    <w:rsid w:val="00431C55"/>
    <w:rsid w:val="00431C5A"/>
    <w:rsid w:val="00435F7E"/>
    <w:rsid w:val="00440DB3"/>
    <w:rsid w:val="00440E7C"/>
    <w:rsid w:val="00441F81"/>
    <w:rsid w:val="00443D5D"/>
    <w:rsid w:val="00447040"/>
    <w:rsid w:val="004533E5"/>
    <w:rsid w:val="004548B2"/>
    <w:rsid w:val="00455FB0"/>
    <w:rsid w:val="00456763"/>
    <w:rsid w:val="00456BB4"/>
    <w:rsid w:val="00467BF7"/>
    <w:rsid w:val="00470F8D"/>
    <w:rsid w:val="00477C02"/>
    <w:rsid w:val="00480880"/>
    <w:rsid w:val="00483856"/>
    <w:rsid w:val="004861E0"/>
    <w:rsid w:val="00493783"/>
    <w:rsid w:val="004A0500"/>
    <w:rsid w:val="004A0D93"/>
    <w:rsid w:val="004A222A"/>
    <w:rsid w:val="004A3711"/>
    <w:rsid w:val="004A4C70"/>
    <w:rsid w:val="004B649E"/>
    <w:rsid w:val="004B6C5C"/>
    <w:rsid w:val="004C0377"/>
    <w:rsid w:val="004C33B4"/>
    <w:rsid w:val="004C5A19"/>
    <w:rsid w:val="004C7096"/>
    <w:rsid w:val="004C79FA"/>
    <w:rsid w:val="004D4B89"/>
    <w:rsid w:val="004D592B"/>
    <w:rsid w:val="004D5A03"/>
    <w:rsid w:val="004D65BF"/>
    <w:rsid w:val="004F384F"/>
    <w:rsid w:val="004F605A"/>
    <w:rsid w:val="00500058"/>
    <w:rsid w:val="0050008C"/>
    <w:rsid w:val="00501EE1"/>
    <w:rsid w:val="005046AB"/>
    <w:rsid w:val="005059BF"/>
    <w:rsid w:val="00505DF6"/>
    <w:rsid w:val="00510D98"/>
    <w:rsid w:val="00517B1F"/>
    <w:rsid w:val="00522A88"/>
    <w:rsid w:val="00524619"/>
    <w:rsid w:val="005251E3"/>
    <w:rsid w:val="0053334F"/>
    <w:rsid w:val="00536FE8"/>
    <w:rsid w:val="005418DA"/>
    <w:rsid w:val="00547CA8"/>
    <w:rsid w:val="00557745"/>
    <w:rsid w:val="0056660E"/>
    <w:rsid w:val="00566937"/>
    <w:rsid w:val="00573A16"/>
    <w:rsid w:val="00574CF1"/>
    <w:rsid w:val="005769D5"/>
    <w:rsid w:val="00576C34"/>
    <w:rsid w:val="00576D09"/>
    <w:rsid w:val="0058465A"/>
    <w:rsid w:val="005863F0"/>
    <w:rsid w:val="00586E30"/>
    <w:rsid w:val="005934DB"/>
    <w:rsid w:val="00596D2D"/>
    <w:rsid w:val="005A0AEC"/>
    <w:rsid w:val="005A3EDE"/>
    <w:rsid w:val="005A3FA2"/>
    <w:rsid w:val="005A46B8"/>
    <w:rsid w:val="005A4FA0"/>
    <w:rsid w:val="005A6332"/>
    <w:rsid w:val="005A7BC6"/>
    <w:rsid w:val="005B08A6"/>
    <w:rsid w:val="005B216F"/>
    <w:rsid w:val="005B6B4B"/>
    <w:rsid w:val="005B75EA"/>
    <w:rsid w:val="005C0805"/>
    <w:rsid w:val="005C2D25"/>
    <w:rsid w:val="005D2412"/>
    <w:rsid w:val="005D4602"/>
    <w:rsid w:val="005D47FC"/>
    <w:rsid w:val="005E1009"/>
    <w:rsid w:val="005E4581"/>
    <w:rsid w:val="005E75FB"/>
    <w:rsid w:val="005E7C78"/>
    <w:rsid w:val="00606B06"/>
    <w:rsid w:val="006076C8"/>
    <w:rsid w:val="006127B9"/>
    <w:rsid w:val="0062064F"/>
    <w:rsid w:val="00620815"/>
    <w:rsid w:val="006229DF"/>
    <w:rsid w:val="0062782A"/>
    <w:rsid w:val="00634B0C"/>
    <w:rsid w:val="00635791"/>
    <w:rsid w:val="00640B66"/>
    <w:rsid w:val="00640E13"/>
    <w:rsid w:val="00645E1F"/>
    <w:rsid w:val="00651397"/>
    <w:rsid w:val="00651F85"/>
    <w:rsid w:val="00654258"/>
    <w:rsid w:val="00654C8A"/>
    <w:rsid w:val="00656843"/>
    <w:rsid w:val="00667E05"/>
    <w:rsid w:val="00672346"/>
    <w:rsid w:val="006764BF"/>
    <w:rsid w:val="00677E0E"/>
    <w:rsid w:val="006831E0"/>
    <w:rsid w:val="006926D7"/>
    <w:rsid w:val="00692A64"/>
    <w:rsid w:val="0069330E"/>
    <w:rsid w:val="006937C7"/>
    <w:rsid w:val="006949F8"/>
    <w:rsid w:val="0069543A"/>
    <w:rsid w:val="006971C3"/>
    <w:rsid w:val="006A0D7F"/>
    <w:rsid w:val="006A1738"/>
    <w:rsid w:val="006A1CC6"/>
    <w:rsid w:val="006A1F22"/>
    <w:rsid w:val="006A2192"/>
    <w:rsid w:val="006B2B85"/>
    <w:rsid w:val="006B2CB9"/>
    <w:rsid w:val="006B3A2E"/>
    <w:rsid w:val="006B4D17"/>
    <w:rsid w:val="006B613A"/>
    <w:rsid w:val="006C613A"/>
    <w:rsid w:val="006C63E8"/>
    <w:rsid w:val="006D0718"/>
    <w:rsid w:val="006D1242"/>
    <w:rsid w:val="006D3019"/>
    <w:rsid w:val="006E1E1D"/>
    <w:rsid w:val="006E33F6"/>
    <w:rsid w:val="006E7803"/>
    <w:rsid w:val="006E78E0"/>
    <w:rsid w:val="006F01D4"/>
    <w:rsid w:val="006F1268"/>
    <w:rsid w:val="006F2C1A"/>
    <w:rsid w:val="006F30A3"/>
    <w:rsid w:val="006F3F1B"/>
    <w:rsid w:val="007068F8"/>
    <w:rsid w:val="007112C5"/>
    <w:rsid w:val="007118FD"/>
    <w:rsid w:val="0071515F"/>
    <w:rsid w:val="00716692"/>
    <w:rsid w:val="00721485"/>
    <w:rsid w:val="0072286F"/>
    <w:rsid w:val="00722AEE"/>
    <w:rsid w:val="0072388F"/>
    <w:rsid w:val="00723F35"/>
    <w:rsid w:val="00725605"/>
    <w:rsid w:val="00730933"/>
    <w:rsid w:val="00731FB3"/>
    <w:rsid w:val="007432D3"/>
    <w:rsid w:val="00744294"/>
    <w:rsid w:val="007447F7"/>
    <w:rsid w:val="00746107"/>
    <w:rsid w:val="00747B86"/>
    <w:rsid w:val="00753A5D"/>
    <w:rsid w:val="00756630"/>
    <w:rsid w:val="0076408B"/>
    <w:rsid w:val="0076737B"/>
    <w:rsid w:val="0077004D"/>
    <w:rsid w:val="00774901"/>
    <w:rsid w:val="00775DAD"/>
    <w:rsid w:val="00780922"/>
    <w:rsid w:val="00782A0E"/>
    <w:rsid w:val="007859F8"/>
    <w:rsid w:val="00787A8D"/>
    <w:rsid w:val="00793D2C"/>
    <w:rsid w:val="007A58DD"/>
    <w:rsid w:val="007B1C26"/>
    <w:rsid w:val="007B46E1"/>
    <w:rsid w:val="007C25E8"/>
    <w:rsid w:val="007E11E6"/>
    <w:rsid w:val="007E255E"/>
    <w:rsid w:val="007E7770"/>
    <w:rsid w:val="007F5EFA"/>
    <w:rsid w:val="00801820"/>
    <w:rsid w:val="00802116"/>
    <w:rsid w:val="00815812"/>
    <w:rsid w:val="00815B15"/>
    <w:rsid w:val="00815FD3"/>
    <w:rsid w:val="00823877"/>
    <w:rsid w:val="00823941"/>
    <w:rsid w:val="00823CDD"/>
    <w:rsid w:val="0082530F"/>
    <w:rsid w:val="00837EE4"/>
    <w:rsid w:val="0084197A"/>
    <w:rsid w:val="00841FD7"/>
    <w:rsid w:val="00851DD2"/>
    <w:rsid w:val="008567E3"/>
    <w:rsid w:val="008603E5"/>
    <w:rsid w:val="00862CB3"/>
    <w:rsid w:val="00864DB2"/>
    <w:rsid w:val="00865FDA"/>
    <w:rsid w:val="0087051A"/>
    <w:rsid w:val="00870A26"/>
    <w:rsid w:val="00871C9D"/>
    <w:rsid w:val="00872340"/>
    <w:rsid w:val="0088033E"/>
    <w:rsid w:val="00881946"/>
    <w:rsid w:val="0089009A"/>
    <w:rsid w:val="008930DC"/>
    <w:rsid w:val="00894854"/>
    <w:rsid w:val="008950E1"/>
    <w:rsid w:val="00897B4F"/>
    <w:rsid w:val="008A14EF"/>
    <w:rsid w:val="008A4586"/>
    <w:rsid w:val="008B4690"/>
    <w:rsid w:val="008B5050"/>
    <w:rsid w:val="008B57A6"/>
    <w:rsid w:val="008C3544"/>
    <w:rsid w:val="008C42AB"/>
    <w:rsid w:val="008D1E77"/>
    <w:rsid w:val="008D51F1"/>
    <w:rsid w:val="008D730B"/>
    <w:rsid w:val="008E13B7"/>
    <w:rsid w:val="008E1695"/>
    <w:rsid w:val="008E4021"/>
    <w:rsid w:val="008E5E71"/>
    <w:rsid w:val="008F3100"/>
    <w:rsid w:val="008F7E95"/>
    <w:rsid w:val="00903722"/>
    <w:rsid w:val="00904964"/>
    <w:rsid w:val="009147B6"/>
    <w:rsid w:val="00914CAC"/>
    <w:rsid w:val="00914F16"/>
    <w:rsid w:val="00915853"/>
    <w:rsid w:val="00920849"/>
    <w:rsid w:val="0093592B"/>
    <w:rsid w:val="009366F6"/>
    <w:rsid w:val="009407E1"/>
    <w:rsid w:val="0094285F"/>
    <w:rsid w:val="009434F2"/>
    <w:rsid w:val="00944A78"/>
    <w:rsid w:val="00947A63"/>
    <w:rsid w:val="009503E9"/>
    <w:rsid w:val="0095147D"/>
    <w:rsid w:val="00956C20"/>
    <w:rsid w:val="00956F7C"/>
    <w:rsid w:val="00960EFD"/>
    <w:rsid w:val="00962882"/>
    <w:rsid w:val="00967904"/>
    <w:rsid w:val="009710DF"/>
    <w:rsid w:val="009731AE"/>
    <w:rsid w:val="00974811"/>
    <w:rsid w:val="00986F7C"/>
    <w:rsid w:val="00990BB2"/>
    <w:rsid w:val="009A02CC"/>
    <w:rsid w:val="009A064E"/>
    <w:rsid w:val="009A0E6F"/>
    <w:rsid w:val="009A181E"/>
    <w:rsid w:val="009A4022"/>
    <w:rsid w:val="009A6E96"/>
    <w:rsid w:val="009B00F0"/>
    <w:rsid w:val="009B04CB"/>
    <w:rsid w:val="009B0E9C"/>
    <w:rsid w:val="009B1285"/>
    <w:rsid w:val="009B2567"/>
    <w:rsid w:val="009C7760"/>
    <w:rsid w:val="009D3B6F"/>
    <w:rsid w:val="009D5C7D"/>
    <w:rsid w:val="009D7A40"/>
    <w:rsid w:val="009E1597"/>
    <w:rsid w:val="009E7165"/>
    <w:rsid w:val="009E746C"/>
    <w:rsid w:val="009F131A"/>
    <w:rsid w:val="009F510D"/>
    <w:rsid w:val="009F65BA"/>
    <w:rsid w:val="00A0331A"/>
    <w:rsid w:val="00A113E6"/>
    <w:rsid w:val="00A15BDF"/>
    <w:rsid w:val="00A21B0C"/>
    <w:rsid w:val="00A27413"/>
    <w:rsid w:val="00A32F03"/>
    <w:rsid w:val="00A41B7D"/>
    <w:rsid w:val="00A4745E"/>
    <w:rsid w:val="00A6063F"/>
    <w:rsid w:val="00A62B9E"/>
    <w:rsid w:val="00A6609B"/>
    <w:rsid w:val="00A66A03"/>
    <w:rsid w:val="00A726C9"/>
    <w:rsid w:val="00A7468A"/>
    <w:rsid w:val="00A7752F"/>
    <w:rsid w:val="00A81E78"/>
    <w:rsid w:val="00A82EEC"/>
    <w:rsid w:val="00A831EE"/>
    <w:rsid w:val="00A87BD1"/>
    <w:rsid w:val="00A959E7"/>
    <w:rsid w:val="00A972BB"/>
    <w:rsid w:val="00AA0168"/>
    <w:rsid w:val="00AA05C3"/>
    <w:rsid w:val="00AA0999"/>
    <w:rsid w:val="00AB0643"/>
    <w:rsid w:val="00AB7D08"/>
    <w:rsid w:val="00AC283A"/>
    <w:rsid w:val="00AC3D77"/>
    <w:rsid w:val="00AD24ED"/>
    <w:rsid w:val="00AD2AF6"/>
    <w:rsid w:val="00AD6276"/>
    <w:rsid w:val="00AE4EAF"/>
    <w:rsid w:val="00AE59E6"/>
    <w:rsid w:val="00AF2CFD"/>
    <w:rsid w:val="00AF5151"/>
    <w:rsid w:val="00AF7B33"/>
    <w:rsid w:val="00AF7DD4"/>
    <w:rsid w:val="00B008AC"/>
    <w:rsid w:val="00B00930"/>
    <w:rsid w:val="00B00F80"/>
    <w:rsid w:val="00B044F8"/>
    <w:rsid w:val="00B06BA3"/>
    <w:rsid w:val="00B076C4"/>
    <w:rsid w:val="00B10261"/>
    <w:rsid w:val="00B12AB4"/>
    <w:rsid w:val="00B154F0"/>
    <w:rsid w:val="00B1585C"/>
    <w:rsid w:val="00B2344C"/>
    <w:rsid w:val="00B25D0A"/>
    <w:rsid w:val="00B27FD0"/>
    <w:rsid w:val="00B311FE"/>
    <w:rsid w:val="00B3349F"/>
    <w:rsid w:val="00B37814"/>
    <w:rsid w:val="00B45DE6"/>
    <w:rsid w:val="00B47B97"/>
    <w:rsid w:val="00B50772"/>
    <w:rsid w:val="00B55F1B"/>
    <w:rsid w:val="00B57C17"/>
    <w:rsid w:val="00B6476C"/>
    <w:rsid w:val="00B73FE0"/>
    <w:rsid w:val="00B74E95"/>
    <w:rsid w:val="00B830F7"/>
    <w:rsid w:val="00B8617A"/>
    <w:rsid w:val="00B92A0F"/>
    <w:rsid w:val="00B951A2"/>
    <w:rsid w:val="00BA578A"/>
    <w:rsid w:val="00BB0910"/>
    <w:rsid w:val="00BB0B8F"/>
    <w:rsid w:val="00BB5124"/>
    <w:rsid w:val="00BB61B7"/>
    <w:rsid w:val="00BC24F8"/>
    <w:rsid w:val="00BC365D"/>
    <w:rsid w:val="00BC59F0"/>
    <w:rsid w:val="00BD0696"/>
    <w:rsid w:val="00BD2290"/>
    <w:rsid w:val="00BD3FAC"/>
    <w:rsid w:val="00BD7EDC"/>
    <w:rsid w:val="00BE16FE"/>
    <w:rsid w:val="00BE2FBB"/>
    <w:rsid w:val="00BE30DD"/>
    <w:rsid w:val="00BE4680"/>
    <w:rsid w:val="00BF2B92"/>
    <w:rsid w:val="00BF3586"/>
    <w:rsid w:val="00BF719C"/>
    <w:rsid w:val="00C01C79"/>
    <w:rsid w:val="00C02978"/>
    <w:rsid w:val="00C06BE1"/>
    <w:rsid w:val="00C1171E"/>
    <w:rsid w:val="00C12E36"/>
    <w:rsid w:val="00C141BA"/>
    <w:rsid w:val="00C217CD"/>
    <w:rsid w:val="00C23D12"/>
    <w:rsid w:val="00C264A1"/>
    <w:rsid w:val="00C30C00"/>
    <w:rsid w:val="00C3286B"/>
    <w:rsid w:val="00C32F6B"/>
    <w:rsid w:val="00C33143"/>
    <w:rsid w:val="00C3578C"/>
    <w:rsid w:val="00C53029"/>
    <w:rsid w:val="00C55880"/>
    <w:rsid w:val="00C55987"/>
    <w:rsid w:val="00C613E2"/>
    <w:rsid w:val="00C613FA"/>
    <w:rsid w:val="00C61A4B"/>
    <w:rsid w:val="00C65D61"/>
    <w:rsid w:val="00C66260"/>
    <w:rsid w:val="00C755D4"/>
    <w:rsid w:val="00C7573F"/>
    <w:rsid w:val="00C77692"/>
    <w:rsid w:val="00C80D8C"/>
    <w:rsid w:val="00C8553C"/>
    <w:rsid w:val="00C85D9F"/>
    <w:rsid w:val="00C87FCE"/>
    <w:rsid w:val="00C90F02"/>
    <w:rsid w:val="00C930C2"/>
    <w:rsid w:val="00C93655"/>
    <w:rsid w:val="00C93F65"/>
    <w:rsid w:val="00CA0DD9"/>
    <w:rsid w:val="00CA24A2"/>
    <w:rsid w:val="00CA76FB"/>
    <w:rsid w:val="00CB04FE"/>
    <w:rsid w:val="00CB1088"/>
    <w:rsid w:val="00CB2618"/>
    <w:rsid w:val="00CC6878"/>
    <w:rsid w:val="00CC69FA"/>
    <w:rsid w:val="00CD0847"/>
    <w:rsid w:val="00CD28F3"/>
    <w:rsid w:val="00CD67D7"/>
    <w:rsid w:val="00CD74F6"/>
    <w:rsid w:val="00CE1B9D"/>
    <w:rsid w:val="00CE1C34"/>
    <w:rsid w:val="00CE343D"/>
    <w:rsid w:val="00CE3BA7"/>
    <w:rsid w:val="00CE4700"/>
    <w:rsid w:val="00CF37EA"/>
    <w:rsid w:val="00CF4095"/>
    <w:rsid w:val="00D03E6D"/>
    <w:rsid w:val="00D0503B"/>
    <w:rsid w:val="00D05065"/>
    <w:rsid w:val="00D10F80"/>
    <w:rsid w:val="00D1151D"/>
    <w:rsid w:val="00D126A6"/>
    <w:rsid w:val="00D23DD4"/>
    <w:rsid w:val="00D2560E"/>
    <w:rsid w:val="00D26F7C"/>
    <w:rsid w:val="00D361AF"/>
    <w:rsid w:val="00D373FC"/>
    <w:rsid w:val="00D41071"/>
    <w:rsid w:val="00D4324E"/>
    <w:rsid w:val="00D457E9"/>
    <w:rsid w:val="00D57260"/>
    <w:rsid w:val="00D605D4"/>
    <w:rsid w:val="00D62141"/>
    <w:rsid w:val="00D62BC7"/>
    <w:rsid w:val="00D756EC"/>
    <w:rsid w:val="00D84D18"/>
    <w:rsid w:val="00D912C4"/>
    <w:rsid w:val="00D91848"/>
    <w:rsid w:val="00D91914"/>
    <w:rsid w:val="00DA0BEB"/>
    <w:rsid w:val="00DA0F4E"/>
    <w:rsid w:val="00DA50EE"/>
    <w:rsid w:val="00DB1E91"/>
    <w:rsid w:val="00DB2864"/>
    <w:rsid w:val="00DB2A23"/>
    <w:rsid w:val="00DB68B0"/>
    <w:rsid w:val="00DC6AF9"/>
    <w:rsid w:val="00DC7DE2"/>
    <w:rsid w:val="00DD38EA"/>
    <w:rsid w:val="00DD42A2"/>
    <w:rsid w:val="00DD476C"/>
    <w:rsid w:val="00DD547E"/>
    <w:rsid w:val="00DD7106"/>
    <w:rsid w:val="00DE2E4E"/>
    <w:rsid w:val="00DE51EA"/>
    <w:rsid w:val="00DF0B8E"/>
    <w:rsid w:val="00DF34D0"/>
    <w:rsid w:val="00DF52B2"/>
    <w:rsid w:val="00DF65EF"/>
    <w:rsid w:val="00E0512F"/>
    <w:rsid w:val="00E0644A"/>
    <w:rsid w:val="00E10A65"/>
    <w:rsid w:val="00E10DF8"/>
    <w:rsid w:val="00E119A3"/>
    <w:rsid w:val="00E13CCB"/>
    <w:rsid w:val="00E13EC4"/>
    <w:rsid w:val="00E17677"/>
    <w:rsid w:val="00E233F1"/>
    <w:rsid w:val="00E23781"/>
    <w:rsid w:val="00E27F0D"/>
    <w:rsid w:val="00E3199A"/>
    <w:rsid w:val="00E32D68"/>
    <w:rsid w:val="00E333A0"/>
    <w:rsid w:val="00E3385D"/>
    <w:rsid w:val="00E3608D"/>
    <w:rsid w:val="00E36E2D"/>
    <w:rsid w:val="00E47AD5"/>
    <w:rsid w:val="00E5286F"/>
    <w:rsid w:val="00E52CA6"/>
    <w:rsid w:val="00E534EF"/>
    <w:rsid w:val="00E54B14"/>
    <w:rsid w:val="00E61036"/>
    <w:rsid w:val="00E64FDF"/>
    <w:rsid w:val="00E67718"/>
    <w:rsid w:val="00E775F4"/>
    <w:rsid w:val="00E80BBF"/>
    <w:rsid w:val="00E80D6F"/>
    <w:rsid w:val="00E860C5"/>
    <w:rsid w:val="00E8636B"/>
    <w:rsid w:val="00E905CE"/>
    <w:rsid w:val="00E9212F"/>
    <w:rsid w:val="00EB1C26"/>
    <w:rsid w:val="00EB2A49"/>
    <w:rsid w:val="00EB57A8"/>
    <w:rsid w:val="00EB5C25"/>
    <w:rsid w:val="00EB6B45"/>
    <w:rsid w:val="00EC1F65"/>
    <w:rsid w:val="00EC6428"/>
    <w:rsid w:val="00ED064F"/>
    <w:rsid w:val="00ED19BE"/>
    <w:rsid w:val="00ED310F"/>
    <w:rsid w:val="00ED7F1B"/>
    <w:rsid w:val="00EE5B2C"/>
    <w:rsid w:val="00EE614E"/>
    <w:rsid w:val="00F02501"/>
    <w:rsid w:val="00F05E98"/>
    <w:rsid w:val="00F15610"/>
    <w:rsid w:val="00F16941"/>
    <w:rsid w:val="00F21910"/>
    <w:rsid w:val="00F21F0D"/>
    <w:rsid w:val="00F220C1"/>
    <w:rsid w:val="00F25F61"/>
    <w:rsid w:val="00F26F99"/>
    <w:rsid w:val="00F27EF0"/>
    <w:rsid w:val="00F3144C"/>
    <w:rsid w:val="00F31CD0"/>
    <w:rsid w:val="00F329AF"/>
    <w:rsid w:val="00F3703E"/>
    <w:rsid w:val="00F41638"/>
    <w:rsid w:val="00F43263"/>
    <w:rsid w:val="00F43A51"/>
    <w:rsid w:val="00F4472F"/>
    <w:rsid w:val="00F51A53"/>
    <w:rsid w:val="00F51DDE"/>
    <w:rsid w:val="00F55DF9"/>
    <w:rsid w:val="00F60C23"/>
    <w:rsid w:val="00F60FED"/>
    <w:rsid w:val="00F64541"/>
    <w:rsid w:val="00F70A77"/>
    <w:rsid w:val="00F7385D"/>
    <w:rsid w:val="00F81EFD"/>
    <w:rsid w:val="00F82812"/>
    <w:rsid w:val="00F833CB"/>
    <w:rsid w:val="00F8496D"/>
    <w:rsid w:val="00F8563B"/>
    <w:rsid w:val="00F9026E"/>
    <w:rsid w:val="00F94A40"/>
    <w:rsid w:val="00F96298"/>
    <w:rsid w:val="00F96F8B"/>
    <w:rsid w:val="00F977EE"/>
    <w:rsid w:val="00FA1801"/>
    <w:rsid w:val="00FA7359"/>
    <w:rsid w:val="00FB403A"/>
    <w:rsid w:val="00FB4295"/>
    <w:rsid w:val="00FB5EC1"/>
    <w:rsid w:val="00FB62D8"/>
    <w:rsid w:val="00FB6D82"/>
    <w:rsid w:val="00FC3ABE"/>
    <w:rsid w:val="00FC3F20"/>
    <w:rsid w:val="00FC4D7E"/>
    <w:rsid w:val="00FE2263"/>
    <w:rsid w:val="00FE425C"/>
    <w:rsid w:val="00FE7F3B"/>
    <w:rsid w:val="00FF0B0F"/>
    <w:rsid w:val="00FF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48BF7"/>
  <w15:chartTrackingRefBased/>
  <w15:docId w15:val="{26C3B865-549E-45BB-8292-F4764BA9C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12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00F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0F80"/>
  </w:style>
  <w:style w:type="paragraph" w:styleId="Fuzeile">
    <w:name w:val="footer"/>
    <w:basedOn w:val="Standard"/>
    <w:link w:val="FuzeileZchn"/>
    <w:uiPriority w:val="99"/>
    <w:unhideWhenUsed/>
    <w:rsid w:val="00B00F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0F80"/>
  </w:style>
  <w:style w:type="character" w:styleId="Kommentarzeichen">
    <w:name w:val="annotation reference"/>
    <w:basedOn w:val="Absatz-Standardschriftart"/>
    <w:uiPriority w:val="99"/>
    <w:semiHidden/>
    <w:unhideWhenUsed/>
    <w:rsid w:val="00F416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416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416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16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16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16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1638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2191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21910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21910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0B574B"/>
    <w:pPr>
      <w:tabs>
        <w:tab w:val="left" w:pos="384"/>
      </w:tabs>
      <w:spacing w:after="0" w:line="240" w:lineRule="auto"/>
      <w:ind w:left="384" w:hanging="384"/>
    </w:pPr>
  </w:style>
  <w:style w:type="character" w:styleId="Hyperlink">
    <w:name w:val="Hyperlink"/>
    <w:basedOn w:val="Absatz-Standardschriftart"/>
    <w:uiPriority w:val="99"/>
    <w:unhideWhenUsed/>
    <w:rsid w:val="00986F7C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D1151D"/>
    <w:pPr>
      <w:ind w:left="720"/>
      <w:contextualSpacing/>
    </w:pPr>
  </w:style>
  <w:style w:type="paragraph" w:customStyle="1" w:styleId="Text">
    <w:name w:val="Text"/>
    <w:basedOn w:val="Standard"/>
    <w:link w:val="TextChar"/>
    <w:qFormat/>
    <w:rsid w:val="00505DF6"/>
    <w:pPr>
      <w:widowControl w:val="0"/>
      <w:snapToGrid w:val="0"/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2"/>
      <w:sz w:val="24"/>
      <w:szCs w:val="20"/>
      <w:lang w:val="en-US" w:eastAsia="zh-CN"/>
    </w:rPr>
  </w:style>
  <w:style w:type="character" w:customStyle="1" w:styleId="TextChar">
    <w:name w:val="Text Char"/>
    <w:basedOn w:val="Absatz-Standardschriftart"/>
    <w:link w:val="Text"/>
    <w:rsid w:val="00505DF6"/>
    <w:rPr>
      <w:rFonts w:ascii="Times New Roman" w:eastAsia="Times New Roman" w:hAnsi="Times New Roman" w:cs="Times New Roman"/>
      <w:kern w:val="2"/>
      <w:sz w:val="24"/>
      <w:szCs w:val="20"/>
      <w:lang w:val="en-US" w:eastAsia="zh-CN"/>
    </w:rPr>
  </w:style>
  <w:style w:type="table" w:customStyle="1" w:styleId="PlainTable51">
    <w:name w:val="Plain Table 51"/>
    <w:basedOn w:val="NormaleTabelle"/>
    <w:rsid w:val="00505DF6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extindent">
    <w:name w:val="Text indent"/>
    <w:basedOn w:val="Text"/>
    <w:link w:val="TextindentChar"/>
    <w:qFormat/>
    <w:rsid w:val="00505DF6"/>
    <w:pPr>
      <w:ind w:firstLineChars="200" w:firstLine="480"/>
    </w:pPr>
  </w:style>
  <w:style w:type="character" w:customStyle="1" w:styleId="TextindentChar">
    <w:name w:val="Text indent Char"/>
    <w:basedOn w:val="TextChar"/>
    <w:link w:val="Textindent"/>
    <w:rsid w:val="00505DF6"/>
    <w:rPr>
      <w:rFonts w:ascii="Times New Roman" w:eastAsia="Times New Roman" w:hAnsi="Times New Roman" w:cs="Times New Roman"/>
      <w:kern w:val="2"/>
      <w:sz w:val="24"/>
      <w:szCs w:val="20"/>
      <w:lang w:val="en-US" w:eastAsia="zh-CN"/>
    </w:rPr>
  </w:style>
  <w:style w:type="table" w:customStyle="1" w:styleId="PlainTable511">
    <w:name w:val="Plain Table 511"/>
    <w:basedOn w:val="NormaleTabelle"/>
    <w:rsid w:val="00505DF6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D10F80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6764BF"/>
  </w:style>
  <w:style w:type="table" w:styleId="Tabellenraster">
    <w:name w:val="Table Grid"/>
    <w:basedOn w:val="NormaleTabelle"/>
    <w:uiPriority w:val="39"/>
    <w:rsid w:val="00557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9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3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47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0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9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B1EC6F7-8459-D647-9048-F28D33375AE5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CBBFE3-3326-4090-96DD-9248A2D13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07</Words>
  <Characters>8871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Jenny Bialczak</cp:lastModifiedBy>
  <cp:revision>13</cp:revision>
  <cp:lastPrinted>2024-05-31T07:11:00Z</cp:lastPrinted>
  <dcterms:created xsi:type="dcterms:W3CDTF">2025-06-29T16:33:00Z</dcterms:created>
  <dcterms:modified xsi:type="dcterms:W3CDTF">2026-04-13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Mrs5ZXt"/&gt;&lt;style id="http://www.zotero.org/styles/american-chemical-societ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